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24F1F" w14:textId="1ECB7C2D" w:rsidR="004269AF" w:rsidRPr="00A554DF" w:rsidRDefault="004269AF" w:rsidP="004269AF">
      <w:r>
        <w:rPr>
          <w:b/>
          <w:bCs/>
        </w:rPr>
        <w:t xml:space="preserve">SUPPLEMENTARY </w:t>
      </w:r>
      <w:r>
        <w:rPr>
          <w:b/>
          <w:bCs/>
        </w:rPr>
        <w:t>TABLE</w:t>
      </w:r>
      <w:r>
        <w:rPr>
          <w:b/>
          <w:bCs/>
        </w:rPr>
        <w:t xml:space="preserve"> </w:t>
      </w:r>
      <w:r>
        <w:rPr>
          <w:b/>
          <w:bCs/>
        </w:rPr>
        <w:t>4</w:t>
      </w:r>
      <w:r>
        <w:rPr>
          <w:b/>
          <w:bCs/>
        </w:rPr>
        <w:tab/>
      </w:r>
      <w:r>
        <w:rPr>
          <w:b/>
          <w:bCs/>
        </w:rPr>
        <w:tab/>
      </w:r>
      <w:r w:rsidRPr="00A554DF">
        <w:t xml:space="preserve">Unadjusted associated between </w:t>
      </w:r>
      <w:r>
        <w:rPr>
          <w:rFonts w:cstheme="minorHAnsi"/>
        </w:rPr>
        <w:t>case</w:t>
      </w:r>
      <w:r w:rsidRPr="00A554DF">
        <w:t xml:space="preserve"> characteristics and management</w:t>
      </w:r>
    </w:p>
    <w:tbl>
      <w:tblPr>
        <w:tblStyle w:val="TableGrid1"/>
        <w:tblW w:w="16221" w:type="dxa"/>
        <w:jc w:val="center"/>
        <w:tblLook w:val="04A0" w:firstRow="1" w:lastRow="0" w:firstColumn="1" w:lastColumn="0" w:noHBand="0" w:noVBand="1"/>
      </w:tblPr>
      <w:tblGrid>
        <w:gridCol w:w="1085"/>
        <w:gridCol w:w="2673"/>
        <w:gridCol w:w="3352"/>
        <w:gridCol w:w="1505"/>
        <w:gridCol w:w="1416"/>
        <w:gridCol w:w="1354"/>
        <w:gridCol w:w="1552"/>
        <w:gridCol w:w="1930"/>
        <w:gridCol w:w="1354"/>
      </w:tblGrid>
      <w:tr w:rsidR="004269AF" w:rsidRPr="00A554DF" w14:paraId="04A6324A" w14:textId="77777777" w:rsidTr="00E61485">
        <w:trPr>
          <w:jc w:val="center"/>
        </w:trPr>
        <w:tc>
          <w:tcPr>
            <w:tcW w:w="7136" w:type="dxa"/>
            <w:gridSpan w:val="3"/>
            <w:vMerge w:val="restart"/>
          </w:tcPr>
          <w:p w14:paraId="1D124E34" w14:textId="77777777" w:rsidR="004269AF" w:rsidRPr="00752910" w:rsidRDefault="004269AF" w:rsidP="00E61485">
            <w:pPr>
              <w:rPr>
                <w:b/>
                <w:bCs/>
                <w:caps/>
              </w:rPr>
            </w:pPr>
            <w:r w:rsidRPr="00752910">
              <w:rPr>
                <w:b/>
                <w:bCs/>
                <w:caps/>
              </w:rPr>
              <w:t>Variable</w:t>
            </w:r>
          </w:p>
        </w:tc>
        <w:tc>
          <w:tcPr>
            <w:tcW w:w="9085" w:type="dxa"/>
            <w:gridSpan w:val="6"/>
          </w:tcPr>
          <w:p w14:paraId="624ED09E" w14:textId="77777777" w:rsidR="004269AF" w:rsidRPr="0052201E" w:rsidRDefault="004269AF" w:rsidP="00E61485">
            <w:pPr>
              <w:jc w:val="center"/>
              <w:rPr>
                <w:b/>
                <w:bCs/>
              </w:rPr>
            </w:pPr>
            <w:r>
              <w:rPr>
                <w:b/>
                <w:bCs/>
              </w:rPr>
              <w:t xml:space="preserve">LOCATION </w:t>
            </w:r>
          </w:p>
        </w:tc>
      </w:tr>
      <w:tr w:rsidR="004269AF" w:rsidRPr="00A554DF" w14:paraId="563C4672" w14:textId="77777777" w:rsidTr="00E61485">
        <w:trPr>
          <w:jc w:val="center"/>
        </w:trPr>
        <w:tc>
          <w:tcPr>
            <w:tcW w:w="7136" w:type="dxa"/>
            <w:gridSpan w:val="3"/>
            <w:vMerge/>
          </w:tcPr>
          <w:p w14:paraId="76E40224" w14:textId="77777777" w:rsidR="004269AF" w:rsidRPr="00A554DF" w:rsidRDefault="004269AF" w:rsidP="00E61485">
            <w:pPr>
              <w:jc w:val="center"/>
              <w:rPr>
                <w:b/>
                <w:bCs/>
                <w:i/>
                <w:iCs/>
              </w:rPr>
            </w:pPr>
          </w:p>
        </w:tc>
        <w:tc>
          <w:tcPr>
            <w:tcW w:w="4252" w:type="dxa"/>
            <w:gridSpan w:val="3"/>
          </w:tcPr>
          <w:p w14:paraId="2433274D" w14:textId="77777777" w:rsidR="004269AF" w:rsidRPr="00A554DF" w:rsidRDefault="004269AF" w:rsidP="00E61485">
            <w:pPr>
              <w:jc w:val="center"/>
              <w:rPr>
                <w:b/>
                <w:bCs/>
                <w:i/>
                <w:iCs/>
              </w:rPr>
            </w:pPr>
            <w:r w:rsidRPr="00A554DF">
              <w:rPr>
                <w:b/>
                <w:bCs/>
                <w:i/>
                <w:iCs/>
              </w:rPr>
              <w:t>Care Home</w:t>
            </w:r>
          </w:p>
        </w:tc>
        <w:tc>
          <w:tcPr>
            <w:tcW w:w="4833" w:type="dxa"/>
            <w:gridSpan w:val="3"/>
          </w:tcPr>
          <w:p w14:paraId="59777124" w14:textId="77777777" w:rsidR="004269AF" w:rsidRPr="00A554DF" w:rsidRDefault="004269AF" w:rsidP="00E61485">
            <w:pPr>
              <w:jc w:val="center"/>
              <w:rPr>
                <w:b/>
                <w:bCs/>
                <w:i/>
                <w:iCs/>
              </w:rPr>
            </w:pPr>
            <w:r>
              <w:rPr>
                <w:b/>
                <w:bCs/>
                <w:i/>
                <w:iCs/>
              </w:rPr>
              <w:t xml:space="preserve">Wider </w:t>
            </w:r>
            <w:r w:rsidRPr="00A554DF">
              <w:rPr>
                <w:b/>
                <w:bCs/>
                <w:i/>
                <w:iCs/>
              </w:rPr>
              <w:t>Community</w:t>
            </w:r>
          </w:p>
        </w:tc>
      </w:tr>
      <w:tr w:rsidR="004269AF" w:rsidRPr="00A554DF" w14:paraId="713A43F9" w14:textId="77777777" w:rsidTr="00E61485">
        <w:trPr>
          <w:jc w:val="center"/>
        </w:trPr>
        <w:tc>
          <w:tcPr>
            <w:tcW w:w="7136" w:type="dxa"/>
            <w:gridSpan w:val="3"/>
            <w:vMerge/>
          </w:tcPr>
          <w:p w14:paraId="6167717B" w14:textId="77777777" w:rsidR="004269AF" w:rsidRPr="00A554DF" w:rsidRDefault="004269AF" w:rsidP="00E61485">
            <w:pPr>
              <w:jc w:val="center"/>
              <w:rPr>
                <w:b/>
                <w:bCs/>
                <w:i/>
                <w:iCs/>
              </w:rPr>
            </w:pPr>
          </w:p>
        </w:tc>
        <w:tc>
          <w:tcPr>
            <w:tcW w:w="1511" w:type="dxa"/>
          </w:tcPr>
          <w:p w14:paraId="5879755E" w14:textId="77777777" w:rsidR="004269AF" w:rsidRPr="00752910" w:rsidRDefault="004269AF" w:rsidP="00E61485">
            <w:pPr>
              <w:jc w:val="center"/>
              <w:rPr>
                <w:i/>
                <w:iCs/>
              </w:rPr>
            </w:pPr>
            <w:r w:rsidRPr="00752910">
              <w:rPr>
                <w:i/>
                <w:iCs/>
              </w:rPr>
              <w:t>‘See &amp; convey to ED’</w:t>
            </w:r>
          </w:p>
        </w:tc>
        <w:tc>
          <w:tcPr>
            <w:tcW w:w="1418" w:type="dxa"/>
          </w:tcPr>
          <w:p w14:paraId="46987063" w14:textId="77777777" w:rsidR="004269AF" w:rsidRPr="00752910" w:rsidRDefault="004269AF" w:rsidP="00E61485">
            <w:pPr>
              <w:jc w:val="center"/>
              <w:rPr>
                <w:i/>
                <w:iCs/>
              </w:rPr>
            </w:pPr>
            <w:r w:rsidRPr="00752910">
              <w:rPr>
                <w:i/>
                <w:iCs/>
              </w:rPr>
              <w:t>‘See &amp; treat’/ ‘See &amp; convey elsewhere’</w:t>
            </w:r>
          </w:p>
        </w:tc>
        <w:tc>
          <w:tcPr>
            <w:tcW w:w="1323" w:type="dxa"/>
          </w:tcPr>
          <w:p w14:paraId="611C6C9D" w14:textId="77777777" w:rsidR="004269AF" w:rsidRPr="00752910" w:rsidRDefault="004269AF" w:rsidP="00E61485">
            <w:pPr>
              <w:jc w:val="center"/>
              <w:rPr>
                <w:i/>
                <w:iCs/>
              </w:rPr>
            </w:pPr>
            <w:r w:rsidRPr="00752910">
              <w:rPr>
                <w:i/>
                <w:iCs/>
              </w:rPr>
              <w:t>Statistical significance</w:t>
            </w:r>
          </w:p>
        </w:tc>
        <w:tc>
          <w:tcPr>
            <w:tcW w:w="1559" w:type="dxa"/>
          </w:tcPr>
          <w:p w14:paraId="1A7FBD65" w14:textId="77777777" w:rsidR="004269AF" w:rsidRPr="00752910" w:rsidRDefault="004269AF" w:rsidP="00E61485">
            <w:pPr>
              <w:jc w:val="center"/>
              <w:rPr>
                <w:i/>
                <w:iCs/>
              </w:rPr>
            </w:pPr>
            <w:r w:rsidRPr="00752910">
              <w:rPr>
                <w:i/>
                <w:iCs/>
              </w:rPr>
              <w:t>‘See &amp; convey to ED’</w:t>
            </w:r>
          </w:p>
        </w:tc>
        <w:tc>
          <w:tcPr>
            <w:tcW w:w="1937" w:type="dxa"/>
          </w:tcPr>
          <w:p w14:paraId="319196EC" w14:textId="77777777" w:rsidR="004269AF" w:rsidRPr="00752910" w:rsidRDefault="004269AF" w:rsidP="00E61485">
            <w:pPr>
              <w:jc w:val="center"/>
              <w:rPr>
                <w:i/>
                <w:iCs/>
              </w:rPr>
            </w:pPr>
            <w:r w:rsidRPr="00752910">
              <w:rPr>
                <w:i/>
                <w:iCs/>
              </w:rPr>
              <w:t>‘See &amp; treat’/ ‘See &amp; convey elsewhere’</w:t>
            </w:r>
          </w:p>
        </w:tc>
        <w:tc>
          <w:tcPr>
            <w:tcW w:w="1337" w:type="dxa"/>
          </w:tcPr>
          <w:p w14:paraId="39579D4C" w14:textId="77777777" w:rsidR="004269AF" w:rsidRPr="00752910" w:rsidRDefault="004269AF" w:rsidP="00E61485">
            <w:pPr>
              <w:jc w:val="center"/>
              <w:rPr>
                <w:i/>
                <w:iCs/>
              </w:rPr>
            </w:pPr>
            <w:r w:rsidRPr="00752910">
              <w:rPr>
                <w:i/>
                <w:iCs/>
              </w:rPr>
              <w:t>Statistical significance</w:t>
            </w:r>
          </w:p>
        </w:tc>
      </w:tr>
      <w:tr w:rsidR="004269AF" w:rsidRPr="00A554DF" w14:paraId="326FC59A" w14:textId="77777777" w:rsidTr="00E61485">
        <w:trPr>
          <w:jc w:val="center"/>
        </w:trPr>
        <w:tc>
          <w:tcPr>
            <w:tcW w:w="1086" w:type="dxa"/>
          </w:tcPr>
          <w:p w14:paraId="634E9FB7" w14:textId="77777777" w:rsidR="004269AF" w:rsidRPr="00752910" w:rsidRDefault="004269AF" w:rsidP="00E61485">
            <w:pPr>
              <w:rPr>
                <w:b/>
                <w:bCs/>
              </w:rPr>
            </w:pPr>
            <w:r w:rsidRPr="00752910">
              <w:rPr>
                <w:b/>
                <w:bCs/>
                <w:i/>
                <w:iCs/>
              </w:rPr>
              <w:t>Data source</w:t>
            </w:r>
          </w:p>
        </w:tc>
        <w:tc>
          <w:tcPr>
            <w:tcW w:w="2686" w:type="dxa"/>
          </w:tcPr>
          <w:p w14:paraId="5A521DD9" w14:textId="77777777" w:rsidR="004269AF" w:rsidRPr="00A554DF" w:rsidRDefault="004269AF" w:rsidP="00E61485">
            <w:r w:rsidRPr="00A554DF">
              <w:t>N</w:t>
            </w:r>
          </w:p>
        </w:tc>
        <w:tc>
          <w:tcPr>
            <w:tcW w:w="3364" w:type="dxa"/>
          </w:tcPr>
          <w:p w14:paraId="1B4FFD07" w14:textId="77777777" w:rsidR="004269AF" w:rsidRPr="00A554DF" w:rsidRDefault="004269AF" w:rsidP="00E61485"/>
        </w:tc>
        <w:tc>
          <w:tcPr>
            <w:tcW w:w="1511" w:type="dxa"/>
          </w:tcPr>
          <w:p w14:paraId="66AABE4C" w14:textId="77777777" w:rsidR="004269AF" w:rsidRPr="00A554DF" w:rsidRDefault="004269AF" w:rsidP="00E61485">
            <w:pPr>
              <w:jc w:val="center"/>
            </w:pPr>
            <w:r w:rsidRPr="00A554DF">
              <w:t>1,349</w:t>
            </w:r>
          </w:p>
        </w:tc>
        <w:tc>
          <w:tcPr>
            <w:tcW w:w="1418" w:type="dxa"/>
          </w:tcPr>
          <w:p w14:paraId="3F5351C3" w14:textId="77777777" w:rsidR="004269AF" w:rsidRPr="00A554DF" w:rsidRDefault="004269AF" w:rsidP="00E61485">
            <w:pPr>
              <w:jc w:val="center"/>
            </w:pPr>
            <w:r w:rsidRPr="00A554DF">
              <w:t>566</w:t>
            </w:r>
          </w:p>
        </w:tc>
        <w:tc>
          <w:tcPr>
            <w:tcW w:w="1323" w:type="dxa"/>
          </w:tcPr>
          <w:p w14:paraId="7A746BBF" w14:textId="77777777" w:rsidR="004269AF" w:rsidRPr="00A554DF" w:rsidRDefault="004269AF" w:rsidP="00E61485">
            <w:pPr>
              <w:jc w:val="center"/>
            </w:pPr>
          </w:p>
        </w:tc>
        <w:tc>
          <w:tcPr>
            <w:tcW w:w="1559" w:type="dxa"/>
          </w:tcPr>
          <w:p w14:paraId="5F566A48" w14:textId="77777777" w:rsidR="004269AF" w:rsidRPr="00A554DF" w:rsidRDefault="004269AF" w:rsidP="00E61485">
            <w:pPr>
              <w:jc w:val="center"/>
            </w:pPr>
            <w:r w:rsidRPr="00A554DF">
              <w:t>17,234</w:t>
            </w:r>
          </w:p>
        </w:tc>
        <w:tc>
          <w:tcPr>
            <w:tcW w:w="1937" w:type="dxa"/>
          </w:tcPr>
          <w:p w14:paraId="11383B94" w14:textId="77777777" w:rsidR="004269AF" w:rsidRPr="00A554DF" w:rsidRDefault="004269AF" w:rsidP="00E61485">
            <w:pPr>
              <w:jc w:val="center"/>
            </w:pPr>
            <w:r w:rsidRPr="00A554DF">
              <w:t>8,263</w:t>
            </w:r>
          </w:p>
        </w:tc>
        <w:tc>
          <w:tcPr>
            <w:tcW w:w="1337" w:type="dxa"/>
          </w:tcPr>
          <w:p w14:paraId="35525410" w14:textId="77777777" w:rsidR="004269AF" w:rsidRPr="00A554DF" w:rsidRDefault="004269AF" w:rsidP="00E61485">
            <w:pPr>
              <w:jc w:val="center"/>
            </w:pPr>
          </w:p>
        </w:tc>
      </w:tr>
      <w:tr w:rsidR="004269AF" w:rsidRPr="00A554DF" w14:paraId="20A06478" w14:textId="77777777" w:rsidTr="00E61485">
        <w:trPr>
          <w:jc w:val="center"/>
        </w:trPr>
        <w:tc>
          <w:tcPr>
            <w:tcW w:w="1086" w:type="dxa"/>
            <w:vMerge w:val="restart"/>
          </w:tcPr>
          <w:p w14:paraId="04FC6BFB" w14:textId="77777777" w:rsidR="004269AF" w:rsidRPr="00F53087" w:rsidRDefault="004269AF" w:rsidP="00E61485">
            <w:pPr>
              <w:rPr>
                <w:i/>
                <w:iCs/>
              </w:rPr>
            </w:pPr>
            <w:r w:rsidRPr="00F53087">
              <w:rPr>
                <w:i/>
                <w:iCs/>
              </w:rPr>
              <w:t>NWAS CAD</w:t>
            </w:r>
          </w:p>
        </w:tc>
        <w:tc>
          <w:tcPr>
            <w:tcW w:w="2686" w:type="dxa"/>
          </w:tcPr>
          <w:p w14:paraId="62C73726" w14:textId="77777777" w:rsidR="004269AF" w:rsidRPr="00FC06BA" w:rsidRDefault="004269AF" w:rsidP="00E61485">
            <w:pPr>
              <w:rPr>
                <w:vertAlign w:val="superscript"/>
              </w:rPr>
            </w:pPr>
            <w:r w:rsidRPr="00A554DF">
              <w:t xml:space="preserve">ARP priority </w:t>
            </w:r>
            <w:r>
              <w:t>category,</w:t>
            </w:r>
            <w:r w:rsidRPr="00A554DF">
              <w:t xml:space="preserve"> N(%)</w:t>
            </w:r>
            <w:r>
              <w:rPr>
                <w:vertAlign w:val="superscript"/>
              </w:rPr>
              <w:t>a</w:t>
            </w:r>
          </w:p>
        </w:tc>
        <w:tc>
          <w:tcPr>
            <w:tcW w:w="3364" w:type="dxa"/>
          </w:tcPr>
          <w:p w14:paraId="0F9BAB23" w14:textId="77777777" w:rsidR="004269AF" w:rsidRPr="00A554DF" w:rsidRDefault="004269AF" w:rsidP="00E61485">
            <w:r>
              <w:t>Category</w:t>
            </w:r>
            <w:r w:rsidRPr="00A554DF">
              <w:t xml:space="preserve"> 1</w:t>
            </w:r>
          </w:p>
          <w:p w14:paraId="62011AA1" w14:textId="77777777" w:rsidR="004269AF" w:rsidRPr="00A554DF" w:rsidRDefault="004269AF" w:rsidP="00E61485">
            <w:r>
              <w:t>Category</w:t>
            </w:r>
            <w:r w:rsidRPr="00CB667E">
              <w:t xml:space="preserve"> </w:t>
            </w:r>
            <w:r w:rsidRPr="00A554DF">
              <w:t>2</w:t>
            </w:r>
          </w:p>
          <w:p w14:paraId="5F67862D" w14:textId="77777777" w:rsidR="004269AF" w:rsidRPr="00A554DF" w:rsidRDefault="004269AF" w:rsidP="00E61485">
            <w:r>
              <w:t>Category</w:t>
            </w:r>
            <w:r w:rsidRPr="00CB667E">
              <w:t xml:space="preserve"> </w:t>
            </w:r>
            <w:r w:rsidRPr="00A554DF">
              <w:t>3</w:t>
            </w:r>
          </w:p>
        </w:tc>
        <w:tc>
          <w:tcPr>
            <w:tcW w:w="1511" w:type="dxa"/>
          </w:tcPr>
          <w:p w14:paraId="21935792" w14:textId="77777777" w:rsidR="004269AF" w:rsidRPr="00A554DF" w:rsidRDefault="004269AF" w:rsidP="00E61485">
            <w:pPr>
              <w:jc w:val="center"/>
            </w:pPr>
            <w:r w:rsidRPr="00A554DF">
              <w:t>798 (59.2)</w:t>
            </w:r>
          </w:p>
          <w:p w14:paraId="2C93531B" w14:textId="77777777" w:rsidR="004269AF" w:rsidRPr="00A554DF" w:rsidRDefault="004269AF" w:rsidP="00E61485">
            <w:pPr>
              <w:jc w:val="center"/>
            </w:pPr>
            <w:r w:rsidRPr="00A554DF">
              <w:t>492 (36.5)</w:t>
            </w:r>
          </w:p>
          <w:p w14:paraId="2AE80F32" w14:textId="77777777" w:rsidR="004269AF" w:rsidRPr="00A554DF" w:rsidRDefault="004269AF" w:rsidP="00E61485">
            <w:pPr>
              <w:jc w:val="center"/>
            </w:pPr>
            <w:r w:rsidRPr="00A554DF">
              <w:t>57 (4.2)</w:t>
            </w:r>
          </w:p>
        </w:tc>
        <w:tc>
          <w:tcPr>
            <w:tcW w:w="1418" w:type="dxa"/>
          </w:tcPr>
          <w:p w14:paraId="239BC995" w14:textId="77777777" w:rsidR="004269AF" w:rsidRPr="00A554DF" w:rsidRDefault="004269AF" w:rsidP="00E61485">
            <w:pPr>
              <w:jc w:val="center"/>
            </w:pPr>
            <w:r w:rsidRPr="00A554DF">
              <w:t>271 (47.9)</w:t>
            </w:r>
          </w:p>
          <w:p w14:paraId="2A91197E" w14:textId="77777777" w:rsidR="004269AF" w:rsidRPr="00A554DF" w:rsidRDefault="004269AF" w:rsidP="00E61485">
            <w:pPr>
              <w:jc w:val="center"/>
            </w:pPr>
            <w:r w:rsidRPr="00A554DF">
              <w:t>250 (44.2)</w:t>
            </w:r>
          </w:p>
          <w:p w14:paraId="1B8BD1BD" w14:textId="77777777" w:rsidR="004269AF" w:rsidRPr="00A554DF" w:rsidRDefault="004269AF" w:rsidP="00E61485">
            <w:pPr>
              <w:jc w:val="center"/>
            </w:pPr>
            <w:r w:rsidRPr="00A554DF">
              <w:t>45 (8.0)</w:t>
            </w:r>
          </w:p>
        </w:tc>
        <w:tc>
          <w:tcPr>
            <w:tcW w:w="1323" w:type="dxa"/>
          </w:tcPr>
          <w:p w14:paraId="5DFA06C4" w14:textId="77777777" w:rsidR="004269AF" w:rsidRPr="00A554DF" w:rsidRDefault="004269AF" w:rsidP="00E61485">
            <w:pPr>
              <w:jc w:val="center"/>
              <w:rPr>
                <w:vertAlign w:val="superscript"/>
              </w:rPr>
            </w:pPr>
            <w:r w:rsidRPr="00A554DF">
              <w:t>P &lt; 0.001</w:t>
            </w:r>
            <w:r w:rsidRPr="00A554DF">
              <w:rPr>
                <w:vertAlign w:val="superscript"/>
              </w:rPr>
              <w:t>1</w:t>
            </w:r>
          </w:p>
        </w:tc>
        <w:tc>
          <w:tcPr>
            <w:tcW w:w="1559" w:type="dxa"/>
          </w:tcPr>
          <w:p w14:paraId="5BE27580" w14:textId="77777777" w:rsidR="004269AF" w:rsidRPr="00A554DF" w:rsidRDefault="004269AF" w:rsidP="00E61485">
            <w:pPr>
              <w:jc w:val="center"/>
            </w:pPr>
            <w:r w:rsidRPr="00A554DF">
              <w:t>11,802 (68.5)</w:t>
            </w:r>
          </w:p>
          <w:p w14:paraId="19C2A9B6" w14:textId="77777777" w:rsidR="004269AF" w:rsidRPr="00A554DF" w:rsidRDefault="004269AF" w:rsidP="00E61485">
            <w:pPr>
              <w:jc w:val="center"/>
            </w:pPr>
            <w:r w:rsidRPr="00A554DF">
              <w:t>4,733 (27.5)</w:t>
            </w:r>
          </w:p>
          <w:p w14:paraId="5BF56868" w14:textId="77777777" w:rsidR="004269AF" w:rsidRPr="00A554DF" w:rsidRDefault="004269AF" w:rsidP="00E61485">
            <w:pPr>
              <w:jc w:val="center"/>
            </w:pPr>
            <w:r w:rsidRPr="00A554DF">
              <w:t>681 (4.0)</w:t>
            </w:r>
          </w:p>
        </w:tc>
        <w:tc>
          <w:tcPr>
            <w:tcW w:w="1937" w:type="dxa"/>
          </w:tcPr>
          <w:p w14:paraId="70B34DF2" w14:textId="77777777" w:rsidR="004269AF" w:rsidRPr="00A554DF" w:rsidRDefault="004269AF" w:rsidP="00E61485">
            <w:pPr>
              <w:jc w:val="center"/>
            </w:pPr>
            <w:r w:rsidRPr="00A554DF">
              <w:t>5,042 (61.0)</w:t>
            </w:r>
          </w:p>
          <w:p w14:paraId="29C239E5" w14:textId="77777777" w:rsidR="004269AF" w:rsidRPr="00A554DF" w:rsidRDefault="004269AF" w:rsidP="00E61485">
            <w:pPr>
              <w:jc w:val="center"/>
            </w:pPr>
            <w:r w:rsidRPr="00A554DF">
              <w:t>2,410 (29.2)</w:t>
            </w:r>
          </w:p>
          <w:p w14:paraId="1B33DF22" w14:textId="77777777" w:rsidR="004269AF" w:rsidRPr="00A554DF" w:rsidRDefault="004269AF" w:rsidP="00E61485">
            <w:pPr>
              <w:jc w:val="center"/>
            </w:pPr>
            <w:r w:rsidRPr="00A554DF">
              <w:t>781 (9.5)</w:t>
            </w:r>
          </w:p>
        </w:tc>
        <w:tc>
          <w:tcPr>
            <w:tcW w:w="1337" w:type="dxa"/>
          </w:tcPr>
          <w:p w14:paraId="3003E622" w14:textId="77777777" w:rsidR="004269AF" w:rsidRPr="00A554DF" w:rsidRDefault="004269AF" w:rsidP="00E61485">
            <w:pPr>
              <w:jc w:val="center"/>
            </w:pPr>
            <w:r w:rsidRPr="00A554DF">
              <w:t>P &lt; 0.001</w:t>
            </w:r>
            <w:r w:rsidRPr="00A554DF">
              <w:rPr>
                <w:vertAlign w:val="superscript"/>
              </w:rPr>
              <w:t>1</w:t>
            </w:r>
          </w:p>
        </w:tc>
      </w:tr>
      <w:tr w:rsidR="004269AF" w:rsidRPr="00A554DF" w14:paraId="1BE243F8" w14:textId="77777777" w:rsidTr="00E61485">
        <w:trPr>
          <w:jc w:val="center"/>
        </w:trPr>
        <w:tc>
          <w:tcPr>
            <w:tcW w:w="1086" w:type="dxa"/>
            <w:vMerge/>
          </w:tcPr>
          <w:p w14:paraId="443B1953" w14:textId="77777777" w:rsidR="004269AF" w:rsidRPr="00752910" w:rsidRDefault="004269AF" w:rsidP="00E61485">
            <w:pPr>
              <w:contextualSpacing/>
              <w:rPr>
                <w:b/>
                <w:bCs/>
                <w:i/>
                <w:iCs/>
              </w:rPr>
            </w:pPr>
          </w:p>
        </w:tc>
        <w:tc>
          <w:tcPr>
            <w:tcW w:w="2686" w:type="dxa"/>
          </w:tcPr>
          <w:p w14:paraId="2A4754CE" w14:textId="77777777" w:rsidR="004269AF" w:rsidRPr="00A554DF" w:rsidRDefault="004269AF" w:rsidP="00E61485">
            <w:pPr>
              <w:contextualSpacing/>
            </w:pPr>
            <w:r w:rsidRPr="00A554DF">
              <w:t xml:space="preserve">AMPDS </w:t>
            </w:r>
            <w:r>
              <w:t>12 subcode,</w:t>
            </w:r>
            <w:r w:rsidRPr="00CB667E">
              <w:t xml:space="preserve"> </w:t>
            </w:r>
            <w:r w:rsidRPr="00A554DF">
              <w:t>N(%)</w:t>
            </w:r>
          </w:p>
        </w:tc>
        <w:tc>
          <w:tcPr>
            <w:tcW w:w="3364" w:type="dxa"/>
          </w:tcPr>
          <w:p w14:paraId="0D8D1989" w14:textId="77777777" w:rsidR="004269AF" w:rsidRPr="00A554DF" w:rsidRDefault="004269AF" w:rsidP="00E61485">
            <w:r w:rsidRPr="00A554DF">
              <w:t>12As/Bs</w:t>
            </w:r>
          </w:p>
          <w:p w14:paraId="7919672C" w14:textId="77777777" w:rsidR="004269AF" w:rsidRPr="00A554DF" w:rsidRDefault="004269AF" w:rsidP="00E61485">
            <w:r w:rsidRPr="00A554DF">
              <w:t>12Cs</w:t>
            </w:r>
          </w:p>
          <w:p w14:paraId="5E97EAFC" w14:textId="77777777" w:rsidR="004269AF" w:rsidRPr="00A554DF" w:rsidRDefault="004269AF" w:rsidP="00E61485">
            <w:r w:rsidRPr="00A554DF">
              <w:t>12Ds</w:t>
            </w:r>
          </w:p>
        </w:tc>
        <w:tc>
          <w:tcPr>
            <w:tcW w:w="1511" w:type="dxa"/>
          </w:tcPr>
          <w:p w14:paraId="051EA3E3" w14:textId="77777777" w:rsidR="004269AF" w:rsidRPr="00A554DF" w:rsidRDefault="004269AF" w:rsidP="00E61485">
            <w:pPr>
              <w:jc w:val="center"/>
            </w:pPr>
            <w:r w:rsidRPr="00A554DF">
              <w:t>67 (4.9)</w:t>
            </w:r>
          </w:p>
          <w:p w14:paraId="0381E2E2" w14:textId="77777777" w:rsidR="004269AF" w:rsidRPr="00A554DF" w:rsidRDefault="004269AF" w:rsidP="00E61485">
            <w:pPr>
              <w:jc w:val="center"/>
            </w:pPr>
            <w:r w:rsidRPr="00A554DF">
              <w:t>496 (38.6)</w:t>
            </w:r>
          </w:p>
          <w:p w14:paraId="28E99A0C" w14:textId="77777777" w:rsidR="004269AF" w:rsidRPr="00A554DF" w:rsidRDefault="004269AF" w:rsidP="00E61485">
            <w:pPr>
              <w:jc w:val="center"/>
            </w:pPr>
            <w:r w:rsidRPr="00A554DF">
              <w:t>779 (57.7)</w:t>
            </w:r>
          </w:p>
        </w:tc>
        <w:tc>
          <w:tcPr>
            <w:tcW w:w="1418" w:type="dxa"/>
          </w:tcPr>
          <w:p w14:paraId="24C77CB4" w14:textId="77777777" w:rsidR="004269AF" w:rsidRPr="00A554DF" w:rsidRDefault="004269AF" w:rsidP="00E61485">
            <w:pPr>
              <w:jc w:val="center"/>
            </w:pPr>
            <w:r w:rsidRPr="00A554DF">
              <w:t>48 (8.5)</w:t>
            </w:r>
          </w:p>
          <w:p w14:paraId="1407BDAA" w14:textId="77777777" w:rsidR="004269AF" w:rsidRPr="00A554DF" w:rsidRDefault="004269AF" w:rsidP="00E61485">
            <w:pPr>
              <w:jc w:val="center"/>
            </w:pPr>
            <w:r w:rsidRPr="00A554DF">
              <w:t>252 (44.5)</w:t>
            </w:r>
          </w:p>
          <w:p w14:paraId="0803E60C" w14:textId="77777777" w:rsidR="004269AF" w:rsidRPr="00A554DF" w:rsidRDefault="004269AF" w:rsidP="00E61485">
            <w:pPr>
              <w:jc w:val="center"/>
            </w:pPr>
            <w:r w:rsidRPr="00A554DF">
              <w:t>264 (46.6)</w:t>
            </w:r>
          </w:p>
        </w:tc>
        <w:tc>
          <w:tcPr>
            <w:tcW w:w="1323" w:type="dxa"/>
          </w:tcPr>
          <w:p w14:paraId="189D122F" w14:textId="77777777" w:rsidR="004269AF" w:rsidRPr="00A554DF" w:rsidRDefault="004269AF" w:rsidP="00E61485">
            <w:pPr>
              <w:jc w:val="center"/>
            </w:pPr>
          </w:p>
          <w:p w14:paraId="5CCF54E9" w14:textId="77777777" w:rsidR="004269AF" w:rsidRPr="00A554DF" w:rsidRDefault="004269AF" w:rsidP="00E61485">
            <w:pPr>
              <w:jc w:val="center"/>
              <w:rPr>
                <w:vertAlign w:val="superscript"/>
              </w:rPr>
            </w:pPr>
            <w:r w:rsidRPr="00A554DF">
              <w:t>P &lt; 0.001</w:t>
            </w:r>
            <w:r w:rsidRPr="00A554DF">
              <w:rPr>
                <w:vertAlign w:val="superscript"/>
              </w:rPr>
              <w:t>1</w:t>
            </w:r>
          </w:p>
        </w:tc>
        <w:tc>
          <w:tcPr>
            <w:tcW w:w="1559" w:type="dxa"/>
          </w:tcPr>
          <w:p w14:paraId="18F9658F" w14:textId="77777777" w:rsidR="004269AF" w:rsidRPr="00A554DF" w:rsidRDefault="004269AF" w:rsidP="00E61485">
            <w:pPr>
              <w:jc w:val="center"/>
            </w:pPr>
            <w:r w:rsidRPr="00A554DF">
              <w:t>999 (5.8)</w:t>
            </w:r>
          </w:p>
          <w:p w14:paraId="32B9DC8B" w14:textId="77777777" w:rsidR="004269AF" w:rsidRPr="00A554DF" w:rsidRDefault="004269AF" w:rsidP="00E61485">
            <w:pPr>
              <w:jc w:val="center"/>
            </w:pPr>
            <w:r w:rsidRPr="00A554DF">
              <w:t>4,858 (28.2)</w:t>
            </w:r>
          </w:p>
          <w:p w14:paraId="1F4E7FD0" w14:textId="77777777" w:rsidR="004269AF" w:rsidRPr="00A554DF" w:rsidRDefault="004269AF" w:rsidP="00E61485">
            <w:pPr>
              <w:jc w:val="center"/>
            </w:pPr>
            <w:r w:rsidRPr="00A554DF">
              <w:t>11,232 (65.2)</w:t>
            </w:r>
          </w:p>
        </w:tc>
        <w:tc>
          <w:tcPr>
            <w:tcW w:w="1937" w:type="dxa"/>
          </w:tcPr>
          <w:p w14:paraId="218A14B3" w14:textId="77777777" w:rsidR="004269AF" w:rsidRPr="00A554DF" w:rsidRDefault="004269AF" w:rsidP="00E61485">
            <w:pPr>
              <w:jc w:val="center"/>
            </w:pPr>
            <w:r w:rsidRPr="00A554DF">
              <w:t>1,054 (12.8)</w:t>
            </w:r>
          </w:p>
          <w:p w14:paraId="4948CB1A" w14:textId="77777777" w:rsidR="004269AF" w:rsidRPr="00A554DF" w:rsidRDefault="004269AF" w:rsidP="00E61485">
            <w:pPr>
              <w:jc w:val="center"/>
            </w:pPr>
            <w:r w:rsidRPr="00A554DF">
              <w:t>2,367 (28.6)</w:t>
            </w:r>
          </w:p>
          <w:p w14:paraId="08A48781" w14:textId="77777777" w:rsidR="004269AF" w:rsidRPr="00A554DF" w:rsidRDefault="004269AF" w:rsidP="00E61485">
            <w:pPr>
              <w:jc w:val="center"/>
            </w:pPr>
            <w:r w:rsidRPr="00A554DF">
              <w:t>4,773 (57.8)</w:t>
            </w:r>
          </w:p>
        </w:tc>
        <w:tc>
          <w:tcPr>
            <w:tcW w:w="1337" w:type="dxa"/>
          </w:tcPr>
          <w:p w14:paraId="2AEF1849" w14:textId="77777777" w:rsidR="004269AF" w:rsidRPr="00A554DF" w:rsidRDefault="004269AF" w:rsidP="00E61485">
            <w:pPr>
              <w:jc w:val="center"/>
            </w:pPr>
          </w:p>
          <w:p w14:paraId="318379BE" w14:textId="77777777" w:rsidR="004269AF" w:rsidRPr="00A554DF" w:rsidRDefault="004269AF" w:rsidP="00E61485">
            <w:pPr>
              <w:jc w:val="center"/>
            </w:pPr>
            <w:r w:rsidRPr="00A554DF">
              <w:t>P &lt; 0.001</w:t>
            </w:r>
            <w:r w:rsidRPr="00A554DF">
              <w:rPr>
                <w:vertAlign w:val="superscript"/>
              </w:rPr>
              <w:t>1</w:t>
            </w:r>
          </w:p>
        </w:tc>
      </w:tr>
      <w:tr w:rsidR="004269AF" w:rsidRPr="00A554DF" w14:paraId="73CF4AA6" w14:textId="77777777" w:rsidTr="00E61485">
        <w:trPr>
          <w:jc w:val="center"/>
        </w:trPr>
        <w:tc>
          <w:tcPr>
            <w:tcW w:w="1086" w:type="dxa"/>
            <w:vMerge/>
          </w:tcPr>
          <w:p w14:paraId="525641AE" w14:textId="77777777" w:rsidR="004269AF" w:rsidRPr="00752910" w:rsidRDefault="004269AF" w:rsidP="00E61485">
            <w:pPr>
              <w:rPr>
                <w:b/>
                <w:bCs/>
                <w:i/>
                <w:iCs/>
              </w:rPr>
            </w:pPr>
          </w:p>
        </w:tc>
        <w:tc>
          <w:tcPr>
            <w:tcW w:w="2686" w:type="dxa"/>
          </w:tcPr>
          <w:p w14:paraId="5222A014" w14:textId="77777777" w:rsidR="004269AF" w:rsidRPr="00FC06BA" w:rsidRDefault="004269AF" w:rsidP="00E61485">
            <w:pPr>
              <w:rPr>
                <w:vertAlign w:val="superscript"/>
              </w:rPr>
            </w:pPr>
            <w:r>
              <w:t>Suffix-e</w:t>
            </w:r>
            <w:r w:rsidRPr="00A554DF">
              <w:t>, N (%)</w:t>
            </w:r>
            <w:r>
              <w:t xml:space="preserve"> </w:t>
            </w:r>
            <w:r>
              <w:rPr>
                <w:vertAlign w:val="superscript"/>
              </w:rPr>
              <w:t>b</w:t>
            </w:r>
          </w:p>
        </w:tc>
        <w:tc>
          <w:tcPr>
            <w:tcW w:w="3364" w:type="dxa"/>
          </w:tcPr>
          <w:p w14:paraId="15640060" w14:textId="77777777" w:rsidR="004269AF" w:rsidRPr="00A554DF" w:rsidRDefault="004269AF" w:rsidP="00E61485">
            <w:r w:rsidRPr="00A554DF">
              <w:t>No</w:t>
            </w:r>
          </w:p>
          <w:p w14:paraId="386F25F0" w14:textId="77777777" w:rsidR="004269AF" w:rsidRPr="00A554DF" w:rsidRDefault="004269AF" w:rsidP="00E61485">
            <w:r w:rsidRPr="00A554DF">
              <w:t>Yes</w:t>
            </w:r>
          </w:p>
        </w:tc>
        <w:tc>
          <w:tcPr>
            <w:tcW w:w="1511" w:type="dxa"/>
          </w:tcPr>
          <w:p w14:paraId="1B0F3178" w14:textId="77777777" w:rsidR="004269AF" w:rsidRPr="00A554DF" w:rsidRDefault="004269AF" w:rsidP="00E61485">
            <w:pPr>
              <w:jc w:val="center"/>
            </w:pPr>
            <w:r w:rsidRPr="00A554DF">
              <w:t>903 (66.9)</w:t>
            </w:r>
          </w:p>
          <w:p w14:paraId="30E994CC" w14:textId="77777777" w:rsidR="004269AF" w:rsidRPr="00A554DF" w:rsidRDefault="004269AF" w:rsidP="00E61485">
            <w:pPr>
              <w:jc w:val="center"/>
            </w:pPr>
            <w:r w:rsidRPr="00A554DF">
              <w:t>439 (32.5)</w:t>
            </w:r>
          </w:p>
        </w:tc>
        <w:tc>
          <w:tcPr>
            <w:tcW w:w="1418" w:type="dxa"/>
          </w:tcPr>
          <w:p w14:paraId="0BFE2589" w14:textId="77777777" w:rsidR="004269AF" w:rsidRPr="00A554DF" w:rsidRDefault="004269AF" w:rsidP="00E61485">
            <w:pPr>
              <w:jc w:val="center"/>
            </w:pPr>
            <w:r w:rsidRPr="00A554DF">
              <w:t>352 (62.4)</w:t>
            </w:r>
          </w:p>
          <w:p w14:paraId="2FF2C0ED" w14:textId="77777777" w:rsidR="004269AF" w:rsidRPr="00A554DF" w:rsidRDefault="004269AF" w:rsidP="00E61485">
            <w:pPr>
              <w:jc w:val="center"/>
            </w:pPr>
            <w:r w:rsidRPr="00A554DF">
              <w:t>211 (37.3)</w:t>
            </w:r>
          </w:p>
        </w:tc>
        <w:tc>
          <w:tcPr>
            <w:tcW w:w="1323" w:type="dxa"/>
          </w:tcPr>
          <w:p w14:paraId="0EE01ADE" w14:textId="77777777" w:rsidR="004269AF" w:rsidRPr="00A554DF" w:rsidRDefault="004269AF" w:rsidP="00E61485">
            <w:pPr>
              <w:jc w:val="center"/>
            </w:pPr>
          </w:p>
          <w:p w14:paraId="46737729" w14:textId="77777777" w:rsidR="004269AF" w:rsidRPr="00A554DF" w:rsidRDefault="004269AF" w:rsidP="00E61485">
            <w:pPr>
              <w:jc w:val="center"/>
              <w:rPr>
                <w:vertAlign w:val="superscript"/>
              </w:rPr>
            </w:pPr>
            <w:r w:rsidRPr="00A554DF">
              <w:t>P = 0.13</w:t>
            </w:r>
            <w:r w:rsidRPr="00A554DF">
              <w:rPr>
                <w:vertAlign w:val="superscript"/>
              </w:rPr>
              <w:t>1</w:t>
            </w:r>
          </w:p>
        </w:tc>
        <w:tc>
          <w:tcPr>
            <w:tcW w:w="1559" w:type="dxa"/>
          </w:tcPr>
          <w:p w14:paraId="56AF48CB" w14:textId="77777777" w:rsidR="004269AF" w:rsidRPr="00A554DF" w:rsidRDefault="004269AF" w:rsidP="00E61485">
            <w:pPr>
              <w:jc w:val="center"/>
            </w:pPr>
            <w:r w:rsidRPr="00A554DF">
              <w:t>12,308 (71.4)</w:t>
            </w:r>
          </w:p>
          <w:p w14:paraId="1D8878FA" w14:textId="77777777" w:rsidR="004269AF" w:rsidRPr="00A554DF" w:rsidRDefault="004269AF" w:rsidP="00E61485">
            <w:pPr>
              <w:jc w:val="center"/>
            </w:pPr>
            <w:r w:rsidRPr="00A554DF">
              <w:t>4,781 (27.7)</w:t>
            </w:r>
          </w:p>
        </w:tc>
        <w:tc>
          <w:tcPr>
            <w:tcW w:w="1937" w:type="dxa"/>
          </w:tcPr>
          <w:p w14:paraId="1795D182" w14:textId="77777777" w:rsidR="004269AF" w:rsidRPr="00A554DF" w:rsidRDefault="004269AF" w:rsidP="00E61485">
            <w:pPr>
              <w:jc w:val="center"/>
            </w:pPr>
            <w:r w:rsidRPr="00A554DF">
              <w:t>4,898 (59.3)</w:t>
            </w:r>
          </w:p>
          <w:p w14:paraId="69933507" w14:textId="77777777" w:rsidR="004269AF" w:rsidRPr="00A554DF" w:rsidRDefault="004269AF" w:rsidP="00E61485">
            <w:pPr>
              <w:jc w:val="center"/>
            </w:pPr>
            <w:r w:rsidRPr="00A554DF">
              <w:t>3,296 (39.9)</w:t>
            </w:r>
          </w:p>
        </w:tc>
        <w:tc>
          <w:tcPr>
            <w:tcW w:w="1337" w:type="dxa"/>
          </w:tcPr>
          <w:p w14:paraId="4F662E5A" w14:textId="77777777" w:rsidR="004269AF" w:rsidRPr="00A554DF" w:rsidRDefault="004269AF" w:rsidP="00E61485">
            <w:pPr>
              <w:jc w:val="center"/>
            </w:pPr>
          </w:p>
          <w:p w14:paraId="1E0D0040" w14:textId="77777777" w:rsidR="004269AF" w:rsidRPr="00A554DF" w:rsidRDefault="004269AF" w:rsidP="00E61485">
            <w:pPr>
              <w:jc w:val="center"/>
            </w:pPr>
            <w:r w:rsidRPr="00A554DF">
              <w:t>P &lt; 0.001</w:t>
            </w:r>
            <w:r w:rsidRPr="00A554DF">
              <w:rPr>
                <w:vertAlign w:val="superscript"/>
              </w:rPr>
              <w:t>1</w:t>
            </w:r>
          </w:p>
        </w:tc>
      </w:tr>
      <w:tr w:rsidR="004269AF" w:rsidRPr="00A554DF" w14:paraId="444C79E5" w14:textId="77777777" w:rsidTr="00E61485">
        <w:trPr>
          <w:jc w:val="center"/>
        </w:trPr>
        <w:tc>
          <w:tcPr>
            <w:tcW w:w="1086" w:type="dxa"/>
            <w:vMerge/>
          </w:tcPr>
          <w:p w14:paraId="726FB35E" w14:textId="77777777" w:rsidR="004269AF" w:rsidRPr="00752910" w:rsidRDefault="004269AF" w:rsidP="00E61485">
            <w:pPr>
              <w:rPr>
                <w:b/>
                <w:bCs/>
                <w:i/>
                <w:iCs/>
              </w:rPr>
            </w:pPr>
          </w:p>
        </w:tc>
        <w:tc>
          <w:tcPr>
            <w:tcW w:w="2686" w:type="dxa"/>
          </w:tcPr>
          <w:p w14:paraId="42412119" w14:textId="77777777" w:rsidR="004269AF" w:rsidRPr="00A554DF" w:rsidRDefault="004269AF" w:rsidP="00E61485">
            <w:r w:rsidRPr="00A554DF">
              <w:t xml:space="preserve">Patient </w:t>
            </w:r>
            <w:r>
              <w:rPr>
                <w:rFonts w:cstheme="minorHAnsi"/>
              </w:rPr>
              <w:t>≥</w:t>
            </w:r>
            <w:r w:rsidRPr="00A554DF">
              <w:t>65,  N (%)</w:t>
            </w:r>
          </w:p>
        </w:tc>
        <w:tc>
          <w:tcPr>
            <w:tcW w:w="3364" w:type="dxa"/>
          </w:tcPr>
          <w:p w14:paraId="579F90FA" w14:textId="77777777" w:rsidR="004269AF" w:rsidRPr="00A554DF" w:rsidRDefault="004269AF" w:rsidP="00E61485">
            <w:r w:rsidRPr="00A554DF">
              <w:t>No</w:t>
            </w:r>
          </w:p>
          <w:p w14:paraId="1F8998F2" w14:textId="77777777" w:rsidR="004269AF" w:rsidRPr="00A554DF" w:rsidRDefault="004269AF" w:rsidP="00E61485">
            <w:r w:rsidRPr="00A554DF">
              <w:t>Yes</w:t>
            </w:r>
          </w:p>
        </w:tc>
        <w:tc>
          <w:tcPr>
            <w:tcW w:w="1511" w:type="dxa"/>
          </w:tcPr>
          <w:p w14:paraId="7CBD3262" w14:textId="77777777" w:rsidR="004269AF" w:rsidRPr="00A554DF" w:rsidRDefault="004269AF" w:rsidP="00E61485">
            <w:pPr>
              <w:jc w:val="center"/>
            </w:pPr>
            <w:r w:rsidRPr="00A554DF">
              <w:t>303 (22.5)</w:t>
            </w:r>
          </w:p>
          <w:p w14:paraId="0142DBD5" w14:textId="77777777" w:rsidR="004269AF" w:rsidRPr="00A554DF" w:rsidRDefault="004269AF" w:rsidP="00E61485">
            <w:pPr>
              <w:jc w:val="center"/>
            </w:pPr>
            <w:r w:rsidRPr="00A554DF">
              <w:t>1,039 (77.0)</w:t>
            </w:r>
          </w:p>
        </w:tc>
        <w:tc>
          <w:tcPr>
            <w:tcW w:w="1418" w:type="dxa"/>
          </w:tcPr>
          <w:p w14:paraId="7CF8222A" w14:textId="77777777" w:rsidR="004269AF" w:rsidRPr="00A554DF" w:rsidRDefault="004269AF" w:rsidP="00E61485">
            <w:pPr>
              <w:jc w:val="center"/>
            </w:pPr>
            <w:r w:rsidRPr="00A554DF">
              <w:t>147 (26.0)</w:t>
            </w:r>
          </w:p>
          <w:p w14:paraId="56439068" w14:textId="77777777" w:rsidR="004269AF" w:rsidRPr="00A554DF" w:rsidRDefault="004269AF" w:rsidP="00E61485">
            <w:pPr>
              <w:jc w:val="center"/>
            </w:pPr>
            <w:r w:rsidRPr="00A554DF">
              <w:t>416 (73.5)</w:t>
            </w:r>
          </w:p>
        </w:tc>
        <w:tc>
          <w:tcPr>
            <w:tcW w:w="1323" w:type="dxa"/>
          </w:tcPr>
          <w:p w14:paraId="7907C16A" w14:textId="77777777" w:rsidR="004269AF" w:rsidRPr="00A554DF" w:rsidRDefault="004269AF" w:rsidP="00E61485">
            <w:pPr>
              <w:jc w:val="center"/>
            </w:pPr>
          </w:p>
          <w:p w14:paraId="39940555" w14:textId="77777777" w:rsidR="004269AF" w:rsidRPr="00A554DF" w:rsidRDefault="004269AF" w:rsidP="00E61485">
            <w:pPr>
              <w:jc w:val="center"/>
            </w:pPr>
            <w:r w:rsidRPr="00A554DF">
              <w:t>P = 0.54</w:t>
            </w:r>
            <w:r w:rsidRPr="00A554DF">
              <w:rPr>
                <w:vertAlign w:val="superscript"/>
              </w:rPr>
              <w:t>1</w:t>
            </w:r>
          </w:p>
        </w:tc>
        <w:tc>
          <w:tcPr>
            <w:tcW w:w="1559" w:type="dxa"/>
          </w:tcPr>
          <w:p w14:paraId="7E9D513C" w14:textId="77777777" w:rsidR="004269AF" w:rsidRPr="00A554DF" w:rsidRDefault="004269AF" w:rsidP="00E61485">
            <w:pPr>
              <w:jc w:val="center"/>
            </w:pPr>
            <w:r w:rsidRPr="00A554DF">
              <w:t>14, 039 (81.5)</w:t>
            </w:r>
          </w:p>
          <w:p w14:paraId="7442764F" w14:textId="77777777" w:rsidR="004269AF" w:rsidRPr="00A554DF" w:rsidRDefault="004269AF" w:rsidP="00E61485">
            <w:pPr>
              <w:jc w:val="center"/>
            </w:pPr>
            <w:r w:rsidRPr="00A554DF">
              <w:t>2,951 (17.1)</w:t>
            </w:r>
          </w:p>
        </w:tc>
        <w:tc>
          <w:tcPr>
            <w:tcW w:w="1937" w:type="dxa"/>
          </w:tcPr>
          <w:p w14:paraId="34C1BD4B" w14:textId="77777777" w:rsidR="004269AF" w:rsidRPr="00A554DF" w:rsidRDefault="004269AF" w:rsidP="00E61485">
            <w:pPr>
              <w:jc w:val="center"/>
            </w:pPr>
            <w:r w:rsidRPr="00A554DF">
              <w:t>7, 042 (85.2)</w:t>
            </w:r>
          </w:p>
          <w:p w14:paraId="0787C52F" w14:textId="77777777" w:rsidR="004269AF" w:rsidRPr="00A554DF" w:rsidRDefault="004269AF" w:rsidP="00E61485">
            <w:pPr>
              <w:jc w:val="center"/>
            </w:pPr>
            <w:r w:rsidRPr="00A554DF">
              <w:t>1, 047 (12.7)</w:t>
            </w:r>
          </w:p>
        </w:tc>
        <w:tc>
          <w:tcPr>
            <w:tcW w:w="1337" w:type="dxa"/>
          </w:tcPr>
          <w:p w14:paraId="7EA454DE" w14:textId="77777777" w:rsidR="004269AF" w:rsidRPr="00A554DF" w:rsidRDefault="004269AF" w:rsidP="00E61485">
            <w:pPr>
              <w:jc w:val="center"/>
            </w:pPr>
          </w:p>
          <w:p w14:paraId="0158BCB7" w14:textId="77777777" w:rsidR="004269AF" w:rsidRPr="00A554DF" w:rsidRDefault="004269AF" w:rsidP="00E61485">
            <w:pPr>
              <w:jc w:val="center"/>
            </w:pPr>
            <w:r w:rsidRPr="00A554DF">
              <w:t>P &lt;0.001</w:t>
            </w:r>
            <w:r w:rsidRPr="00A554DF">
              <w:rPr>
                <w:vertAlign w:val="superscript"/>
              </w:rPr>
              <w:t>1</w:t>
            </w:r>
          </w:p>
        </w:tc>
      </w:tr>
      <w:tr w:rsidR="004269AF" w:rsidRPr="00A554DF" w14:paraId="1AF768A8" w14:textId="77777777" w:rsidTr="00E61485">
        <w:trPr>
          <w:jc w:val="center"/>
        </w:trPr>
        <w:tc>
          <w:tcPr>
            <w:tcW w:w="1086" w:type="dxa"/>
            <w:vMerge/>
          </w:tcPr>
          <w:p w14:paraId="44ED0F9F" w14:textId="77777777" w:rsidR="004269AF" w:rsidRPr="00752910" w:rsidRDefault="004269AF" w:rsidP="00E61485">
            <w:pPr>
              <w:rPr>
                <w:b/>
                <w:bCs/>
                <w:i/>
                <w:iCs/>
              </w:rPr>
            </w:pPr>
          </w:p>
        </w:tc>
        <w:tc>
          <w:tcPr>
            <w:tcW w:w="2686" w:type="dxa"/>
          </w:tcPr>
          <w:p w14:paraId="557D2C5D" w14:textId="77777777" w:rsidR="004269AF" w:rsidRPr="00A554DF" w:rsidRDefault="004269AF" w:rsidP="00E61485">
            <w:r w:rsidRPr="00A554DF">
              <w:t>Hour of day</w:t>
            </w:r>
            <w:r>
              <w:t>,</w:t>
            </w:r>
            <w:r w:rsidRPr="00A554DF">
              <w:t xml:space="preserve"> N(%)</w:t>
            </w:r>
          </w:p>
        </w:tc>
        <w:tc>
          <w:tcPr>
            <w:tcW w:w="3364" w:type="dxa"/>
          </w:tcPr>
          <w:p w14:paraId="3E1BD150" w14:textId="77777777" w:rsidR="004269AF" w:rsidRPr="00A554DF" w:rsidRDefault="004269AF" w:rsidP="00E61485">
            <w:r w:rsidRPr="00A554DF">
              <w:t>0 – 5:59</w:t>
            </w:r>
          </w:p>
          <w:p w14:paraId="4C39C89F" w14:textId="77777777" w:rsidR="004269AF" w:rsidRPr="00A554DF" w:rsidRDefault="004269AF" w:rsidP="00E61485">
            <w:r w:rsidRPr="00A554DF">
              <w:t>6 – 11:59</w:t>
            </w:r>
          </w:p>
          <w:p w14:paraId="5FD25E71" w14:textId="77777777" w:rsidR="004269AF" w:rsidRPr="00A554DF" w:rsidRDefault="004269AF" w:rsidP="00E61485">
            <w:r w:rsidRPr="00A554DF">
              <w:t>12 – 17:59</w:t>
            </w:r>
          </w:p>
          <w:p w14:paraId="247DF75C" w14:textId="77777777" w:rsidR="004269AF" w:rsidRPr="00A554DF" w:rsidRDefault="004269AF" w:rsidP="00E61485">
            <w:r w:rsidRPr="00A554DF">
              <w:t>18 – 23:59</w:t>
            </w:r>
          </w:p>
        </w:tc>
        <w:tc>
          <w:tcPr>
            <w:tcW w:w="1511" w:type="dxa"/>
          </w:tcPr>
          <w:p w14:paraId="0F8743E4" w14:textId="77777777" w:rsidR="004269AF" w:rsidRPr="00A554DF" w:rsidRDefault="004269AF" w:rsidP="00E61485">
            <w:pPr>
              <w:jc w:val="center"/>
            </w:pPr>
            <w:r w:rsidRPr="00A554DF">
              <w:t>146 (10.8)</w:t>
            </w:r>
          </w:p>
          <w:p w14:paraId="53442F89" w14:textId="77777777" w:rsidR="004269AF" w:rsidRPr="00A554DF" w:rsidRDefault="004269AF" w:rsidP="00E61485">
            <w:pPr>
              <w:jc w:val="center"/>
            </w:pPr>
            <w:r w:rsidRPr="00A554DF">
              <w:t>508 (37.7)</w:t>
            </w:r>
          </w:p>
          <w:p w14:paraId="79E06CF6" w14:textId="77777777" w:rsidR="004269AF" w:rsidRPr="00A554DF" w:rsidRDefault="004269AF" w:rsidP="00E61485">
            <w:pPr>
              <w:jc w:val="center"/>
            </w:pPr>
            <w:r w:rsidRPr="00A554DF">
              <w:t>452 (33.5)</w:t>
            </w:r>
          </w:p>
          <w:p w14:paraId="31C12389" w14:textId="77777777" w:rsidR="004269AF" w:rsidRPr="00A554DF" w:rsidRDefault="004269AF" w:rsidP="00E61485">
            <w:pPr>
              <w:jc w:val="center"/>
            </w:pPr>
            <w:r w:rsidRPr="00A554DF">
              <w:t>243 (18.8)</w:t>
            </w:r>
          </w:p>
        </w:tc>
        <w:tc>
          <w:tcPr>
            <w:tcW w:w="1418" w:type="dxa"/>
          </w:tcPr>
          <w:p w14:paraId="597D1682" w14:textId="77777777" w:rsidR="004269AF" w:rsidRPr="00A554DF" w:rsidRDefault="004269AF" w:rsidP="00E61485">
            <w:pPr>
              <w:jc w:val="center"/>
            </w:pPr>
            <w:r w:rsidRPr="00A554DF">
              <w:t>54 (9.4)</w:t>
            </w:r>
          </w:p>
          <w:p w14:paraId="2ED56DF7" w14:textId="77777777" w:rsidR="004269AF" w:rsidRPr="00A554DF" w:rsidRDefault="004269AF" w:rsidP="00E61485">
            <w:pPr>
              <w:jc w:val="center"/>
            </w:pPr>
            <w:r w:rsidRPr="00A554DF">
              <w:t>213 (37.6)</w:t>
            </w:r>
          </w:p>
          <w:p w14:paraId="4CE8766B" w14:textId="77777777" w:rsidR="004269AF" w:rsidRPr="00A554DF" w:rsidRDefault="004269AF" w:rsidP="00E61485">
            <w:pPr>
              <w:jc w:val="center"/>
            </w:pPr>
            <w:r w:rsidRPr="00A554DF">
              <w:t>183 (32.3)</w:t>
            </w:r>
          </w:p>
          <w:p w14:paraId="0D13D0F9" w14:textId="77777777" w:rsidR="004269AF" w:rsidRPr="00A554DF" w:rsidRDefault="004269AF" w:rsidP="00E61485">
            <w:pPr>
              <w:jc w:val="center"/>
            </w:pPr>
            <w:r w:rsidRPr="00A554DF">
              <w:t>116 (20.5)</w:t>
            </w:r>
          </w:p>
        </w:tc>
        <w:tc>
          <w:tcPr>
            <w:tcW w:w="1323" w:type="dxa"/>
          </w:tcPr>
          <w:p w14:paraId="4C449BBA" w14:textId="77777777" w:rsidR="004269AF" w:rsidRPr="00A554DF" w:rsidRDefault="004269AF" w:rsidP="00E61485">
            <w:pPr>
              <w:jc w:val="center"/>
            </w:pPr>
          </w:p>
          <w:p w14:paraId="7F16FC0B" w14:textId="77777777" w:rsidR="004269AF" w:rsidRPr="00A554DF" w:rsidRDefault="004269AF" w:rsidP="00E61485">
            <w:pPr>
              <w:jc w:val="center"/>
            </w:pPr>
            <w:r w:rsidRPr="00A554DF">
              <w:t>P = 0.55</w:t>
            </w:r>
            <w:r w:rsidRPr="00A554DF">
              <w:rPr>
                <w:vertAlign w:val="superscript"/>
              </w:rPr>
              <w:t>1</w:t>
            </w:r>
          </w:p>
        </w:tc>
        <w:tc>
          <w:tcPr>
            <w:tcW w:w="1559" w:type="dxa"/>
          </w:tcPr>
          <w:p w14:paraId="2FD02B28" w14:textId="77777777" w:rsidR="004269AF" w:rsidRPr="00A554DF" w:rsidRDefault="004269AF" w:rsidP="00E61485">
            <w:pPr>
              <w:jc w:val="center"/>
            </w:pPr>
            <w:r w:rsidRPr="00A554DF">
              <w:t>2,768 (16.1)</w:t>
            </w:r>
          </w:p>
          <w:p w14:paraId="60146C6E" w14:textId="77777777" w:rsidR="004269AF" w:rsidRPr="00A554DF" w:rsidRDefault="004269AF" w:rsidP="00E61485">
            <w:pPr>
              <w:jc w:val="center"/>
            </w:pPr>
            <w:r w:rsidRPr="00A554DF">
              <w:t>3,929 (22.8)</w:t>
            </w:r>
          </w:p>
          <w:p w14:paraId="0A909C12" w14:textId="77777777" w:rsidR="004269AF" w:rsidRPr="00A554DF" w:rsidRDefault="004269AF" w:rsidP="00E61485">
            <w:pPr>
              <w:jc w:val="center"/>
            </w:pPr>
            <w:r w:rsidRPr="00A554DF">
              <w:t>5,570 (32.3)</w:t>
            </w:r>
          </w:p>
          <w:p w14:paraId="68C0056D" w14:textId="77777777" w:rsidR="004269AF" w:rsidRPr="00A554DF" w:rsidRDefault="004269AF" w:rsidP="00E61485">
            <w:pPr>
              <w:jc w:val="center"/>
            </w:pPr>
            <w:r w:rsidRPr="00A554DF">
              <w:t>4,967 (28.8)</w:t>
            </w:r>
          </w:p>
        </w:tc>
        <w:tc>
          <w:tcPr>
            <w:tcW w:w="1937" w:type="dxa"/>
          </w:tcPr>
          <w:p w14:paraId="299D0ADA" w14:textId="77777777" w:rsidR="004269AF" w:rsidRPr="00A554DF" w:rsidRDefault="004269AF" w:rsidP="00E61485">
            <w:pPr>
              <w:jc w:val="center"/>
            </w:pPr>
            <w:r w:rsidRPr="00A554DF">
              <w:t>1,300 (15.7)</w:t>
            </w:r>
          </w:p>
          <w:p w14:paraId="08B62863" w14:textId="77777777" w:rsidR="004269AF" w:rsidRPr="00A554DF" w:rsidRDefault="004269AF" w:rsidP="00E61485">
            <w:pPr>
              <w:jc w:val="center"/>
            </w:pPr>
            <w:r w:rsidRPr="00A554DF">
              <w:t>1,766 (21.4)</w:t>
            </w:r>
          </w:p>
          <w:p w14:paraId="4F38139D" w14:textId="77777777" w:rsidR="004269AF" w:rsidRPr="00A554DF" w:rsidRDefault="004269AF" w:rsidP="00E61485">
            <w:pPr>
              <w:jc w:val="center"/>
            </w:pPr>
            <w:r w:rsidRPr="00A554DF">
              <w:t>2,688 (32.5)</w:t>
            </w:r>
          </w:p>
          <w:p w14:paraId="355549F9" w14:textId="77777777" w:rsidR="004269AF" w:rsidRPr="00A554DF" w:rsidRDefault="004269AF" w:rsidP="00E61485">
            <w:pPr>
              <w:jc w:val="center"/>
            </w:pPr>
            <w:r w:rsidRPr="00A554DF">
              <w:t>2,509 (30.4)</w:t>
            </w:r>
          </w:p>
        </w:tc>
        <w:tc>
          <w:tcPr>
            <w:tcW w:w="1337" w:type="dxa"/>
          </w:tcPr>
          <w:p w14:paraId="2403AA6E" w14:textId="77777777" w:rsidR="004269AF" w:rsidRPr="00A554DF" w:rsidRDefault="004269AF" w:rsidP="00E61485">
            <w:pPr>
              <w:jc w:val="center"/>
            </w:pPr>
          </w:p>
          <w:p w14:paraId="3BADF0B0" w14:textId="77777777" w:rsidR="004269AF" w:rsidRPr="00A554DF" w:rsidRDefault="004269AF" w:rsidP="00E61485">
            <w:pPr>
              <w:jc w:val="center"/>
            </w:pPr>
            <w:r w:rsidRPr="00A554DF">
              <w:t>P = 0.18</w:t>
            </w:r>
            <w:r w:rsidRPr="00A554DF">
              <w:rPr>
                <w:vertAlign w:val="superscript"/>
              </w:rPr>
              <w:t>1</w:t>
            </w:r>
          </w:p>
        </w:tc>
      </w:tr>
      <w:tr w:rsidR="004269AF" w:rsidRPr="00A554DF" w14:paraId="45FD8255" w14:textId="77777777" w:rsidTr="00E61485">
        <w:trPr>
          <w:jc w:val="center"/>
        </w:trPr>
        <w:tc>
          <w:tcPr>
            <w:tcW w:w="1086" w:type="dxa"/>
            <w:vMerge/>
          </w:tcPr>
          <w:p w14:paraId="2076AAE8" w14:textId="77777777" w:rsidR="004269AF" w:rsidRPr="00752910" w:rsidRDefault="004269AF" w:rsidP="00E61485">
            <w:pPr>
              <w:rPr>
                <w:b/>
                <w:bCs/>
                <w:i/>
                <w:iCs/>
              </w:rPr>
            </w:pPr>
          </w:p>
        </w:tc>
        <w:tc>
          <w:tcPr>
            <w:tcW w:w="2686" w:type="dxa"/>
          </w:tcPr>
          <w:p w14:paraId="038750C4" w14:textId="77777777" w:rsidR="004269AF" w:rsidRPr="00A554DF" w:rsidRDefault="004269AF" w:rsidP="00E61485">
            <w:r w:rsidRPr="00A554DF">
              <w:t>Day of week</w:t>
            </w:r>
            <w:r>
              <w:t>,</w:t>
            </w:r>
            <w:r w:rsidRPr="00A554DF">
              <w:t xml:space="preserve"> N(%)</w:t>
            </w:r>
          </w:p>
        </w:tc>
        <w:tc>
          <w:tcPr>
            <w:tcW w:w="3364" w:type="dxa"/>
          </w:tcPr>
          <w:p w14:paraId="79321171" w14:textId="77777777" w:rsidR="004269AF" w:rsidRPr="00A554DF" w:rsidRDefault="004269AF" w:rsidP="00E61485">
            <w:r w:rsidRPr="00A554DF">
              <w:t>Sat/Sunday</w:t>
            </w:r>
          </w:p>
          <w:p w14:paraId="10D41CA2" w14:textId="77777777" w:rsidR="004269AF" w:rsidRPr="00A554DF" w:rsidRDefault="004269AF" w:rsidP="00E61485">
            <w:r w:rsidRPr="00A554DF">
              <w:t>Mon - Friday</w:t>
            </w:r>
          </w:p>
        </w:tc>
        <w:tc>
          <w:tcPr>
            <w:tcW w:w="1511" w:type="dxa"/>
          </w:tcPr>
          <w:p w14:paraId="345B1AA4" w14:textId="77777777" w:rsidR="004269AF" w:rsidRPr="00A554DF" w:rsidRDefault="004269AF" w:rsidP="00E61485">
            <w:pPr>
              <w:jc w:val="center"/>
            </w:pPr>
            <w:r w:rsidRPr="00A554DF">
              <w:t>376 (29.9)</w:t>
            </w:r>
          </w:p>
          <w:p w14:paraId="2619CA5D" w14:textId="77777777" w:rsidR="004269AF" w:rsidRPr="00A554DF" w:rsidRDefault="004269AF" w:rsidP="00E61485">
            <w:pPr>
              <w:jc w:val="center"/>
            </w:pPr>
            <w:r w:rsidRPr="00A554DF">
              <w:t>973 (72.1)</w:t>
            </w:r>
          </w:p>
        </w:tc>
        <w:tc>
          <w:tcPr>
            <w:tcW w:w="1418" w:type="dxa"/>
          </w:tcPr>
          <w:p w14:paraId="467521E2" w14:textId="77777777" w:rsidR="004269AF" w:rsidRPr="00A554DF" w:rsidRDefault="004269AF" w:rsidP="00E61485">
            <w:pPr>
              <w:jc w:val="center"/>
            </w:pPr>
            <w:r w:rsidRPr="00A554DF">
              <w:t>159 (28.1)</w:t>
            </w:r>
          </w:p>
          <w:p w14:paraId="16A1BB9D" w14:textId="77777777" w:rsidR="004269AF" w:rsidRPr="00A554DF" w:rsidRDefault="004269AF" w:rsidP="00E61485">
            <w:pPr>
              <w:jc w:val="center"/>
            </w:pPr>
            <w:r w:rsidRPr="00A554DF">
              <w:t>407 (71.9)</w:t>
            </w:r>
          </w:p>
        </w:tc>
        <w:tc>
          <w:tcPr>
            <w:tcW w:w="1323" w:type="dxa"/>
          </w:tcPr>
          <w:p w14:paraId="55A727B6" w14:textId="77777777" w:rsidR="004269AF" w:rsidRPr="00A554DF" w:rsidRDefault="004269AF" w:rsidP="00E61485">
            <w:pPr>
              <w:jc w:val="center"/>
            </w:pPr>
            <w:r w:rsidRPr="00A554DF">
              <w:t>P = 0.92</w:t>
            </w:r>
            <w:r w:rsidRPr="00A554DF">
              <w:rPr>
                <w:vertAlign w:val="superscript"/>
              </w:rPr>
              <w:t>1</w:t>
            </w:r>
          </w:p>
        </w:tc>
        <w:tc>
          <w:tcPr>
            <w:tcW w:w="1559" w:type="dxa"/>
          </w:tcPr>
          <w:p w14:paraId="08AB5B5F" w14:textId="77777777" w:rsidR="004269AF" w:rsidRPr="00A554DF" w:rsidRDefault="004269AF" w:rsidP="00E61485">
            <w:pPr>
              <w:jc w:val="center"/>
            </w:pPr>
            <w:r w:rsidRPr="00A554DF">
              <w:t>5,347 (31.0)</w:t>
            </w:r>
          </w:p>
          <w:p w14:paraId="30DCEE5B" w14:textId="77777777" w:rsidR="004269AF" w:rsidRPr="00A554DF" w:rsidRDefault="004269AF" w:rsidP="00E61485">
            <w:pPr>
              <w:jc w:val="center"/>
            </w:pPr>
            <w:r w:rsidRPr="00A554DF">
              <w:t>11, 887 (69.0)</w:t>
            </w:r>
          </w:p>
        </w:tc>
        <w:tc>
          <w:tcPr>
            <w:tcW w:w="1937" w:type="dxa"/>
          </w:tcPr>
          <w:p w14:paraId="26B0DE4B" w14:textId="77777777" w:rsidR="004269AF" w:rsidRPr="00A554DF" w:rsidRDefault="004269AF" w:rsidP="00E61485">
            <w:pPr>
              <w:jc w:val="center"/>
            </w:pPr>
            <w:r w:rsidRPr="00A554DF">
              <w:t>2,400 (29.0)</w:t>
            </w:r>
          </w:p>
          <w:p w14:paraId="6A4CB6CA" w14:textId="77777777" w:rsidR="004269AF" w:rsidRPr="00A554DF" w:rsidRDefault="004269AF" w:rsidP="00E61485">
            <w:pPr>
              <w:jc w:val="center"/>
            </w:pPr>
            <w:r w:rsidRPr="00A554DF">
              <w:t>5,863 (71.0)</w:t>
            </w:r>
          </w:p>
        </w:tc>
        <w:tc>
          <w:tcPr>
            <w:tcW w:w="1337" w:type="dxa"/>
          </w:tcPr>
          <w:p w14:paraId="1C0D5188" w14:textId="77777777" w:rsidR="004269AF" w:rsidRPr="00A554DF" w:rsidRDefault="004269AF" w:rsidP="00E61485">
            <w:pPr>
              <w:jc w:val="center"/>
            </w:pPr>
            <w:r w:rsidRPr="00A554DF">
              <w:t>P =0.001</w:t>
            </w:r>
            <w:r w:rsidRPr="00A554DF">
              <w:rPr>
                <w:vertAlign w:val="superscript"/>
              </w:rPr>
              <w:t>1</w:t>
            </w:r>
          </w:p>
        </w:tc>
      </w:tr>
      <w:tr w:rsidR="004269AF" w:rsidRPr="00A554DF" w14:paraId="2519A29E" w14:textId="77777777" w:rsidTr="00E61485">
        <w:trPr>
          <w:jc w:val="center"/>
        </w:trPr>
        <w:tc>
          <w:tcPr>
            <w:tcW w:w="1086" w:type="dxa"/>
            <w:vMerge/>
          </w:tcPr>
          <w:p w14:paraId="297DCC00" w14:textId="77777777" w:rsidR="004269AF" w:rsidRPr="00752910" w:rsidRDefault="004269AF" w:rsidP="00E61485">
            <w:pPr>
              <w:rPr>
                <w:b/>
                <w:bCs/>
                <w:i/>
                <w:iCs/>
              </w:rPr>
            </w:pPr>
          </w:p>
        </w:tc>
        <w:tc>
          <w:tcPr>
            <w:tcW w:w="2686" w:type="dxa"/>
          </w:tcPr>
          <w:p w14:paraId="5A07DCA9" w14:textId="77777777" w:rsidR="004269AF" w:rsidRPr="00A554DF" w:rsidRDefault="004269AF" w:rsidP="00E61485">
            <w:r w:rsidRPr="00A554DF">
              <w:t>Month of year</w:t>
            </w:r>
            <w:r>
              <w:t>,</w:t>
            </w:r>
            <w:r w:rsidRPr="00A554DF">
              <w:t xml:space="preserve"> N(%)</w:t>
            </w:r>
          </w:p>
        </w:tc>
        <w:tc>
          <w:tcPr>
            <w:tcW w:w="3364" w:type="dxa"/>
          </w:tcPr>
          <w:p w14:paraId="7AA9363A" w14:textId="77777777" w:rsidR="004269AF" w:rsidRPr="00A554DF" w:rsidRDefault="004269AF" w:rsidP="00E61485">
            <w:r w:rsidRPr="00A554DF">
              <w:t>Quarter 1</w:t>
            </w:r>
          </w:p>
          <w:p w14:paraId="4892526B" w14:textId="77777777" w:rsidR="004269AF" w:rsidRPr="00A554DF" w:rsidRDefault="004269AF" w:rsidP="00E61485">
            <w:r w:rsidRPr="00A554DF">
              <w:t>Quarter 3</w:t>
            </w:r>
          </w:p>
          <w:p w14:paraId="3070BCBF" w14:textId="77777777" w:rsidR="004269AF" w:rsidRPr="00A554DF" w:rsidRDefault="004269AF" w:rsidP="00E61485">
            <w:r w:rsidRPr="00A554DF">
              <w:t xml:space="preserve">Quarter 4 </w:t>
            </w:r>
          </w:p>
        </w:tc>
        <w:tc>
          <w:tcPr>
            <w:tcW w:w="1511" w:type="dxa"/>
          </w:tcPr>
          <w:p w14:paraId="7005B81C" w14:textId="77777777" w:rsidR="004269AF" w:rsidRPr="00A554DF" w:rsidRDefault="004269AF" w:rsidP="00E61485">
            <w:pPr>
              <w:jc w:val="center"/>
            </w:pPr>
            <w:r w:rsidRPr="00A554DF">
              <w:t>413 (30.6)</w:t>
            </w:r>
          </w:p>
          <w:p w14:paraId="26750A60" w14:textId="77777777" w:rsidR="004269AF" w:rsidRPr="00A554DF" w:rsidRDefault="004269AF" w:rsidP="00E61485">
            <w:pPr>
              <w:jc w:val="center"/>
            </w:pPr>
            <w:r w:rsidRPr="00A554DF">
              <w:t>476 (35.3)</w:t>
            </w:r>
          </w:p>
          <w:p w14:paraId="731BD69E" w14:textId="77777777" w:rsidR="004269AF" w:rsidRPr="00A554DF" w:rsidRDefault="004269AF" w:rsidP="00E61485">
            <w:pPr>
              <w:jc w:val="center"/>
            </w:pPr>
            <w:r w:rsidRPr="00A554DF">
              <w:t>460 (34.1)</w:t>
            </w:r>
          </w:p>
        </w:tc>
        <w:tc>
          <w:tcPr>
            <w:tcW w:w="1418" w:type="dxa"/>
          </w:tcPr>
          <w:p w14:paraId="0E05721F" w14:textId="77777777" w:rsidR="004269AF" w:rsidRPr="00A554DF" w:rsidRDefault="004269AF" w:rsidP="00E61485">
            <w:pPr>
              <w:jc w:val="center"/>
            </w:pPr>
            <w:r w:rsidRPr="00A554DF">
              <w:t>179 (31.8)</w:t>
            </w:r>
          </w:p>
          <w:p w14:paraId="01F7D985" w14:textId="77777777" w:rsidR="004269AF" w:rsidRPr="00A554DF" w:rsidRDefault="004269AF" w:rsidP="00E61485">
            <w:pPr>
              <w:jc w:val="center"/>
            </w:pPr>
            <w:r w:rsidRPr="00A554DF">
              <w:t>206 (36.4)</w:t>
            </w:r>
          </w:p>
          <w:p w14:paraId="1C607705" w14:textId="77777777" w:rsidR="004269AF" w:rsidRPr="00A554DF" w:rsidRDefault="004269AF" w:rsidP="00E61485">
            <w:pPr>
              <w:jc w:val="center"/>
            </w:pPr>
            <w:r w:rsidRPr="00A554DF">
              <w:t>181 (32.0)</w:t>
            </w:r>
          </w:p>
        </w:tc>
        <w:tc>
          <w:tcPr>
            <w:tcW w:w="1323" w:type="dxa"/>
          </w:tcPr>
          <w:p w14:paraId="3BC2BB08" w14:textId="77777777" w:rsidR="004269AF" w:rsidRPr="00A554DF" w:rsidRDefault="004269AF" w:rsidP="00E61485">
            <w:pPr>
              <w:jc w:val="center"/>
            </w:pPr>
            <w:r w:rsidRPr="00A554DF">
              <w:t>P = 0.67</w:t>
            </w:r>
            <w:r w:rsidRPr="00A554DF">
              <w:rPr>
                <w:vertAlign w:val="superscript"/>
              </w:rPr>
              <w:t>1</w:t>
            </w:r>
          </w:p>
        </w:tc>
        <w:tc>
          <w:tcPr>
            <w:tcW w:w="1559" w:type="dxa"/>
          </w:tcPr>
          <w:p w14:paraId="388E05F0" w14:textId="77777777" w:rsidR="004269AF" w:rsidRPr="00A554DF" w:rsidRDefault="004269AF" w:rsidP="00E61485">
            <w:pPr>
              <w:jc w:val="center"/>
            </w:pPr>
            <w:r w:rsidRPr="00A554DF">
              <w:t>5,358 (31.1)</w:t>
            </w:r>
          </w:p>
          <w:p w14:paraId="3B868E79" w14:textId="77777777" w:rsidR="004269AF" w:rsidRPr="00A554DF" w:rsidRDefault="004269AF" w:rsidP="00E61485">
            <w:pPr>
              <w:jc w:val="center"/>
            </w:pPr>
            <w:r w:rsidRPr="00A554DF">
              <w:t>6,201 (36.0)</w:t>
            </w:r>
          </w:p>
          <w:p w14:paraId="341479F8" w14:textId="77777777" w:rsidR="004269AF" w:rsidRPr="00A554DF" w:rsidRDefault="004269AF" w:rsidP="00E61485">
            <w:pPr>
              <w:jc w:val="center"/>
            </w:pPr>
            <w:r w:rsidRPr="00A554DF">
              <w:t>5,675 (32.9)</w:t>
            </w:r>
          </w:p>
        </w:tc>
        <w:tc>
          <w:tcPr>
            <w:tcW w:w="1937" w:type="dxa"/>
          </w:tcPr>
          <w:p w14:paraId="1097F9E9" w14:textId="77777777" w:rsidR="004269AF" w:rsidRPr="00A554DF" w:rsidRDefault="004269AF" w:rsidP="00E61485">
            <w:pPr>
              <w:jc w:val="center"/>
            </w:pPr>
            <w:r w:rsidRPr="00A554DF">
              <w:t>2,527 (30.6)</w:t>
            </w:r>
          </w:p>
          <w:p w14:paraId="315B18D1" w14:textId="77777777" w:rsidR="004269AF" w:rsidRPr="00A554DF" w:rsidRDefault="004269AF" w:rsidP="00E61485">
            <w:pPr>
              <w:jc w:val="center"/>
            </w:pPr>
            <w:r w:rsidRPr="00A554DF">
              <w:t>2,907 (36.3)</w:t>
            </w:r>
          </w:p>
          <w:p w14:paraId="0ED3D41C" w14:textId="77777777" w:rsidR="004269AF" w:rsidRPr="00A554DF" w:rsidRDefault="004269AF" w:rsidP="00E61485">
            <w:pPr>
              <w:jc w:val="center"/>
            </w:pPr>
            <w:r w:rsidRPr="00A554DF">
              <w:t>2,739 (33.1)</w:t>
            </w:r>
          </w:p>
        </w:tc>
        <w:tc>
          <w:tcPr>
            <w:tcW w:w="1337" w:type="dxa"/>
          </w:tcPr>
          <w:p w14:paraId="6F7CE2E7" w14:textId="77777777" w:rsidR="004269AF" w:rsidRPr="00A554DF" w:rsidRDefault="004269AF" w:rsidP="00E61485">
            <w:pPr>
              <w:jc w:val="center"/>
            </w:pPr>
            <w:r w:rsidRPr="00A554DF">
              <w:t>P = 0.71</w:t>
            </w:r>
            <w:r w:rsidRPr="00A554DF">
              <w:rPr>
                <w:vertAlign w:val="superscript"/>
              </w:rPr>
              <w:t>1</w:t>
            </w:r>
          </w:p>
        </w:tc>
      </w:tr>
      <w:tr w:rsidR="004269AF" w:rsidRPr="00A554DF" w14:paraId="79D31EA2" w14:textId="77777777" w:rsidTr="00E61485">
        <w:trPr>
          <w:jc w:val="center"/>
        </w:trPr>
        <w:tc>
          <w:tcPr>
            <w:tcW w:w="1086" w:type="dxa"/>
            <w:vMerge/>
          </w:tcPr>
          <w:p w14:paraId="6380540C" w14:textId="77777777" w:rsidR="004269AF" w:rsidRPr="00752910" w:rsidRDefault="004269AF" w:rsidP="00E61485">
            <w:pPr>
              <w:rPr>
                <w:b/>
                <w:bCs/>
                <w:i/>
                <w:iCs/>
              </w:rPr>
            </w:pPr>
          </w:p>
        </w:tc>
        <w:tc>
          <w:tcPr>
            <w:tcW w:w="2686" w:type="dxa"/>
          </w:tcPr>
          <w:p w14:paraId="4D254998" w14:textId="77777777" w:rsidR="004269AF" w:rsidRPr="00A554DF" w:rsidRDefault="004269AF" w:rsidP="00E61485">
            <w:r w:rsidRPr="00A554DF">
              <w:t>Ambulances dispatched</w:t>
            </w:r>
            <w:r>
              <w:t>,</w:t>
            </w:r>
            <w:r w:rsidRPr="00A554DF">
              <w:t xml:space="preserve"> N (%)</w:t>
            </w:r>
          </w:p>
        </w:tc>
        <w:tc>
          <w:tcPr>
            <w:tcW w:w="3364" w:type="dxa"/>
          </w:tcPr>
          <w:p w14:paraId="2A852203" w14:textId="77777777" w:rsidR="004269AF" w:rsidRPr="00A554DF" w:rsidRDefault="004269AF" w:rsidP="00E61485">
            <w:r w:rsidRPr="00A554DF">
              <w:t>One</w:t>
            </w:r>
          </w:p>
          <w:p w14:paraId="5076A61B" w14:textId="77777777" w:rsidR="004269AF" w:rsidRPr="00A554DF" w:rsidRDefault="004269AF" w:rsidP="00E61485">
            <w:r w:rsidRPr="00A554DF">
              <w:t>Two+</w:t>
            </w:r>
          </w:p>
        </w:tc>
        <w:tc>
          <w:tcPr>
            <w:tcW w:w="1511" w:type="dxa"/>
          </w:tcPr>
          <w:p w14:paraId="72CF2B8D" w14:textId="77777777" w:rsidR="004269AF" w:rsidRPr="00A554DF" w:rsidRDefault="004269AF" w:rsidP="00E61485">
            <w:pPr>
              <w:jc w:val="center"/>
            </w:pPr>
            <w:r w:rsidRPr="00A554DF">
              <w:t>930 (68.9)</w:t>
            </w:r>
          </w:p>
          <w:p w14:paraId="10C6C6F2" w14:textId="77777777" w:rsidR="004269AF" w:rsidRPr="00A554DF" w:rsidRDefault="004269AF" w:rsidP="00E61485">
            <w:pPr>
              <w:jc w:val="center"/>
            </w:pPr>
            <w:r w:rsidRPr="00A554DF">
              <w:t>419 (31.1)</w:t>
            </w:r>
          </w:p>
        </w:tc>
        <w:tc>
          <w:tcPr>
            <w:tcW w:w="1418" w:type="dxa"/>
          </w:tcPr>
          <w:p w14:paraId="34CAFC2B" w14:textId="77777777" w:rsidR="004269AF" w:rsidRPr="00A554DF" w:rsidRDefault="004269AF" w:rsidP="00E61485">
            <w:pPr>
              <w:jc w:val="center"/>
            </w:pPr>
            <w:r w:rsidRPr="00A554DF">
              <w:t>438 (77.7)</w:t>
            </w:r>
          </w:p>
          <w:p w14:paraId="6A38D7AF" w14:textId="77777777" w:rsidR="004269AF" w:rsidRPr="00A554DF" w:rsidRDefault="004269AF" w:rsidP="00E61485">
            <w:pPr>
              <w:jc w:val="center"/>
            </w:pPr>
            <w:r w:rsidRPr="00A554DF">
              <w:t>126 (22.3)</w:t>
            </w:r>
          </w:p>
        </w:tc>
        <w:tc>
          <w:tcPr>
            <w:tcW w:w="1323" w:type="dxa"/>
          </w:tcPr>
          <w:p w14:paraId="21B73B27" w14:textId="77777777" w:rsidR="004269AF" w:rsidRPr="00A554DF" w:rsidRDefault="004269AF" w:rsidP="00E61485">
            <w:pPr>
              <w:jc w:val="center"/>
            </w:pPr>
            <w:r w:rsidRPr="00A554DF">
              <w:t>P &lt; 0.001</w:t>
            </w:r>
            <w:r w:rsidRPr="00A554DF">
              <w:rPr>
                <w:vertAlign w:val="superscript"/>
              </w:rPr>
              <w:t>1</w:t>
            </w:r>
          </w:p>
        </w:tc>
        <w:tc>
          <w:tcPr>
            <w:tcW w:w="1559" w:type="dxa"/>
          </w:tcPr>
          <w:p w14:paraId="0D651433" w14:textId="77777777" w:rsidR="004269AF" w:rsidRPr="00A554DF" w:rsidRDefault="004269AF" w:rsidP="00E61485">
            <w:pPr>
              <w:jc w:val="center"/>
            </w:pPr>
            <w:r w:rsidRPr="00A554DF">
              <w:t>10.965 (63.6)</w:t>
            </w:r>
          </w:p>
          <w:p w14:paraId="79C49183" w14:textId="77777777" w:rsidR="004269AF" w:rsidRPr="00A554DF" w:rsidRDefault="004269AF" w:rsidP="00E61485">
            <w:pPr>
              <w:jc w:val="center"/>
            </w:pPr>
            <w:r w:rsidRPr="00A554DF">
              <w:t>6,269 (36.4)</w:t>
            </w:r>
          </w:p>
        </w:tc>
        <w:tc>
          <w:tcPr>
            <w:tcW w:w="1937" w:type="dxa"/>
          </w:tcPr>
          <w:p w14:paraId="050F3625" w14:textId="77777777" w:rsidR="004269AF" w:rsidRPr="00A554DF" w:rsidRDefault="004269AF" w:rsidP="00E61485">
            <w:pPr>
              <w:jc w:val="center"/>
            </w:pPr>
            <w:r w:rsidRPr="00A554DF">
              <w:t>6,052 (73.6)</w:t>
            </w:r>
          </w:p>
          <w:p w14:paraId="339CDE1E" w14:textId="77777777" w:rsidR="004269AF" w:rsidRPr="00A554DF" w:rsidRDefault="004269AF" w:rsidP="00E61485">
            <w:pPr>
              <w:jc w:val="center"/>
            </w:pPr>
            <w:r w:rsidRPr="00A554DF">
              <w:t>2,173 (26.4)</w:t>
            </w:r>
          </w:p>
        </w:tc>
        <w:tc>
          <w:tcPr>
            <w:tcW w:w="1337" w:type="dxa"/>
          </w:tcPr>
          <w:p w14:paraId="2401F2FA" w14:textId="77777777" w:rsidR="004269AF" w:rsidRPr="00A554DF" w:rsidRDefault="004269AF" w:rsidP="00E61485">
            <w:pPr>
              <w:jc w:val="center"/>
            </w:pPr>
            <w:r w:rsidRPr="00A554DF">
              <w:t>P &lt; 0.001</w:t>
            </w:r>
            <w:r w:rsidRPr="00A554DF">
              <w:rPr>
                <w:vertAlign w:val="superscript"/>
              </w:rPr>
              <w:t>2</w:t>
            </w:r>
          </w:p>
        </w:tc>
      </w:tr>
      <w:tr w:rsidR="004269AF" w:rsidRPr="00A554DF" w14:paraId="2E4E5338" w14:textId="77777777" w:rsidTr="00E61485">
        <w:trPr>
          <w:jc w:val="center"/>
        </w:trPr>
        <w:tc>
          <w:tcPr>
            <w:tcW w:w="1086" w:type="dxa"/>
            <w:vMerge/>
          </w:tcPr>
          <w:p w14:paraId="334B276F" w14:textId="77777777" w:rsidR="004269AF" w:rsidRPr="00752910" w:rsidRDefault="004269AF" w:rsidP="00E61485">
            <w:pPr>
              <w:rPr>
                <w:b/>
                <w:bCs/>
                <w:i/>
                <w:iCs/>
              </w:rPr>
            </w:pPr>
          </w:p>
        </w:tc>
        <w:tc>
          <w:tcPr>
            <w:tcW w:w="2686" w:type="dxa"/>
          </w:tcPr>
          <w:p w14:paraId="6534AD75" w14:textId="77777777" w:rsidR="004269AF" w:rsidRPr="00A554DF" w:rsidRDefault="004269AF" w:rsidP="00E61485">
            <w:r w:rsidRPr="00A554DF">
              <w:t xml:space="preserve">Minutes until arrival on scene </w:t>
            </w:r>
          </w:p>
        </w:tc>
        <w:tc>
          <w:tcPr>
            <w:tcW w:w="3364" w:type="dxa"/>
          </w:tcPr>
          <w:p w14:paraId="30EF3D11" w14:textId="77777777" w:rsidR="004269AF" w:rsidRPr="00A554DF" w:rsidRDefault="004269AF" w:rsidP="00E61485">
            <w:r w:rsidRPr="00A554DF">
              <w:t>Median (IQR)</w:t>
            </w:r>
          </w:p>
          <w:p w14:paraId="65068DAA" w14:textId="77777777" w:rsidR="004269AF" w:rsidRPr="00A554DF" w:rsidRDefault="004269AF" w:rsidP="00E61485">
            <w:r w:rsidRPr="00A554DF">
              <w:t>Range</w:t>
            </w:r>
          </w:p>
        </w:tc>
        <w:tc>
          <w:tcPr>
            <w:tcW w:w="1511" w:type="dxa"/>
          </w:tcPr>
          <w:p w14:paraId="4775A074" w14:textId="77777777" w:rsidR="004269AF" w:rsidRPr="00A554DF" w:rsidRDefault="004269AF" w:rsidP="00E61485">
            <w:pPr>
              <w:jc w:val="center"/>
            </w:pPr>
            <w:r w:rsidRPr="00A554DF">
              <w:t>11 (12)</w:t>
            </w:r>
          </w:p>
          <w:p w14:paraId="069958FD" w14:textId="77777777" w:rsidR="004269AF" w:rsidRPr="00A554DF" w:rsidRDefault="004269AF" w:rsidP="00E61485">
            <w:pPr>
              <w:jc w:val="center"/>
            </w:pPr>
            <w:r w:rsidRPr="00A554DF">
              <w:t>(0, 816)</w:t>
            </w:r>
          </w:p>
        </w:tc>
        <w:tc>
          <w:tcPr>
            <w:tcW w:w="1418" w:type="dxa"/>
          </w:tcPr>
          <w:p w14:paraId="43F78307" w14:textId="77777777" w:rsidR="004269AF" w:rsidRPr="00A554DF" w:rsidRDefault="004269AF" w:rsidP="00E61485">
            <w:pPr>
              <w:jc w:val="center"/>
            </w:pPr>
            <w:r w:rsidRPr="00A554DF">
              <w:t>13 (26)</w:t>
            </w:r>
          </w:p>
          <w:p w14:paraId="096A8853" w14:textId="77777777" w:rsidR="004269AF" w:rsidRPr="00A554DF" w:rsidRDefault="004269AF" w:rsidP="00E61485">
            <w:pPr>
              <w:jc w:val="center"/>
            </w:pPr>
            <w:r w:rsidRPr="00A554DF">
              <w:t>(0, 772)</w:t>
            </w:r>
          </w:p>
        </w:tc>
        <w:tc>
          <w:tcPr>
            <w:tcW w:w="1323" w:type="dxa"/>
          </w:tcPr>
          <w:p w14:paraId="56FC9764" w14:textId="77777777" w:rsidR="004269AF" w:rsidRPr="00A554DF" w:rsidRDefault="004269AF" w:rsidP="00E61485">
            <w:pPr>
              <w:jc w:val="center"/>
            </w:pPr>
            <w:r w:rsidRPr="00A554DF">
              <w:t>P &lt; 0.001</w:t>
            </w:r>
            <w:r w:rsidRPr="00A554DF">
              <w:rPr>
                <w:vertAlign w:val="superscript"/>
              </w:rPr>
              <w:t>2</w:t>
            </w:r>
          </w:p>
        </w:tc>
        <w:tc>
          <w:tcPr>
            <w:tcW w:w="1559" w:type="dxa"/>
          </w:tcPr>
          <w:p w14:paraId="3348BCDB" w14:textId="77777777" w:rsidR="004269AF" w:rsidRPr="00A554DF" w:rsidRDefault="004269AF" w:rsidP="00E61485">
            <w:pPr>
              <w:jc w:val="center"/>
            </w:pPr>
            <w:r w:rsidRPr="00A554DF">
              <w:t>9 (9)</w:t>
            </w:r>
          </w:p>
          <w:p w14:paraId="0881FC1F" w14:textId="77777777" w:rsidR="004269AF" w:rsidRPr="00A554DF" w:rsidRDefault="004269AF" w:rsidP="00E61485">
            <w:pPr>
              <w:jc w:val="center"/>
            </w:pPr>
            <w:r w:rsidRPr="00A554DF">
              <w:t>(0, 899)</w:t>
            </w:r>
          </w:p>
        </w:tc>
        <w:tc>
          <w:tcPr>
            <w:tcW w:w="1937" w:type="dxa"/>
          </w:tcPr>
          <w:p w14:paraId="7DB1ED93" w14:textId="77777777" w:rsidR="004269AF" w:rsidRPr="00A554DF" w:rsidRDefault="004269AF" w:rsidP="00E61485">
            <w:pPr>
              <w:jc w:val="center"/>
            </w:pPr>
            <w:r w:rsidRPr="00A554DF">
              <w:t>10 (13)</w:t>
            </w:r>
          </w:p>
          <w:p w14:paraId="2DF42913" w14:textId="77777777" w:rsidR="004269AF" w:rsidRPr="00A554DF" w:rsidRDefault="004269AF" w:rsidP="00E61485">
            <w:pPr>
              <w:jc w:val="center"/>
            </w:pPr>
            <w:r w:rsidRPr="00A554DF">
              <w:t>(0, 1,553)</w:t>
            </w:r>
          </w:p>
        </w:tc>
        <w:tc>
          <w:tcPr>
            <w:tcW w:w="1337" w:type="dxa"/>
          </w:tcPr>
          <w:p w14:paraId="0AD87D5F" w14:textId="77777777" w:rsidR="004269AF" w:rsidRPr="00A554DF" w:rsidRDefault="004269AF" w:rsidP="00E61485">
            <w:pPr>
              <w:jc w:val="center"/>
            </w:pPr>
            <w:r w:rsidRPr="00A554DF">
              <w:t>P &lt; 0.001</w:t>
            </w:r>
            <w:r w:rsidRPr="00A554DF">
              <w:rPr>
                <w:vertAlign w:val="superscript"/>
              </w:rPr>
              <w:t>2</w:t>
            </w:r>
          </w:p>
        </w:tc>
      </w:tr>
      <w:tr w:rsidR="004269AF" w:rsidRPr="00A554DF" w14:paraId="5BB08DD0" w14:textId="77777777" w:rsidTr="00E61485">
        <w:trPr>
          <w:jc w:val="center"/>
        </w:trPr>
        <w:tc>
          <w:tcPr>
            <w:tcW w:w="1086" w:type="dxa"/>
            <w:vMerge w:val="restart"/>
          </w:tcPr>
          <w:p w14:paraId="0DDB5D8B" w14:textId="77777777" w:rsidR="004269AF" w:rsidRPr="00752910" w:rsidRDefault="004269AF" w:rsidP="00E61485">
            <w:pPr>
              <w:rPr>
                <w:b/>
                <w:bCs/>
                <w:i/>
                <w:iCs/>
              </w:rPr>
            </w:pPr>
          </w:p>
        </w:tc>
        <w:tc>
          <w:tcPr>
            <w:tcW w:w="2686" w:type="dxa"/>
          </w:tcPr>
          <w:p w14:paraId="33A05AF0" w14:textId="77777777" w:rsidR="004269AF" w:rsidRPr="00D2630A" w:rsidRDefault="004269AF" w:rsidP="00E61485">
            <w:pPr>
              <w:rPr>
                <w:vertAlign w:val="superscript"/>
              </w:rPr>
            </w:pPr>
            <w:r>
              <w:t xml:space="preserve">Geographic area (STP), </w:t>
            </w:r>
            <w:r w:rsidRPr="00A554DF">
              <w:t>N(%)</w:t>
            </w:r>
            <w:r>
              <w:t xml:space="preserve"> </w:t>
            </w:r>
            <w:r>
              <w:rPr>
                <w:vertAlign w:val="superscript"/>
              </w:rPr>
              <w:t>c</w:t>
            </w:r>
          </w:p>
        </w:tc>
        <w:tc>
          <w:tcPr>
            <w:tcW w:w="3364" w:type="dxa"/>
          </w:tcPr>
          <w:p w14:paraId="29CD80EE" w14:textId="77777777" w:rsidR="004269AF" w:rsidRPr="00CB667E" w:rsidRDefault="004269AF" w:rsidP="00E61485">
            <w:r w:rsidRPr="00CB667E">
              <w:t xml:space="preserve">Lancashire </w:t>
            </w:r>
            <w:r>
              <w:t>&amp;</w:t>
            </w:r>
            <w:r w:rsidRPr="00CB667E">
              <w:t xml:space="preserve"> S</w:t>
            </w:r>
            <w:r>
              <w:t>outh</w:t>
            </w:r>
            <w:r w:rsidRPr="00CB667E">
              <w:t xml:space="preserve"> Cumbria</w:t>
            </w:r>
            <w:r>
              <w:t xml:space="preserve"> STP</w:t>
            </w:r>
          </w:p>
          <w:p w14:paraId="4BD7F8D6" w14:textId="77777777" w:rsidR="004269AF" w:rsidRPr="00CB667E" w:rsidRDefault="004269AF" w:rsidP="00E61485">
            <w:r w:rsidRPr="00CB667E">
              <w:t>Cheshire &amp; Merseyside</w:t>
            </w:r>
            <w:r>
              <w:t xml:space="preserve"> STP</w:t>
            </w:r>
          </w:p>
          <w:p w14:paraId="3772036F" w14:textId="77777777" w:rsidR="004269AF" w:rsidRPr="00CB667E" w:rsidRDefault="004269AF" w:rsidP="00E61485">
            <w:r w:rsidRPr="00CB667E">
              <w:t>G</w:t>
            </w:r>
            <w:r>
              <w:t xml:space="preserve">reater </w:t>
            </w:r>
            <w:r w:rsidRPr="00CB667E">
              <w:t>Manchester HSCP</w:t>
            </w:r>
            <w:r>
              <w:t xml:space="preserve"> STP</w:t>
            </w:r>
          </w:p>
          <w:p w14:paraId="2BFA7D10" w14:textId="77777777" w:rsidR="004269AF" w:rsidRPr="00A554DF" w:rsidRDefault="004269AF" w:rsidP="00E61485">
            <w:r w:rsidRPr="00CB667E">
              <w:t>Cumbria &amp; Noth East</w:t>
            </w:r>
            <w:r>
              <w:t xml:space="preserve"> STP</w:t>
            </w:r>
          </w:p>
        </w:tc>
        <w:tc>
          <w:tcPr>
            <w:tcW w:w="1511" w:type="dxa"/>
          </w:tcPr>
          <w:p w14:paraId="439C8A15" w14:textId="77777777" w:rsidR="004269AF" w:rsidRPr="00A554DF" w:rsidRDefault="004269AF" w:rsidP="00E61485">
            <w:pPr>
              <w:jc w:val="center"/>
            </w:pPr>
            <w:r w:rsidRPr="00A554DF">
              <w:t>325 (24.1)</w:t>
            </w:r>
          </w:p>
          <w:p w14:paraId="676A151A" w14:textId="77777777" w:rsidR="004269AF" w:rsidRPr="00A554DF" w:rsidRDefault="004269AF" w:rsidP="00E61485">
            <w:pPr>
              <w:jc w:val="center"/>
            </w:pPr>
            <w:r w:rsidRPr="00A554DF">
              <w:t>492 (36.5)</w:t>
            </w:r>
          </w:p>
          <w:p w14:paraId="6BB87F9A" w14:textId="77777777" w:rsidR="004269AF" w:rsidRPr="00A554DF" w:rsidRDefault="004269AF" w:rsidP="00E61485">
            <w:pPr>
              <w:jc w:val="center"/>
            </w:pPr>
            <w:r w:rsidRPr="00A554DF">
              <w:t>489 (36.2)</w:t>
            </w:r>
          </w:p>
          <w:p w14:paraId="20042C23" w14:textId="77777777" w:rsidR="004269AF" w:rsidRPr="00A554DF" w:rsidRDefault="004269AF" w:rsidP="00E61485">
            <w:pPr>
              <w:jc w:val="center"/>
            </w:pPr>
            <w:r w:rsidRPr="00A554DF">
              <w:t>43 (3.2)</w:t>
            </w:r>
          </w:p>
        </w:tc>
        <w:tc>
          <w:tcPr>
            <w:tcW w:w="1418" w:type="dxa"/>
          </w:tcPr>
          <w:p w14:paraId="5B1DF17C" w14:textId="77777777" w:rsidR="004269AF" w:rsidRPr="00A554DF" w:rsidRDefault="004269AF" w:rsidP="00E61485">
            <w:pPr>
              <w:jc w:val="center"/>
            </w:pPr>
            <w:r w:rsidRPr="00A554DF">
              <w:t>181 (32.0)</w:t>
            </w:r>
          </w:p>
          <w:p w14:paraId="26C619C9" w14:textId="77777777" w:rsidR="004269AF" w:rsidRPr="00A554DF" w:rsidRDefault="004269AF" w:rsidP="00E61485">
            <w:pPr>
              <w:jc w:val="center"/>
            </w:pPr>
            <w:r w:rsidRPr="00A554DF">
              <w:t>191 (33.7)</w:t>
            </w:r>
          </w:p>
          <w:p w14:paraId="18D7F18A" w14:textId="77777777" w:rsidR="004269AF" w:rsidRPr="00A554DF" w:rsidRDefault="004269AF" w:rsidP="00E61485">
            <w:pPr>
              <w:jc w:val="center"/>
            </w:pPr>
            <w:r w:rsidRPr="00A554DF">
              <w:t>178 (31.4)</w:t>
            </w:r>
          </w:p>
          <w:p w14:paraId="2F59F37B" w14:textId="77777777" w:rsidR="004269AF" w:rsidRPr="00A554DF" w:rsidRDefault="004269AF" w:rsidP="00E61485">
            <w:pPr>
              <w:jc w:val="center"/>
            </w:pPr>
            <w:r w:rsidRPr="00A554DF">
              <w:t>16 (2.8)</w:t>
            </w:r>
          </w:p>
        </w:tc>
        <w:tc>
          <w:tcPr>
            <w:tcW w:w="1323" w:type="dxa"/>
          </w:tcPr>
          <w:p w14:paraId="28DE7FF0" w14:textId="77777777" w:rsidR="004269AF" w:rsidRPr="00A554DF" w:rsidRDefault="004269AF" w:rsidP="00E61485">
            <w:pPr>
              <w:jc w:val="center"/>
              <w:rPr>
                <w:vertAlign w:val="superscript"/>
              </w:rPr>
            </w:pPr>
            <w:r w:rsidRPr="00A554DF">
              <w:t>P = 0.005</w:t>
            </w:r>
            <w:r w:rsidRPr="00A554DF">
              <w:rPr>
                <w:vertAlign w:val="superscript"/>
              </w:rPr>
              <w:t>1</w:t>
            </w:r>
          </w:p>
        </w:tc>
        <w:tc>
          <w:tcPr>
            <w:tcW w:w="1559" w:type="dxa"/>
          </w:tcPr>
          <w:p w14:paraId="7ADEF43F" w14:textId="77777777" w:rsidR="004269AF" w:rsidRPr="00A554DF" w:rsidRDefault="004269AF" w:rsidP="00E61485">
            <w:pPr>
              <w:jc w:val="center"/>
            </w:pPr>
            <w:r w:rsidRPr="00A554DF">
              <w:t>4150 (24.3)</w:t>
            </w:r>
          </w:p>
          <w:p w14:paraId="564D21D3" w14:textId="77777777" w:rsidR="004269AF" w:rsidRPr="00A554DF" w:rsidRDefault="004269AF" w:rsidP="00E61485">
            <w:pPr>
              <w:jc w:val="center"/>
            </w:pPr>
            <w:r w:rsidRPr="00A554DF">
              <w:t>5680 (33.2)</w:t>
            </w:r>
          </w:p>
          <w:p w14:paraId="68178F1D" w14:textId="77777777" w:rsidR="004269AF" w:rsidRPr="00A554DF" w:rsidRDefault="004269AF" w:rsidP="00E61485">
            <w:pPr>
              <w:jc w:val="center"/>
            </w:pPr>
            <w:r w:rsidRPr="00A554DF">
              <w:t>6711 (39.3)</w:t>
            </w:r>
          </w:p>
          <w:p w14:paraId="6ADA4837" w14:textId="77777777" w:rsidR="004269AF" w:rsidRPr="00A554DF" w:rsidRDefault="004269AF" w:rsidP="00E61485">
            <w:pPr>
              <w:jc w:val="center"/>
            </w:pPr>
            <w:r w:rsidRPr="00A554DF">
              <w:t>955 (3.2)</w:t>
            </w:r>
          </w:p>
        </w:tc>
        <w:tc>
          <w:tcPr>
            <w:tcW w:w="1937" w:type="dxa"/>
          </w:tcPr>
          <w:p w14:paraId="53114969" w14:textId="77777777" w:rsidR="004269AF" w:rsidRPr="00A554DF" w:rsidRDefault="004269AF" w:rsidP="00E61485">
            <w:pPr>
              <w:jc w:val="center"/>
            </w:pPr>
            <w:r w:rsidRPr="00A554DF">
              <w:t>2216 (27.0)</w:t>
            </w:r>
          </w:p>
          <w:p w14:paraId="593A1C7B" w14:textId="77777777" w:rsidR="004269AF" w:rsidRPr="00A554DF" w:rsidRDefault="004269AF" w:rsidP="00E61485">
            <w:pPr>
              <w:jc w:val="center"/>
            </w:pPr>
            <w:r w:rsidRPr="00A554DF">
              <w:t>2607 (31.8)</w:t>
            </w:r>
          </w:p>
          <w:p w14:paraId="256384A2" w14:textId="77777777" w:rsidR="004269AF" w:rsidRPr="00A554DF" w:rsidRDefault="004269AF" w:rsidP="00E61485">
            <w:pPr>
              <w:jc w:val="center"/>
            </w:pPr>
            <w:r w:rsidRPr="00A554DF">
              <w:t>2964 (36.1)</w:t>
            </w:r>
          </w:p>
          <w:p w14:paraId="75E40E8B" w14:textId="77777777" w:rsidR="004269AF" w:rsidRPr="00A554DF" w:rsidRDefault="004269AF" w:rsidP="00E61485">
            <w:pPr>
              <w:jc w:val="center"/>
            </w:pPr>
            <w:r w:rsidRPr="00A554DF">
              <w:t>416 (5.1)</w:t>
            </w:r>
          </w:p>
        </w:tc>
        <w:tc>
          <w:tcPr>
            <w:tcW w:w="1337" w:type="dxa"/>
          </w:tcPr>
          <w:p w14:paraId="490EE694" w14:textId="77777777" w:rsidR="004269AF" w:rsidRPr="00A554DF" w:rsidRDefault="004269AF" w:rsidP="00E61485">
            <w:pPr>
              <w:jc w:val="center"/>
              <w:rPr>
                <w:vertAlign w:val="superscript"/>
              </w:rPr>
            </w:pPr>
            <w:r w:rsidRPr="00A554DF">
              <w:t>P &lt; 0.001</w:t>
            </w:r>
            <w:r w:rsidRPr="00A554DF">
              <w:rPr>
                <w:vertAlign w:val="superscript"/>
              </w:rPr>
              <w:t>1</w:t>
            </w:r>
          </w:p>
        </w:tc>
      </w:tr>
      <w:tr w:rsidR="004269AF" w:rsidRPr="00A554DF" w14:paraId="0165681A" w14:textId="77777777" w:rsidTr="00E61485">
        <w:trPr>
          <w:jc w:val="center"/>
        </w:trPr>
        <w:tc>
          <w:tcPr>
            <w:tcW w:w="1086" w:type="dxa"/>
            <w:vMerge/>
          </w:tcPr>
          <w:p w14:paraId="1F3D3A6F" w14:textId="77777777" w:rsidR="004269AF" w:rsidRPr="00752910" w:rsidRDefault="004269AF" w:rsidP="00E61485">
            <w:pPr>
              <w:rPr>
                <w:b/>
                <w:bCs/>
                <w:i/>
                <w:iCs/>
                <w:highlight w:val="yellow"/>
              </w:rPr>
            </w:pPr>
          </w:p>
        </w:tc>
        <w:tc>
          <w:tcPr>
            <w:tcW w:w="2686" w:type="dxa"/>
          </w:tcPr>
          <w:p w14:paraId="0AF76DF3" w14:textId="77777777" w:rsidR="004269AF" w:rsidRPr="00142E71" w:rsidRDefault="004269AF" w:rsidP="00E61485">
            <w:r w:rsidRPr="00142E71">
              <w:t>Deprivation decile, N(%)</w:t>
            </w:r>
            <w:r w:rsidRPr="00142E71">
              <w:rPr>
                <w:vertAlign w:val="superscript"/>
              </w:rPr>
              <w:t>d</w:t>
            </w:r>
          </w:p>
        </w:tc>
        <w:tc>
          <w:tcPr>
            <w:tcW w:w="3364" w:type="dxa"/>
          </w:tcPr>
          <w:p w14:paraId="5141AA8A" w14:textId="77777777" w:rsidR="004269AF" w:rsidRPr="00142E71" w:rsidRDefault="004269AF" w:rsidP="00E61485">
            <w:r w:rsidRPr="00142E71">
              <w:t>One</w:t>
            </w:r>
          </w:p>
          <w:p w14:paraId="5F3850DD" w14:textId="77777777" w:rsidR="004269AF" w:rsidRPr="00142E71" w:rsidRDefault="004269AF" w:rsidP="00E61485">
            <w:r w:rsidRPr="00142E71">
              <w:t>Two</w:t>
            </w:r>
          </w:p>
          <w:p w14:paraId="0E831B3C" w14:textId="77777777" w:rsidR="004269AF" w:rsidRPr="00142E71" w:rsidRDefault="004269AF" w:rsidP="00E61485">
            <w:r w:rsidRPr="00142E71">
              <w:t>Three</w:t>
            </w:r>
          </w:p>
          <w:p w14:paraId="56B88451" w14:textId="77777777" w:rsidR="004269AF" w:rsidRPr="00142E71" w:rsidRDefault="004269AF" w:rsidP="00E61485">
            <w:r w:rsidRPr="00142E71">
              <w:t>Four</w:t>
            </w:r>
          </w:p>
          <w:p w14:paraId="7FB9081D" w14:textId="77777777" w:rsidR="004269AF" w:rsidRPr="00142E71" w:rsidRDefault="004269AF" w:rsidP="00E61485">
            <w:r w:rsidRPr="00142E71">
              <w:t>Five</w:t>
            </w:r>
          </w:p>
          <w:p w14:paraId="787947ED" w14:textId="77777777" w:rsidR="004269AF" w:rsidRPr="00142E71" w:rsidRDefault="004269AF" w:rsidP="00E61485">
            <w:r w:rsidRPr="00142E71">
              <w:t>Six</w:t>
            </w:r>
          </w:p>
          <w:p w14:paraId="5FC957FD" w14:textId="77777777" w:rsidR="004269AF" w:rsidRPr="00142E71" w:rsidRDefault="004269AF" w:rsidP="00E61485">
            <w:r w:rsidRPr="00142E71">
              <w:t>Seven</w:t>
            </w:r>
          </w:p>
          <w:p w14:paraId="4A417FB8" w14:textId="77777777" w:rsidR="004269AF" w:rsidRPr="00142E71" w:rsidRDefault="004269AF" w:rsidP="00E61485">
            <w:r w:rsidRPr="00142E71">
              <w:t>Eight</w:t>
            </w:r>
          </w:p>
          <w:p w14:paraId="4DCD8485" w14:textId="77777777" w:rsidR="004269AF" w:rsidRPr="00142E71" w:rsidRDefault="004269AF" w:rsidP="00E61485">
            <w:r w:rsidRPr="00142E71">
              <w:t>Nine</w:t>
            </w:r>
          </w:p>
          <w:p w14:paraId="6061B184" w14:textId="77777777" w:rsidR="004269AF" w:rsidRPr="00142E71" w:rsidRDefault="004269AF" w:rsidP="00E61485">
            <w:r w:rsidRPr="00142E71">
              <w:t>Ten</w:t>
            </w:r>
          </w:p>
        </w:tc>
        <w:tc>
          <w:tcPr>
            <w:tcW w:w="1511" w:type="dxa"/>
          </w:tcPr>
          <w:p w14:paraId="1EE3EE92" w14:textId="77777777" w:rsidR="004269AF" w:rsidRPr="00142E71" w:rsidRDefault="004269AF" w:rsidP="00E61485">
            <w:pPr>
              <w:jc w:val="center"/>
            </w:pPr>
            <w:r w:rsidRPr="00142E71">
              <w:t>275 (20.4)</w:t>
            </w:r>
          </w:p>
          <w:p w14:paraId="294413CF" w14:textId="77777777" w:rsidR="004269AF" w:rsidRPr="00142E71" w:rsidRDefault="004269AF" w:rsidP="00E61485">
            <w:pPr>
              <w:jc w:val="center"/>
            </w:pPr>
            <w:r w:rsidRPr="00142E71">
              <w:t>195 (14.5)</w:t>
            </w:r>
          </w:p>
          <w:p w14:paraId="33B8AB97" w14:textId="77777777" w:rsidR="004269AF" w:rsidRPr="00142E71" w:rsidRDefault="004269AF" w:rsidP="00E61485">
            <w:pPr>
              <w:jc w:val="center"/>
            </w:pPr>
            <w:r w:rsidRPr="00142E71">
              <w:t>205 (15.3)</w:t>
            </w:r>
          </w:p>
          <w:p w14:paraId="4E9B8CF5" w14:textId="77777777" w:rsidR="004269AF" w:rsidRPr="00142E71" w:rsidRDefault="004269AF" w:rsidP="00E61485">
            <w:pPr>
              <w:jc w:val="center"/>
            </w:pPr>
            <w:r w:rsidRPr="00142E71">
              <w:t>151 (11.2)</w:t>
            </w:r>
          </w:p>
          <w:p w14:paraId="407B6952" w14:textId="77777777" w:rsidR="004269AF" w:rsidRPr="00142E71" w:rsidRDefault="004269AF" w:rsidP="00E61485">
            <w:pPr>
              <w:jc w:val="center"/>
            </w:pPr>
            <w:r w:rsidRPr="00142E71">
              <w:t>87 (6.4)</w:t>
            </w:r>
          </w:p>
          <w:p w14:paraId="59845238" w14:textId="77777777" w:rsidR="004269AF" w:rsidRPr="00142E71" w:rsidRDefault="004269AF" w:rsidP="00E61485">
            <w:pPr>
              <w:jc w:val="center"/>
            </w:pPr>
            <w:r w:rsidRPr="00142E71">
              <w:t>68 (5.0)</w:t>
            </w:r>
          </w:p>
          <w:p w14:paraId="4453099B" w14:textId="77777777" w:rsidR="004269AF" w:rsidRPr="00142E71" w:rsidRDefault="004269AF" w:rsidP="00E61485">
            <w:pPr>
              <w:jc w:val="center"/>
            </w:pPr>
            <w:r w:rsidRPr="00142E71">
              <w:t>94 (7.0)</w:t>
            </w:r>
          </w:p>
          <w:p w14:paraId="40A4624A" w14:textId="77777777" w:rsidR="004269AF" w:rsidRPr="00142E71" w:rsidRDefault="004269AF" w:rsidP="00E61485">
            <w:pPr>
              <w:jc w:val="center"/>
            </w:pPr>
            <w:r w:rsidRPr="00142E71">
              <w:t>124 (9.2)</w:t>
            </w:r>
          </w:p>
          <w:p w14:paraId="7D5B88B2" w14:textId="77777777" w:rsidR="004269AF" w:rsidRPr="00142E71" w:rsidRDefault="004269AF" w:rsidP="00E61485">
            <w:pPr>
              <w:jc w:val="center"/>
            </w:pPr>
            <w:r w:rsidRPr="00142E71">
              <w:t>79 (5.9)</w:t>
            </w:r>
          </w:p>
          <w:p w14:paraId="3B98105F" w14:textId="77777777" w:rsidR="004269AF" w:rsidRPr="00142E71" w:rsidRDefault="004269AF" w:rsidP="00E61485">
            <w:pPr>
              <w:jc w:val="center"/>
            </w:pPr>
            <w:r w:rsidRPr="00142E71">
              <w:t>70 (5.6)</w:t>
            </w:r>
          </w:p>
        </w:tc>
        <w:tc>
          <w:tcPr>
            <w:tcW w:w="1418" w:type="dxa"/>
          </w:tcPr>
          <w:p w14:paraId="53B8E227" w14:textId="77777777" w:rsidR="004269AF" w:rsidRPr="00142E71" w:rsidRDefault="004269AF" w:rsidP="00E61485">
            <w:pPr>
              <w:jc w:val="center"/>
            </w:pPr>
            <w:r w:rsidRPr="00142E71">
              <w:t>90 (15.9)</w:t>
            </w:r>
          </w:p>
          <w:p w14:paraId="76C8E39B" w14:textId="77777777" w:rsidR="004269AF" w:rsidRPr="00142E71" w:rsidRDefault="004269AF" w:rsidP="00E61485">
            <w:pPr>
              <w:jc w:val="center"/>
            </w:pPr>
            <w:r w:rsidRPr="00142E71">
              <w:t>85 (15.0)</w:t>
            </w:r>
          </w:p>
          <w:p w14:paraId="13D0B1AA" w14:textId="77777777" w:rsidR="004269AF" w:rsidRPr="00142E71" w:rsidRDefault="004269AF" w:rsidP="00E61485">
            <w:pPr>
              <w:jc w:val="center"/>
            </w:pPr>
            <w:r w:rsidRPr="00142E71">
              <w:t>80 (14.1)</w:t>
            </w:r>
          </w:p>
          <w:p w14:paraId="483C8014" w14:textId="77777777" w:rsidR="004269AF" w:rsidRPr="00142E71" w:rsidRDefault="004269AF" w:rsidP="00E61485">
            <w:pPr>
              <w:jc w:val="center"/>
            </w:pPr>
            <w:r w:rsidRPr="00142E71">
              <w:t>69 (12.2)</w:t>
            </w:r>
          </w:p>
          <w:p w14:paraId="540A5761" w14:textId="77777777" w:rsidR="004269AF" w:rsidRPr="00142E71" w:rsidRDefault="004269AF" w:rsidP="00E61485">
            <w:pPr>
              <w:jc w:val="center"/>
            </w:pPr>
            <w:r w:rsidRPr="00142E71">
              <w:t>49 (8.7)</w:t>
            </w:r>
          </w:p>
          <w:p w14:paraId="2BC71575" w14:textId="77777777" w:rsidR="004269AF" w:rsidRPr="00142E71" w:rsidRDefault="004269AF" w:rsidP="00E61485">
            <w:pPr>
              <w:jc w:val="center"/>
            </w:pPr>
            <w:r w:rsidRPr="00142E71">
              <w:t>41 (7.2)</w:t>
            </w:r>
          </w:p>
          <w:p w14:paraId="0F8EEE97" w14:textId="77777777" w:rsidR="004269AF" w:rsidRPr="00142E71" w:rsidRDefault="004269AF" w:rsidP="00E61485">
            <w:pPr>
              <w:jc w:val="center"/>
            </w:pPr>
            <w:r w:rsidRPr="00142E71">
              <w:t>39 (6.9)</w:t>
            </w:r>
          </w:p>
          <w:p w14:paraId="7963DC76" w14:textId="77777777" w:rsidR="004269AF" w:rsidRPr="00142E71" w:rsidRDefault="004269AF" w:rsidP="00E61485">
            <w:pPr>
              <w:jc w:val="center"/>
            </w:pPr>
            <w:r w:rsidRPr="00142E71">
              <w:t>45 (8.0)</w:t>
            </w:r>
          </w:p>
          <w:p w14:paraId="070D9142" w14:textId="77777777" w:rsidR="004269AF" w:rsidRPr="00142E71" w:rsidRDefault="004269AF" w:rsidP="00E61485">
            <w:pPr>
              <w:jc w:val="center"/>
            </w:pPr>
            <w:r w:rsidRPr="00142E71">
              <w:t>36 (6.4)</w:t>
            </w:r>
          </w:p>
          <w:p w14:paraId="2E8A4427" w14:textId="77777777" w:rsidR="004269AF" w:rsidRPr="00142E71" w:rsidRDefault="004269AF" w:rsidP="00E61485">
            <w:pPr>
              <w:jc w:val="center"/>
            </w:pPr>
            <w:r w:rsidRPr="00142E71">
              <w:t>32 (5.7)</w:t>
            </w:r>
          </w:p>
        </w:tc>
        <w:tc>
          <w:tcPr>
            <w:tcW w:w="1323" w:type="dxa"/>
          </w:tcPr>
          <w:p w14:paraId="09656855" w14:textId="77777777" w:rsidR="004269AF" w:rsidRPr="00142E71" w:rsidRDefault="004269AF" w:rsidP="00E61485">
            <w:pPr>
              <w:jc w:val="center"/>
              <w:rPr>
                <w:vertAlign w:val="superscript"/>
              </w:rPr>
            </w:pPr>
            <w:r w:rsidRPr="00142E71">
              <w:t>P = 0.21</w:t>
            </w:r>
            <w:r w:rsidRPr="00142E71">
              <w:rPr>
                <w:vertAlign w:val="superscript"/>
              </w:rPr>
              <w:t>1</w:t>
            </w:r>
          </w:p>
        </w:tc>
        <w:tc>
          <w:tcPr>
            <w:tcW w:w="1559" w:type="dxa"/>
          </w:tcPr>
          <w:p w14:paraId="12604864" w14:textId="77777777" w:rsidR="004269AF" w:rsidRPr="00142E71" w:rsidRDefault="004269AF" w:rsidP="00E61485">
            <w:pPr>
              <w:jc w:val="center"/>
            </w:pPr>
            <w:r w:rsidRPr="00142E71">
              <w:t>5,516 (32.3)</w:t>
            </w:r>
          </w:p>
          <w:p w14:paraId="12C5F10F" w14:textId="77777777" w:rsidR="004269AF" w:rsidRPr="00142E71" w:rsidRDefault="004269AF" w:rsidP="00E61485">
            <w:pPr>
              <w:jc w:val="center"/>
            </w:pPr>
            <w:r w:rsidRPr="00142E71">
              <w:t>2,441 (14.3)</w:t>
            </w:r>
          </w:p>
          <w:p w14:paraId="4EBD7FED" w14:textId="77777777" w:rsidR="004269AF" w:rsidRPr="00142E71" w:rsidRDefault="004269AF" w:rsidP="00E61485">
            <w:pPr>
              <w:jc w:val="center"/>
            </w:pPr>
            <w:r w:rsidRPr="00142E71">
              <w:t>1,648 (9.6)</w:t>
            </w:r>
          </w:p>
          <w:p w14:paraId="56E178C5" w14:textId="77777777" w:rsidR="004269AF" w:rsidRPr="00142E71" w:rsidRDefault="004269AF" w:rsidP="00E61485">
            <w:pPr>
              <w:jc w:val="center"/>
            </w:pPr>
            <w:r w:rsidRPr="00142E71">
              <w:t>1,547 (9.0)</w:t>
            </w:r>
            <w:r w:rsidRPr="00142E71">
              <w:br/>
              <w:t>1,104 (6.5)</w:t>
            </w:r>
          </w:p>
          <w:p w14:paraId="22E2F6F5" w14:textId="77777777" w:rsidR="004269AF" w:rsidRPr="00142E71" w:rsidRDefault="004269AF" w:rsidP="00E61485">
            <w:pPr>
              <w:jc w:val="center"/>
            </w:pPr>
            <w:r w:rsidRPr="00142E71">
              <w:t>996 (5.8)</w:t>
            </w:r>
          </w:p>
          <w:p w14:paraId="7828E33A" w14:textId="77777777" w:rsidR="004269AF" w:rsidRPr="00142E71" w:rsidRDefault="004269AF" w:rsidP="00E61485">
            <w:pPr>
              <w:jc w:val="center"/>
            </w:pPr>
            <w:r w:rsidRPr="00142E71">
              <w:t>842 (4.9)</w:t>
            </w:r>
          </w:p>
          <w:p w14:paraId="53A21A2F" w14:textId="77777777" w:rsidR="004269AF" w:rsidRPr="00142E71" w:rsidRDefault="004269AF" w:rsidP="00E61485">
            <w:pPr>
              <w:jc w:val="center"/>
            </w:pPr>
            <w:r w:rsidRPr="00142E71">
              <w:t>1, 051 (6.1)</w:t>
            </w:r>
          </w:p>
          <w:p w14:paraId="0CD36F7E" w14:textId="77777777" w:rsidR="004269AF" w:rsidRPr="00142E71" w:rsidRDefault="004269AF" w:rsidP="00E61485">
            <w:pPr>
              <w:jc w:val="center"/>
            </w:pPr>
            <w:r w:rsidRPr="00142E71">
              <w:t>843 (4.9)</w:t>
            </w:r>
          </w:p>
          <w:p w14:paraId="2668F643" w14:textId="77777777" w:rsidR="004269AF" w:rsidRPr="00142E71" w:rsidRDefault="004269AF" w:rsidP="00E61485">
            <w:pPr>
              <w:jc w:val="center"/>
            </w:pPr>
            <w:r w:rsidRPr="00142E71">
              <w:t>1, 108 (6.5)</w:t>
            </w:r>
          </w:p>
        </w:tc>
        <w:tc>
          <w:tcPr>
            <w:tcW w:w="1937" w:type="dxa"/>
          </w:tcPr>
          <w:p w14:paraId="23BC38BD" w14:textId="77777777" w:rsidR="004269AF" w:rsidRPr="00142E71" w:rsidRDefault="004269AF" w:rsidP="00E61485">
            <w:pPr>
              <w:jc w:val="center"/>
            </w:pPr>
            <w:r w:rsidRPr="00142E71">
              <w:t>2,731 (33.3)</w:t>
            </w:r>
          </w:p>
          <w:p w14:paraId="06D980AF" w14:textId="77777777" w:rsidR="004269AF" w:rsidRPr="00142E71" w:rsidRDefault="004269AF" w:rsidP="00E61485">
            <w:pPr>
              <w:jc w:val="center"/>
            </w:pPr>
            <w:r w:rsidRPr="00142E71">
              <w:t>1,225 (14.9)</w:t>
            </w:r>
          </w:p>
          <w:p w14:paraId="612A5AC4" w14:textId="77777777" w:rsidR="004269AF" w:rsidRPr="00142E71" w:rsidRDefault="004269AF" w:rsidP="00E61485">
            <w:pPr>
              <w:jc w:val="center"/>
            </w:pPr>
            <w:r w:rsidRPr="00142E71">
              <w:t>835 (10.2)</w:t>
            </w:r>
          </w:p>
          <w:p w14:paraId="30E8FCF4" w14:textId="77777777" w:rsidR="004269AF" w:rsidRPr="00142E71" w:rsidRDefault="004269AF" w:rsidP="00E61485">
            <w:pPr>
              <w:jc w:val="center"/>
            </w:pPr>
            <w:r w:rsidRPr="00142E71">
              <w:t>779 (9.5)</w:t>
            </w:r>
          </w:p>
          <w:p w14:paraId="753CD7C2" w14:textId="77777777" w:rsidR="004269AF" w:rsidRPr="00142E71" w:rsidRDefault="004269AF" w:rsidP="00E61485">
            <w:pPr>
              <w:jc w:val="center"/>
            </w:pPr>
            <w:r w:rsidRPr="00142E71">
              <w:t>535 (6.5)</w:t>
            </w:r>
          </w:p>
          <w:p w14:paraId="3A2E1361" w14:textId="77777777" w:rsidR="004269AF" w:rsidRPr="00142E71" w:rsidRDefault="004269AF" w:rsidP="00E61485">
            <w:pPr>
              <w:jc w:val="center"/>
            </w:pPr>
            <w:r w:rsidRPr="00142E71">
              <w:t>541 (6.6)</w:t>
            </w:r>
          </w:p>
          <w:p w14:paraId="14AA4B47" w14:textId="77777777" w:rsidR="004269AF" w:rsidRPr="00142E71" w:rsidRDefault="004269AF" w:rsidP="00E61485">
            <w:pPr>
              <w:jc w:val="center"/>
            </w:pPr>
            <w:r w:rsidRPr="00142E71">
              <w:t>357 (4.4)</w:t>
            </w:r>
          </w:p>
          <w:p w14:paraId="6416B0DE" w14:textId="77777777" w:rsidR="004269AF" w:rsidRPr="00142E71" w:rsidRDefault="004269AF" w:rsidP="00E61485">
            <w:pPr>
              <w:jc w:val="center"/>
            </w:pPr>
            <w:r w:rsidRPr="00142E71">
              <w:t>385 (4.7)</w:t>
            </w:r>
          </w:p>
          <w:p w14:paraId="558C18D4" w14:textId="77777777" w:rsidR="004269AF" w:rsidRPr="00142E71" w:rsidRDefault="004269AF" w:rsidP="00E61485">
            <w:pPr>
              <w:jc w:val="center"/>
            </w:pPr>
            <w:r w:rsidRPr="00142E71">
              <w:t>336 (4.1)</w:t>
            </w:r>
          </w:p>
          <w:p w14:paraId="7AA1513B" w14:textId="77777777" w:rsidR="004269AF" w:rsidRPr="00142E71" w:rsidRDefault="004269AF" w:rsidP="00E61485">
            <w:pPr>
              <w:jc w:val="center"/>
            </w:pPr>
            <w:r w:rsidRPr="00142E71">
              <w:t>477 (5.8)</w:t>
            </w:r>
          </w:p>
        </w:tc>
        <w:tc>
          <w:tcPr>
            <w:tcW w:w="1337" w:type="dxa"/>
          </w:tcPr>
          <w:p w14:paraId="19B64AEF" w14:textId="77777777" w:rsidR="004269AF" w:rsidRPr="00142E71" w:rsidRDefault="004269AF" w:rsidP="00E61485">
            <w:pPr>
              <w:jc w:val="center"/>
              <w:rPr>
                <w:vertAlign w:val="superscript"/>
              </w:rPr>
            </w:pPr>
            <w:r w:rsidRPr="00142E71">
              <w:t>P&lt; 0.001</w:t>
            </w:r>
            <w:r w:rsidRPr="00142E71">
              <w:rPr>
                <w:vertAlign w:val="superscript"/>
              </w:rPr>
              <w:t>1</w:t>
            </w:r>
          </w:p>
        </w:tc>
      </w:tr>
      <w:tr w:rsidR="004269AF" w:rsidRPr="00A554DF" w14:paraId="14F6E32D" w14:textId="77777777" w:rsidTr="00E61485">
        <w:trPr>
          <w:jc w:val="center"/>
        </w:trPr>
        <w:tc>
          <w:tcPr>
            <w:tcW w:w="1086" w:type="dxa"/>
            <w:vMerge w:val="restart"/>
          </w:tcPr>
          <w:p w14:paraId="2A57668B" w14:textId="77777777" w:rsidR="004269AF" w:rsidRPr="00F53087" w:rsidRDefault="004269AF" w:rsidP="00E61485">
            <w:pPr>
              <w:rPr>
                <w:i/>
                <w:iCs/>
              </w:rPr>
            </w:pPr>
            <w:r w:rsidRPr="00F53087">
              <w:rPr>
                <w:i/>
                <w:iCs/>
              </w:rPr>
              <w:t>CQC for care home cases</w:t>
            </w:r>
          </w:p>
        </w:tc>
        <w:tc>
          <w:tcPr>
            <w:tcW w:w="2686" w:type="dxa"/>
          </w:tcPr>
          <w:p w14:paraId="7605A5B4" w14:textId="77777777" w:rsidR="004269AF" w:rsidRPr="00A554DF" w:rsidRDefault="004269AF" w:rsidP="00E61485">
            <w:r w:rsidRPr="00A554DF">
              <w:t>Number of beds in care home</w:t>
            </w:r>
          </w:p>
        </w:tc>
        <w:tc>
          <w:tcPr>
            <w:tcW w:w="3364" w:type="dxa"/>
          </w:tcPr>
          <w:p w14:paraId="51B2F379" w14:textId="77777777" w:rsidR="004269AF" w:rsidRPr="00A554DF" w:rsidRDefault="004269AF" w:rsidP="00E61485">
            <w:r w:rsidRPr="00A554DF">
              <w:t>Median (IQR)</w:t>
            </w:r>
          </w:p>
          <w:p w14:paraId="59333B9A" w14:textId="77777777" w:rsidR="004269AF" w:rsidRPr="00A554DF" w:rsidRDefault="004269AF" w:rsidP="00E61485">
            <w:r w:rsidRPr="00A554DF">
              <w:t>Range</w:t>
            </w:r>
          </w:p>
        </w:tc>
        <w:tc>
          <w:tcPr>
            <w:tcW w:w="1511" w:type="dxa"/>
          </w:tcPr>
          <w:p w14:paraId="1D826A33" w14:textId="77777777" w:rsidR="004269AF" w:rsidRPr="00A554DF" w:rsidRDefault="004269AF" w:rsidP="00E61485">
            <w:pPr>
              <w:jc w:val="center"/>
            </w:pPr>
            <w:r w:rsidRPr="00A554DF">
              <w:t>44 (30)</w:t>
            </w:r>
          </w:p>
          <w:p w14:paraId="2F30E58B" w14:textId="77777777" w:rsidR="004269AF" w:rsidRPr="00A554DF" w:rsidRDefault="004269AF" w:rsidP="00E61485">
            <w:pPr>
              <w:jc w:val="center"/>
            </w:pPr>
            <w:r w:rsidRPr="00A554DF">
              <w:t>(3, 214)</w:t>
            </w:r>
          </w:p>
        </w:tc>
        <w:tc>
          <w:tcPr>
            <w:tcW w:w="1418" w:type="dxa"/>
          </w:tcPr>
          <w:p w14:paraId="01E2D620" w14:textId="77777777" w:rsidR="004269AF" w:rsidRPr="00A554DF" w:rsidRDefault="004269AF" w:rsidP="00E61485">
            <w:pPr>
              <w:jc w:val="center"/>
            </w:pPr>
            <w:r w:rsidRPr="00A554DF">
              <w:t>42.5 (31)</w:t>
            </w:r>
          </w:p>
          <w:p w14:paraId="763D27D1" w14:textId="77777777" w:rsidR="004269AF" w:rsidRPr="00A554DF" w:rsidRDefault="004269AF" w:rsidP="00E61485">
            <w:pPr>
              <w:jc w:val="center"/>
            </w:pPr>
            <w:r w:rsidRPr="00A554DF">
              <w:t>(3, 214)</w:t>
            </w:r>
          </w:p>
        </w:tc>
        <w:tc>
          <w:tcPr>
            <w:tcW w:w="1323" w:type="dxa"/>
          </w:tcPr>
          <w:p w14:paraId="232D84DA" w14:textId="77777777" w:rsidR="004269AF" w:rsidRPr="00A554DF" w:rsidRDefault="004269AF" w:rsidP="00E61485">
            <w:pPr>
              <w:jc w:val="center"/>
              <w:rPr>
                <w:vertAlign w:val="superscript"/>
              </w:rPr>
            </w:pPr>
            <w:r w:rsidRPr="00A554DF">
              <w:t>P =0.016</w:t>
            </w:r>
            <w:r w:rsidRPr="00A554DF">
              <w:rPr>
                <w:vertAlign w:val="superscript"/>
              </w:rPr>
              <w:t>2</w:t>
            </w:r>
          </w:p>
        </w:tc>
        <w:tc>
          <w:tcPr>
            <w:tcW w:w="1559" w:type="dxa"/>
          </w:tcPr>
          <w:p w14:paraId="244E566B" w14:textId="77777777" w:rsidR="004269AF" w:rsidRPr="00A554DF" w:rsidRDefault="004269AF" w:rsidP="00E61485">
            <w:pPr>
              <w:jc w:val="center"/>
            </w:pPr>
            <w:r w:rsidRPr="00A554DF">
              <w:t>-</w:t>
            </w:r>
          </w:p>
        </w:tc>
        <w:tc>
          <w:tcPr>
            <w:tcW w:w="1937" w:type="dxa"/>
          </w:tcPr>
          <w:p w14:paraId="6C561BB0" w14:textId="77777777" w:rsidR="004269AF" w:rsidRPr="00A554DF" w:rsidRDefault="004269AF" w:rsidP="00E61485">
            <w:pPr>
              <w:jc w:val="center"/>
            </w:pPr>
            <w:r w:rsidRPr="00A554DF">
              <w:t>-</w:t>
            </w:r>
          </w:p>
        </w:tc>
        <w:tc>
          <w:tcPr>
            <w:tcW w:w="1337" w:type="dxa"/>
          </w:tcPr>
          <w:p w14:paraId="3E712074" w14:textId="77777777" w:rsidR="004269AF" w:rsidRPr="00A554DF" w:rsidRDefault="004269AF" w:rsidP="00E61485">
            <w:pPr>
              <w:jc w:val="center"/>
            </w:pPr>
            <w:r w:rsidRPr="00A554DF">
              <w:t>-</w:t>
            </w:r>
          </w:p>
        </w:tc>
      </w:tr>
      <w:tr w:rsidR="004269AF" w:rsidRPr="00A554DF" w14:paraId="7B6364F2" w14:textId="77777777" w:rsidTr="00E61485">
        <w:trPr>
          <w:jc w:val="center"/>
        </w:trPr>
        <w:tc>
          <w:tcPr>
            <w:tcW w:w="1086" w:type="dxa"/>
            <w:vMerge/>
          </w:tcPr>
          <w:p w14:paraId="5E75F170" w14:textId="77777777" w:rsidR="004269AF" w:rsidRPr="00A554DF" w:rsidRDefault="004269AF" w:rsidP="00E61485"/>
        </w:tc>
        <w:tc>
          <w:tcPr>
            <w:tcW w:w="2686" w:type="dxa"/>
          </w:tcPr>
          <w:p w14:paraId="6DBC4973" w14:textId="77777777" w:rsidR="004269AF" w:rsidRPr="00A554DF" w:rsidRDefault="004269AF" w:rsidP="00E61485">
            <w:r>
              <w:t>N</w:t>
            </w:r>
            <w:r w:rsidRPr="00A554DF">
              <w:t>ursing provision at care home</w:t>
            </w:r>
            <w:r>
              <w:t>, N</w:t>
            </w:r>
            <w:r w:rsidRPr="00A554DF">
              <w:t xml:space="preserve"> (%)</w:t>
            </w:r>
          </w:p>
        </w:tc>
        <w:tc>
          <w:tcPr>
            <w:tcW w:w="3364" w:type="dxa"/>
          </w:tcPr>
          <w:p w14:paraId="6B5AB2F7" w14:textId="77777777" w:rsidR="004269AF" w:rsidRPr="00A554DF" w:rsidRDefault="004269AF" w:rsidP="00E61485">
            <w:r w:rsidRPr="00A554DF">
              <w:t>No</w:t>
            </w:r>
          </w:p>
          <w:p w14:paraId="1190A70B" w14:textId="77777777" w:rsidR="004269AF" w:rsidRPr="00A554DF" w:rsidRDefault="004269AF" w:rsidP="00E61485">
            <w:r w:rsidRPr="00A554DF">
              <w:t>Yes</w:t>
            </w:r>
          </w:p>
        </w:tc>
        <w:tc>
          <w:tcPr>
            <w:tcW w:w="1511" w:type="dxa"/>
          </w:tcPr>
          <w:p w14:paraId="75650777" w14:textId="77777777" w:rsidR="004269AF" w:rsidRPr="00A554DF" w:rsidRDefault="004269AF" w:rsidP="00E61485">
            <w:pPr>
              <w:jc w:val="center"/>
            </w:pPr>
            <w:r w:rsidRPr="00A554DF">
              <w:t>661 (49.0)</w:t>
            </w:r>
          </w:p>
          <w:p w14:paraId="3FDC6275" w14:textId="77777777" w:rsidR="004269AF" w:rsidRPr="00A554DF" w:rsidRDefault="004269AF" w:rsidP="00E61485">
            <w:pPr>
              <w:jc w:val="center"/>
            </w:pPr>
            <w:r w:rsidRPr="00A554DF">
              <w:t>688 (51.0)</w:t>
            </w:r>
          </w:p>
        </w:tc>
        <w:tc>
          <w:tcPr>
            <w:tcW w:w="1418" w:type="dxa"/>
          </w:tcPr>
          <w:p w14:paraId="04B9F0A8" w14:textId="77777777" w:rsidR="004269AF" w:rsidRPr="00A554DF" w:rsidRDefault="004269AF" w:rsidP="00E61485">
            <w:pPr>
              <w:jc w:val="center"/>
            </w:pPr>
            <w:r w:rsidRPr="00A554DF">
              <w:t>713 (55.3)</w:t>
            </w:r>
          </w:p>
          <w:p w14:paraId="6C5221D0" w14:textId="77777777" w:rsidR="004269AF" w:rsidRPr="00A554DF" w:rsidRDefault="004269AF" w:rsidP="00E61485">
            <w:pPr>
              <w:jc w:val="center"/>
            </w:pPr>
            <w:r w:rsidRPr="00A554DF">
              <w:t>253 (44.7)</w:t>
            </w:r>
          </w:p>
        </w:tc>
        <w:tc>
          <w:tcPr>
            <w:tcW w:w="1323" w:type="dxa"/>
          </w:tcPr>
          <w:p w14:paraId="25E81F07" w14:textId="77777777" w:rsidR="004269AF" w:rsidRPr="00A554DF" w:rsidRDefault="004269AF" w:rsidP="00E61485">
            <w:pPr>
              <w:jc w:val="center"/>
              <w:rPr>
                <w:vertAlign w:val="superscript"/>
              </w:rPr>
            </w:pPr>
            <w:r w:rsidRPr="00A554DF">
              <w:t>P = 0.012</w:t>
            </w:r>
            <w:r w:rsidRPr="00A554DF">
              <w:rPr>
                <w:vertAlign w:val="superscript"/>
              </w:rPr>
              <w:t>1</w:t>
            </w:r>
          </w:p>
        </w:tc>
        <w:tc>
          <w:tcPr>
            <w:tcW w:w="1559" w:type="dxa"/>
          </w:tcPr>
          <w:p w14:paraId="54FB09C3" w14:textId="77777777" w:rsidR="004269AF" w:rsidRPr="00A554DF" w:rsidRDefault="004269AF" w:rsidP="00E61485">
            <w:pPr>
              <w:jc w:val="center"/>
            </w:pPr>
            <w:r w:rsidRPr="00A554DF">
              <w:t>-</w:t>
            </w:r>
          </w:p>
        </w:tc>
        <w:tc>
          <w:tcPr>
            <w:tcW w:w="1937" w:type="dxa"/>
          </w:tcPr>
          <w:p w14:paraId="3DB25CD9" w14:textId="77777777" w:rsidR="004269AF" w:rsidRPr="00A554DF" w:rsidRDefault="004269AF" w:rsidP="00E61485">
            <w:pPr>
              <w:jc w:val="center"/>
            </w:pPr>
            <w:r w:rsidRPr="00A554DF">
              <w:t>-</w:t>
            </w:r>
          </w:p>
        </w:tc>
        <w:tc>
          <w:tcPr>
            <w:tcW w:w="1337" w:type="dxa"/>
          </w:tcPr>
          <w:p w14:paraId="7EA0D6F5" w14:textId="77777777" w:rsidR="004269AF" w:rsidRPr="00A554DF" w:rsidRDefault="004269AF" w:rsidP="00E61485">
            <w:pPr>
              <w:jc w:val="center"/>
            </w:pPr>
            <w:r w:rsidRPr="00A554DF">
              <w:t>-</w:t>
            </w:r>
          </w:p>
        </w:tc>
      </w:tr>
      <w:tr w:rsidR="004269AF" w:rsidRPr="00A554DF" w14:paraId="2A8C7BE5" w14:textId="77777777" w:rsidTr="00E61485">
        <w:trPr>
          <w:jc w:val="center"/>
        </w:trPr>
        <w:tc>
          <w:tcPr>
            <w:tcW w:w="1086" w:type="dxa"/>
            <w:vMerge/>
          </w:tcPr>
          <w:p w14:paraId="2F248024" w14:textId="77777777" w:rsidR="004269AF" w:rsidRPr="00A554DF" w:rsidRDefault="004269AF" w:rsidP="00E61485"/>
        </w:tc>
        <w:tc>
          <w:tcPr>
            <w:tcW w:w="2686" w:type="dxa"/>
          </w:tcPr>
          <w:p w14:paraId="2654B208" w14:textId="77777777" w:rsidR="004269AF" w:rsidRPr="00EE4855" w:rsidRDefault="004269AF" w:rsidP="00E61485">
            <w:r w:rsidRPr="00EE4855">
              <w:t>Care home ownership, N (%)</w:t>
            </w:r>
          </w:p>
        </w:tc>
        <w:tc>
          <w:tcPr>
            <w:tcW w:w="3364" w:type="dxa"/>
          </w:tcPr>
          <w:p w14:paraId="1A3EA54A" w14:textId="77777777" w:rsidR="004269AF" w:rsidRPr="00EE4855" w:rsidRDefault="004269AF" w:rsidP="00E61485">
            <w:r w:rsidRPr="00EE4855">
              <w:t>Individual</w:t>
            </w:r>
          </w:p>
          <w:p w14:paraId="7057CD30" w14:textId="77777777" w:rsidR="004269AF" w:rsidRPr="00EE4855" w:rsidRDefault="004269AF" w:rsidP="00E61485">
            <w:r w:rsidRPr="00EE4855">
              <w:t>NHS</w:t>
            </w:r>
          </w:p>
          <w:p w14:paraId="7367AB50" w14:textId="77777777" w:rsidR="004269AF" w:rsidRPr="00EE4855" w:rsidRDefault="004269AF" w:rsidP="00E61485">
            <w:r w:rsidRPr="00EE4855">
              <w:t>Organisation</w:t>
            </w:r>
          </w:p>
          <w:p w14:paraId="6B240615" w14:textId="77777777" w:rsidR="004269AF" w:rsidRPr="00EE4855" w:rsidRDefault="004269AF" w:rsidP="00E61485">
            <w:r w:rsidRPr="00EE4855">
              <w:t>Partnership</w:t>
            </w:r>
          </w:p>
        </w:tc>
        <w:tc>
          <w:tcPr>
            <w:tcW w:w="1511" w:type="dxa"/>
          </w:tcPr>
          <w:p w14:paraId="600A54BB" w14:textId="77777777" w:rsidR="004269AF" w:rsidRPr="00EE4855" w:rsidRDefault="004269AF" w:rsidP="00E61485">
            <w:pPr>
              <w:jc w:val="center"/>
            </w:pPr>
            <w:r w:rsidRPr="00EE4855">
              <w:t>28 (2.1)</w:t>
            </w:r>
          </w:p>
          <w:p w14:paraId="07616294" w14:textId="77777777" w:rsidR="004269AF" w:rsidRPr="00EE4855" w:rsidRDefault="004269AF" w:rsidP="00E61485">
            <w:pPr>
              <w:jc w:val="center"/>
            </w:pPr>
            <w:r w:rsidRPr="00EE4855">
              <w:t>1 (0.1)</w:t>
            </w:r>
          </w:p>
          <w:p w14:paraId="3E0F76AC" w14:textId="77777777" w:rsidR="004269AF" w:rsidRPr="00EE4855" w:rsidRDefault="004269AF" w:rsidP="00E61485">
            <w:pPr>
              <w:jc w:val="center"/>
            </w:pPr>
            <w:r w:rsidRPr="00EE4855">
              <w:t>1,289 (95.6)</w:t>
            </w:r>
          </w:p>
          <w:p w14:paraId="72487315" w14:textId="77777777" w:rsidR="004269AF" w:rsidRPr="00EE4855" w:rsidRDefault="004269AF" w:rsidP="00E61485">
            <w:pPr>
              <w:jc w:val="center"/>
            </w:pPr>
            <w:r w:rsidRPr="00EE4855">
              <w:t>31 (2.3)</w:t>
            </w:r>
          </w:p>
        </w:tc>
        <w:tc>
          <w:tcPr>
            <w:tcW w:w="1418" w:type="dxa"/>
          </w:tcPr>
          <w:p w14:paraId="6073DB39" w14:textId="77777777" w:rsidR="004269AF" w:rsidRPr="00EE4855" w:rsidRDefault="004269AF" w:rsidP="00E61485">
            <w:pPr>
              <w:jc w:val="center"/>
            </w:pPr>
            <w:r w:rsidRPr="00EE4855">
              <w:t>22 (3.9)</w:t>
            </w:r>
          </w:p>
          <w:p w14:paraId="57ADF771" w14:textId="77777777" w:rsidR="004269AF" w:rsidRPr="00EE4855" w:rsidRDefault="004269AF" w:rsidP="00E61485">
            <w:pPr>
              <w:jc w:val="center"/>
            </w:pPr>
            <w:r w:rsidRPr="00EE4855">
              <w:t>1 (0.2)</w:t>
            </w:r>
          </w:p>
          <w:p w14:paraId="47FA8CCE" w14:textId="77777777" w:rsidR="004269AF" w:rsidRPr="00EE4855" w:rsidRDefault="004269AF" w:rsidP="00E61485">
            <w:pPr>
              <w:jc w:val="center"/>
            </w:pPr>
            <w:r w:rsidRPr="00EE4855">
              <w:t>527 (93.1)</w:t>
            </w:r>
          </w:p>
          <w:p w14:paraId="71F8A41C" w14:textId="77777777" w:rsidR="004269AF" w:rsidRPr="00EE4855" w:rsidRDefault="004269AF" w:rsidP="00E61485">
            <w:pPr>
              <w:jc w:val="center"/>
            </w:pPr>
            <w:r w:rsidRPr="00EE4855">
              <w:t>16 (2.8)</w:t>
            </w:r>
          </w:p>
        </w:tc>
        <w:tc>
          <w:tcPr>
            <w:tcW w:w="1323" w:type="dxa"/>
          </w:tcPr>
          <w:p w14:paraId="6ABCA7E0" w14:textId="77777777" w:rsidR="004269AF" w:rsidRPr="005A6660" w:rsidRDefault="004269AF" w:rsidP="00E61485">
            <w:pPr>
              <w:jc w:val="center"/>
            </w:pPr>
            <w:r w:rsidRPr="005A6660">
              <w:t>N/A</w:t>
            </w:r>
          </w:p>
        </w:tc>
        <w:tc>
          <w:tcPr>
            <w:tcW w:w="1559" w:type="dxa"/>
          </w:tcPr>
          <w:p w14:paraId="6281372E" w14:textId="77777777" w:rsidR="004269AF" w:rsidRPr="00EE4855" w:rsidRDefault="004269AF" w:rsidP="00E61485">
            <w:pPr>
              <w:jc w:val="center"/>
            </w:pPr>
            <w:r w:rsidRPr="00EE4855">
              <w:t>-</w:t>
            </w:r>
          </w:p>
        </w:tc>
        <w:tc>
          <w:tcPr>
            <w:tcW w:w="1937" w:type="dxa"/>
          </w:tcPr>
          <w:p w14:paraId="122ED4C1" w14:textId="77777777" w:rsidR="004269AF" w:rsidRPr="00EE4855" w:rsidRDefault="004269AF" w:rsidP="00E61485">
            <w:pPr>
              <w:jc w:val="center"/>
            </w:pPr>
            <w:r w:rsidRPr="00EE4855">
              <w:t>-</w:t>
            </w:r>
          </w:p>
        </w:tc>
        <w:tc>
          <w:tcPr>
            <w:tcW w:w="1337" w:type="dxa"/>
          </w:tcPr>
          <w:p w14:paraId="29A498F3" w14:textId="77777777" w:rsidR="004269AF" w:rsidRPr="00EE4855" w:rsidRDefault="004269AF" w:rsidP="00E61485">
            <w:pPr>
              <w:jc w:val="center"/>
            </w:pPr>
            <w:r w:rsidRPr="00EE4855">
              <w:t>-</w:t>
            </w:r>
          </w:p>
        </w:tc>
      </w:tr>
      <w:tr w:rsidR="004269AF" w:rsidRPr="00A554DF" w14:paraId="76D88803" w14:textId="77777777" w:rsidTr="00E61485">
        <w:trPr>
          <w:jc w:val="center"/>
        </w:trPr>
        <w:tc>
          <w:tcPr>
            <w:tcW w:w="1086" w:type="dxa"/>
            <w:vMerge/>
          </w:tcPr>
          <w:p w14:paraId="6A79BCF5" w14:textId="77777777" w:rsidR="004269AF" w:rsidRPr="00A554DF" w:rsidRDefault="004269AF" w:rsidP="00E61485"/>
        </w:tc>
        <w:tc>
          <w:tcPr>
            <w:tcW w:w="2686" w:type="dxa"/>
          </w:tcPr>
          <w:p w14:paraId="5B52E8C1" w14:textId="77777777" w:rsidR="004269AF" w:rsidRPr="00A554DF" w:rsidRDefault="004269AF" w:rsidP="00E61485">
            <w:r>
              <w:t>Care home c</w:t>
            </w:r>
            <w:r w:rsidRPr="00A554DF">
              <w:t>harity status</w:t>
            </w:r>
            <w:r>
              <w:t xml:space="preserve">, </w:t>
            </w:r>
            <w:r w:rsidRPr="00A554DF">
              <w:t>N (%)</w:t>
            </w:r>
          </w:p>
        </w:tc>
        <w:tc>
          <w:tcPr>
            <w:tcW w:w="3364" w:type="dxa"/>
          </w:tcPr>
          <w:p w14:paraId="16B82795" w14:textId="77777777" w:rsidR="004269AF" w:rsidRPr="00A554DF" w:rsidRDefault="004269AF" w:rsidP="00E61485">
            <w:r w:rsidRPr="00A554DF">
              <w:t>No</w:t>
            </w:r>
          </w:p>
          <w:p w14:paraId="31D32F16" w14:textId="77777777" w:rsidR="004269AF" w:rsidRPr="00A554DF" w:rsidRDefault="004269AF" w:rsidP="00E61485">
            <w:r w:rsidRPr="00A554DF">
              <w:t>Yes</w:t>
            </w:r>
          </w:p>
        </w:tc>
        <w:tc>
          <w:tcPr>
            <w:tcW w:w="1511" w:type="dxa"/>
          </w:tcPr>
          <w:p w14:paraId="0DC21C10" w14:textId="77777777" w:rsidR="004269AF" w:rsidRPr="00A554DF" w:rsidRDefault="004269AF" w:rsidP="00E61485">
            <w:pPr>
              <w:jc w:val="center"/>
            </w:pPr>
            <w:r w:rsidRPr="00A554DF">
              <w:t>1,228 (91.0)</w:t>
            </w:r>
          </w:p>
          <w:p w14:paraId="6ABB46B6" w14:textId="77777777" w:rsidR="004269AF" w:rsidRPr="00A554DF" w:rsidRDefault="004269AF" w:rsidP="00E61485">
            <w:pPr>
              <w:jc w:val="center"/>
            </w:pPr>
            <w:r w:rsidRPr="00A554DF">
              <w:t>121 (9.0)</w:t>
            </w:r>
          </w:p>
        </w:tc>
        <w:tc>
          <w:tcPr>
            <w:tcW w:w="1418" w:type="dxa"/>
          </w:tcPr>
          <w:p w14:paraId="2D949719" w14:textId="77777777" w:rsidR="004269AF" w:rsidRPr="00A554DF" w:rsidRDefault="004269AF" w:rsidP="00E61485">
            <w:pPr>
              <w:jc w:val="center"/>
            </w:pPr>
            <w:r w:rsidRPr="00A554DF">
              <w:t>518 (91.5)</w:t>
            </w:r>
          </w:p>
          <w:p w14:paraId="387571E6" w14:textId="77777777" w:rsidR="004269AF" w:rsidRPr="00A554DF" w:rsidRDefault="004269AF" w:rsidP="00E61485">
            <w:pPr>
              <w:jc w:val="center"/>
            </w:pPr>
            <w:r w:rsidRPr="00A554DF">
              <w:t>48 (8.5)</w:t>
            </w:r>
          </w:p>
        </w:tc>
        <w:tc>
          <w:tcPr>
            <w:tcW w:w="1323" w:type="dxa"/>
          </w:tcPr>
          <w:p w14:paraId="0C9F59E7" w14:textId="77777777" w:rsidR="004269AF" w:rsidRPr="00A554DF" w:rsidRDefault="004269AF" w:rsidP="00E61485">
            <w:pPr>
              <w:jc w:val="center"/>
            </w:pPr>
            <w:r w:rsidRPr="00A554DF">
              <w:t>P = 0.73</w:t>
            </w:r>
            <w:r w:rsidRPr="00A554DF">
              <w:rPr>
                <w:vertAlign w:val="superscript"/>
              </w:rPr>
              <w:t>1</w:t>
            </w:r>
          </w:p>
        </w:tc>
        <w:tc>
          <w:tcPr>
            <w:tcW w:w="1559" w:type="dxa"/>
          </w:tcPr>
          <w:p w14:paraId="5848A21F" w14:textId="77777777" w:rsidR="004269AF" w:rsidRPr="00A554DF" w:rsidRDefault="004269AF" w:rsidP="00E61485">
            <w:pPr>
              <w:jc w:val="center"/>
            </w:pPr>
            <w:r w:rsidRPr="00A554DF">
              <w:t>-</w:t>
            </w:r>
          </w:p>
        </w:tc>
        <w:tc>
          <w:tcPr>
            <w:tcW w:w="1937" w:type="dxa"/>
          </w:tcPr>
          <w:p w14:paraId="758069BB" w14:textId="77777777" w:rsidR="004269AF" w:rsidRPr="00A554DF" w:rsidRDefault="004269AF" w:rsidP="00E61485">
            <w:pPr>
              <w:jc w:val="center"/>
            </w:pPr>
            <w:r w:rsidRPr="00A554DF">
              <w:t>-</w:t>
            </w:r>
          </w:p>
        </w:tc>
        <w:tc>
          <w:tcPr>
            <w:tcW w:w="1337" w:type="dxa"/>
          </w:tcPr>
          <w:p w14:paraId="5A652F68" w14:textId="77777777" w:rsidR="004269AF" w:rsidRPr="00A554DF" w:rsidRDefault="004269AF" w:rsidP="00E61485">
            <w:pPr>
              <w:jc w:val="center"/>
            </w:pPr>
            <w:r w:rsidRPr="00A554DF">
              <w:t>-</w:t>
            </w:r>
          </w:p>
        </w:tc>
      </w:tr>
      <w:tr w:rsidR="004269AF" w:rsidRPr="00A554DF" w14:paraId="09982FA8" w14:textId="77777777" w:rsidTr="00E61485">
        <w:trPr>
          <w:jc w:val="center"/>
        </w:trPr>
        <w:tc>
          <w:tcPr>
            <w:tcW w:w="1086" w:type="dxa"/>
            <w:vMerge/>
          </w:tcPr>
          <w:p w14:paraId="6BE6D61F" w14:textId="77777777" w:rsidR="004269AF" w:rsidRPr="00A554DF" w:rsidRDefault="004269AF" w:rsidP="00E61485"/>
        </w:tc>
        <w:tc>
          <w:tcPr>
            <w:tcW w:w="2686" w:type="dxa"/>
          </w:tcPr>
          <w:p w14:paraId="11B146FF" w14:textId="77777777" w:rsidR="004269AF" w:rsidRPr="00D2630A" w:rsidRDefault="004269AF" w:rsidP="00E61485">
            <w:pPr>
              <w:rPr>
                <w:vertAlign w:val="superscript"/>
              </w:rPr>
            </w:pPr>
            <w:r>
              <w:t xml:space="preserve">Care home </w:t>
            </w:r>
            <w:r w:rsidRPr="00A554DF">
              <w:t>quality rating</w:t>
            </w:r>
            <w:r>
              <w:t xml:space="preserve">, </w:t>
            </w:r>
            <w:r w:rsidRPr="00A554DF">
              <w:t>N (%)</w:t>
            </w:r>
            <w:r>
              <w:t xml:space="preserve"> </w:t>
            </w:r>
            <w:r>
              <w:rPr>
                <w:vertAlign w:val="superscript"/>
              </w:rPr>
              <w:t>e</w:t>
            </w:r>
          </w:p>
        </w:tc>
        <w:tc>
          <w:tcPr>
            <w:tcW w:w="3364" w:type="dxa"/>
          </w:tcPr>
          <w:p w14:paraId="58FD4F1F" w14:textId="77777777" w:rsidR="004269AF" w:rsidRPr="00A554DF" w:rsidRDefault="004269AF" w:rsidP="00E61485">
            <w:r w:rsidRPr="00A554DF">
              <w:t>None</w:t>
            </w:r>
          </w:p>
          <w:p w14:paraId="08D131BB" w14:textId="77777777" w:rsidR="004269AF" w:rsidRPr="00A554DF" w:rsidRDefault="004269AF" w:rsidP="00E61485">
            <w:r w:rsidRPr="00A554DF">
              <w:t>Good/Outstand</w:t>
            </w:r>
            <w:r>
              <w:t>ing</w:t>
            </w:r>
          </w:p>
          <w:p w14:paraId="5C6D81C3" w14:textId="77777777" w:rsidR="004269AF" w:rsidRPr="00A554DF" w:rsidRDefault="004269AF" w:rsidP="00E61485">
            <w:r w:rsidRPr="00A554DF">
              <w:t>Inadequate/Requires improve</w:t>
            </w:r>
            <w:r>
              <w:t>ment</w:t>
            </w:r>
          </w:p>
        </w:tc>
        <w:tc>
          <w:tcPr>
            <w:tcW w:w="1511" w:type="dxa"/>
          </w:tcPr>
          <w:p w14:paraId="701803D5" w14:textId="77777777" w:rsidR="004269AF" w:rsidRPr="00A554DF" w:rsidRDefault="004269AF" w:rsidP="00E61485">
            <w:pPr>
              <w:jc w:val="center"/>
            </w:pPr>
            <w:r w:rsidRPr="00A554DF">
              <w:t>25 (1.9)</w:t>
            </w:r>
          </w:p>
          <w:p w14:paraId="6457F518" w14:textId="77777777" w:rsidR="004269AF" w:rsidRPr="00A554DF" w:rsidRDefault="004269AF" w:rsidP="00E61485">
            <w:pPr>
              <w:jc w:val="center"/>
            </w:pPr>
            <w:r w:rsidRPr="00A554DF">
              <w:t>986 (73.1)</w:t>
            </w:r>
          </w:p>
          <w:p w14:paraId="1D627728" w14:textId="77777777" w:rsidR="004269AF" w:rsidRPr="00A554DF" w:rsidRDefault="004269AF" w:rsidP="00E61485">
            <w:pPr>
              <w:jc w:val="center"/>
            </w:pPr>
            <w:r w:rsidRPr="00A554DF">
              <w:t>338 (25.1)</w:t>
            </w:r>
          </w:p>
        </w:tc>
        <w:tc>
          <w:tcPr>
            <w:tcW w:w="1418" w:type="dxa"/>
          </w:tcPr>
          <w:p w14:paraId="65820069" w14:textId="77777777" w:rsidR="004269AF" w:rsidRPr="00A554DF" w:rsidRDefault="004269AF" w:rsidP="00E61485">
            <w:pPr>
              <w:jc w:val="center"/>
            </w:pPr>
            <w:r w:rsidRPr="00A554DF">
              <w:t>10 (1.8)</w:t>
            </w:r>
          </w:p>
          <w:p w14:paraId="4756B5E7" w14:textId="77777777" w:rsidR="004269AF" w:rsidRPr="00A554DF" w:rsidRDefault="004269AF" w:rsidP="00E61485">
            <w:pPr>
              <w:jc w:val="center"/>
            </w:pPr>
            <w:r w:rsidRPr="00A554DF">
              <w:t>439 (76.6)</w:t>
            </w:r>
          </w:p>
          <w:p w14:paraId="648D3F20" w14:textId="77777777" w:rsidR="004269AF" w:rsidRPr="00A554DF" w:rsidRDefault="004269AF" w:rsidP="00E61485">
            <w:pPr>
              <w:jc w:val="center"/>
            </w:pPr>
            <w:r w:rsidRPr="00A554DF">
              <w:t>117 (20.7)</w:t>
            </w:r>
          </w:p>
        </w:tc>
        <w:tc>
          <w:tcPr>
            <w:tcW w:w="1323" w:type="dxa"/>
          </w:tcPr>
          <w:p w14:paraId="19BB9129" w14:textId="77777777" w:rsidR="004269AF" w:rsidRPr="00A554DF" w:rsidRDefault="004269AF" w:rsidP="00E61485">
            <w:pPr>
              <w:jc w:val="center"/>
              <w:rPr>
                <w:vertAlign w:val="superscript"/>
              </w:rPr>
            </w:pPr>
            <w:r w:rsidRPr="00A554DF">
              <w:t>P = 0.12</w:t>
            </w:r>
            <w:r w:rsidRPr="00A554DF">
              <w:rPr>
                <w:vertAlign w:val="superscript"/>
              </w:rPr>
              <w:t>1</w:t>
            </w:r>
          </w:p>
        </w:tc>
        <w:tc>
          <w:tcPr>
            <w:tcW w:w="1559" w:type="dxa"/>
          </w:tcPr>
          <w:p w14:paraId="4BBC7FE6" w14:textId="77777777" w:rsidR="004269AF" w:rsidRPr="00A554DF" w:rsidRDefault="004269AF" w:rsidP="00E61485">
            <w:pPr>
              <w:jc w:val="center"/>
            </w:pPr>
            <w:r w:rsidRPr="00A554DF">
              <w:t>-</w:t>
            </w:r>
          </w:p>
        </w:tc>
        <w:tc>
          <w:tcPr>
            <w:tcW w:w="1937" w:type="dxa"/>
          </w:tcPr>
          <w:p w14:paraId="198388A1" w14:textId="77777777" w:rsidR="004269AF" w:rsidRPr="00A554DF" w:rsidRDefault="004269AF" w:rsidP="00E61485">
            <w:pPr>
              <w:jc w:val="center"/>
            </w:pPr>
            <w:r w:rsidRPr="00A554DF">
              <w:t>-</w:t>
            </w:r>
          </w:p>
        </w:tc>
        <w:tc>
          <w:tcPr>
            <w:tcW w:w="1337" w:type="dxa"/>
          </w:tcPr>
          <w:p w14:paraId="661D3571" w14:textId="77777777" w:rsidR="004269AF" w:rsidRPr="00A554DF" w:rsidRDefault="004269AF" w:rsidP="00E61485">
            <w:pPr>
              <w:jc w:val="center"/>
            </w:pPr>
            <w:r w:rsidRPr="00A554DF">
              <w:t>-</w:t>
            </w:r>
          </w:p>
        </w:tc>
      </w:tr>
      <w:tr w:rsidR="004269AF" w:rsidRPr="00A554DF" w14:paraId="445095E0" w14:textId="77777777" w:rsidTr="00E61485">
        <w:trPr>
          <w:jc w:val="center"/>
        </w:trPr>
        <w:tc>
          <w:tcPr>
            <w:tcW w:w="1086" w:type="dxa"/>
            <w:vMerge/>
          </w:tcPr>
          <w:p w14:paraId="2E690052" w14:textId="77777777" w:rsidR="004269AF" w:rsidRPr="00A554DF" w:rsidRDefault="004269AF" w:rsidP="00E61485"/>
        </w:tc>
        <w:tc>
          <w:tcPr>
            <w:tcW w:w="2686" w:type="dxa"/>
          </w:tcPr>
          <w:p w14:paraId="0D3E1DC9" w14:textId="77777777" w:rsidR="004269AF" w:rsidRPr="00EE4855" w:rsidRDefault="004269AF" w:rsidP="00E61485">
            <w:r w:rsidRPr="00EE4855">
              <w:t>Inherited rating, N (%)</w:t>
            </w:r>
          </w:p>
        </w:tc>
        <w:tc>
          <w:tcPr>
            <w:tcW w:w="3364" w:type="dxa"/>
          </w:tcPr>
          <w:p w14:paraId="23097340" w14:textId="77777777" w:rsidR="004269AF" w:rsidRPr="00EE4855" w:rsidRDefault="004269AF" w:rsidP="00E61485">
            <w:r w:rsidRPr="00EE4855">
              <w:t>No</w:t>
            </w:r>
          </w:p>
          <w:p w14:paraId="3C971FD0" w14:textId="77777777" w:rsidR="004269AF" w:rsidRPr="00EE4855" w:rsidRDefault="004269AF" w:rsidP="00E61485">
            <w:r w:rsidRPr="00EE4855">
              <w:t>Yes</w:t>
            </w:r>
          </w:p>
        </w:tc>
        <w:tc>
          <w:tcPr>
            <w:tcW w:w="1511" w:type="dxa"/>
          </w:tcPr>
          <w:p w14:paraId="0CAC45EF" w14:textId="77777777" w:rsidR="004269AF" w:rsidRPr="00EE4855" w:rsidRDefault="004269AF" w:rsidP="00E61485">
            <w:pPr>
              <w:jc w:val="center"/>
            </w:pPr>
            <w:r w:rsidRPr="00EE4855">
              <w:t>1,207 (88.5)</w:t>
            </w:r>
          </w:p>
          <w:p w14:paraId="48038D5B" w14:textId="77777777" w:rsidR="004269AF" w:rsidRPr="00EE4855" w:rsidRDefault="004269AF" w:rsidP="00E61485">
            <w:pPr>
              <w:jc w:val="center"/>
            </w:pPr>
            <w:r w:rsidRPr="00EE4855">
              <w:t>117 (8.7)</w:t>
            </w:r>
          </w:p>
        </w:tc>
        <w:tc>
          <w:tcPr>
            <w:tcW w:w="1418" w:type="dxa"/>
          </w:tcPr>
          <w:p w14:paraId="4B52CA5A" w14:textId="77777777" w:rsidR="004269AF" w:rsidRPr="00EE4855" w:rsidRDefault="004269AF" w:rsidP="00E61485">
            <w:pPr>
              <w:jc w:val="center"/>
            </w:pPr>
            <w:r w:rsidRPr="00EE4855">
              <w:t>500 (88.3)</w:t>
            </w:r>
          </w:p>
          <w:p w14:paraId="4229C6EC" w14:textId="77777777" w:rsidR="004269AF" w:rsidRPr="00EE4855" w:rsidRDefault="004269AF" w:rsidP="00E61485">
            <w:pPr>
              <w:jc w:val="center"/>
            </w:pPr>
            <w:r w:rsidRPr="00EE4855">
              <w:t>56 (9.9)</w:t>
            </w:r>
          </w:p>
        </w:tc>
        <w:tc>
          <w:tcPr>
            <w:tcW w:w="1323" w:type="dxa"/>
          </w:tcPr>
          <w:p w14:paraId="57C1189C" w14:textId="77777777" w:rsidR="004269AF" w:rsidRPr="00EE4855" w:rsidRDefault="004269AF" w:rsidP="00E61485">
            <w:pPr>
              <w:jc w:val="center"/>
            </w:pPr>
            <w:r w:rsidRPr="00EE4855">
              <w:t>P=0.69</w:t>
            </w:r>
            <w:r w:rsidRPr="00EE4855">
              <w:rPr>
                <w:vertAlign w:val="superscript"/>
              </w:rPr>
              <w:t>1</w:t>
            </w:r>
          </w:p>
        </w:tc>
        <w:tc>
          <w:tcPr>
            <w:tcW w:w="1559" w:type="dxa"/>
          </w:tcPr>
          <w:p w14:paraId="25DA0073" w14:textId="77777777" w:rsidR="004269AF" w:rsidRPr="00EE4855" w:rsidRDefault="004269AF" w:rsidP="00E61485">
            <w:pPr>
              <w:jc w:val="center"/>
              <w:rPr>
                <w:vertAlign w:val="superscript"/>
              </w:rPr>
            </w:pPr>
          </w:p>
        </w:tc>
        <w:tc>
          <w:tcPr>
            <w:tcW w:w="1937" w:type="dxa"/>
          </w:tcPr>
          <w:p w14:paraId="37500535" w14:textId="77777777" w:rsidR="004269AF" w:rsidRPr="00EE4855" w:rsidRDefault="004269AF" w:rsidP="00E61485">
            <w:pPr>
              <w:jc w:val="center"/>
            </w:pPr>
            <w:r w:rsidRPr="00EE4855">
              <w:t>-</w:t>
            </w:r>
          </w:p>
        </w:tc>
        <w:tc>
          <w:tcPr>
            <w:tcW w:w="1337" w:type="dxa"/>
          </w:tcPr>
          <w:p w14:paraId="13E49C65" w14:textId="77777777" w:rsidR="004269AF" w:rsidRPr="00EE4855" w:rsidRDefault="004269AF" w:rsidP="00E61485">
            <w:pPr>
              <w:jc w:val="center"/>
            </w:pPr>
            <w:r w:rsidRPr="00EE4855">
              <w:t>-</w:t>
            </w:r>
          </w:p>
        </w:tc>
      </w:tr>
      <w:tr w:rsidR="004269AF" w:rsidRPr="00A554DF" w14:paraId="09BDCE04" w14:textId="77777777" w:rsidTr="00E61485">
        <w:trPr>
          <w:jc w:val="center"/>
        </w:trPr>
        <w:tc>
          <w:tcPr>
            <w:tcW w:w="1086" w:type="dxa"/>
            <w:vMerge/>
          </w:tcPr>
          <w:p w14:paraId="62927B47" w14:textId="77777777" w:rsidR="004269AF" w:rsidRPr="00A554DF" w:rsidRDefault="004269AF" w:rsidP="00E61485"/>
        </w:tc>
        <w:tc>
          <w:tcPr>
            <w:tcW w:w="2686" w:type="dxa"/>
          </w:tcPr>
          <w:p w14:paraId="289048E2" w14:textId="77777777" w:rsidR="004269AF" w:rsidRPr="00834BCD" w:rsidRDefault="004269AF" w:rsidP="00E61485">
            <w:pPr>
              <w:rPr>
                <w:vertAlign w:val="superscript"/>
              </w:rPr>
            </w:pPr>
            <w:r w:rsidRPr="00A554DF">
              <w:t xml:space="preserve">Dementia ‘specialist’ </w:t>
            </w:r>
            <w:r>
              <w:t xml:space="preserve">care </w:t>
            </w:r>
            <w:r w:rsidRPr="00A554DF">
              <w:t>home</w:t>
            </w:r>
            <w:r>
              <w:t xml:space="preserve">, </w:t>
            </w:r>
            <w:r w:rsidRPr="00A554DF">
              <w:t>N (%)</w:t>
            </w:r>
            <w:r>
              <w:t xml:space="preserve"> </w:t>
            </w:r>
            <w:r>
              <w:rPr>
                <w:vertAlign w:val="superscript"/>
              </w:rPr>
              <w:t>f</w:t>
            </w:r>
          </w:p>
        </w:tc>
        <w:tc>
          <w:tcPr>
            <w:tcW w:w="3364" w:type="dxa"/>
          </w:tcPr>
          <w:p w14:paraId="4248C3C5" w14:textId="77777777" w:rsidR="004269AF" w:rsidRPr="00A554DF" w:rsidRDefault="004269AF" w:rsidP="00E61485">
            <w:r w:rsidRPr="00A554DF">
              <w:t>No</w:t>
            </w:r>
          </w:p>
          <w:p w14:paraId="7C8B22D9" w14:textId="77777777" w:rsidR="004269AF" w:rsidRPr="00A554DF" w:rsidRDefault="004269AF" w:rsidP="00E61485">
            <w:r w:rsidRPr="00A554DF">
              <w:t xml:space="preserve">Yes </w:t>
            </w:r>
          </w:p>
        </w:tc>
        <w:tc>
          <w:tcPr>
            <w:tcW w:w="1511" w:type="dxa"/>
          </w:tcPr>
          <w:p w14:paraId="00C4C736" w14:textId="77777777" w:rsidR="004269AF" w:rsidRPr="00A554DF" w:rsidRDefault="004269AF" w:rsidP="00E61485">
            <w:pPr>
              <w:jc w:val="center"/>
            </w:pPr>
            <w:r w:rsidRPr="00A554DF">
              <w:t>386 (28.9)</w:t>
            </w:r>
          </w:p>
          <w:p w14:paraId="181B1725" w14:textId="77777777" w:rsidR="004269AF" w:rsidRPr="00A554DF" w:rsidRDefault="004269AF" w:rsidP="00E61485">
            <w:pPr>
              <w:jc w:val="center"/>
            </w:pPr>
            <w:r w:rsidRPr="00A554DF">
              <w:t>963 (71.4)</w:t>
            </w:r>
          </w:p>
        </w:tc>
        <w:tc>
          <w:tcPr>
            <w:tcW w:w="1418" w:type="dxa"/>
          </w:tcPr>
          <w:p w14:paraId="6253A694" w14:textId="77777777" w:rsidR="004269AF" w:rsidRPr="00A554DF" w:rsidRDefault="004269AF" w:rsidP="00E61485">
            <w:pPr>
              <w:jc w:val="center"/>
            </w:pPr>
            <w:r w:rsidRPr="00A554DF">
              <w:t>171 (30.2)</w:t>
            </w:r>
          </w:p>
          <w:p w14:paraId="3E2A73B0" w14:textId="77777777" w:rsidR="004269AF" w:rsidRPr="00A554DF" w:rsidRDefault="004269AF" w:rsidP="00E61485">
            <w:pPr>
              <w:jc w:val="center"/>
            </w:pPr>
            <w:r w:rsidRPr="00A554DF">
              <w:t>395 (69.8)</w:t>
            </w:r>
          </w:p>
        </w:tc>
        <w:tc>
          <w:tcPr>
            <w:tcW w:w="1323" w:type="dxa"/>
          </w:tcPr>
          <w:p w14:paraId="7DA50917" w14:textId="77777777" w:rsidR="004269AF" w:rsidRPr="00A554DF" w:rsidRDefault="004269AF" w:rsidP="00E61485">
            <w:pPr>
              <w:jc w:val="center"/>
              <w:rPr>
                <w:vertAlign w:val="superscript"/>
              </w:rPr>
            </w:pPr>
            <w:r w:rsidRPr="00A554DF">
              <w:t>P = 0.48</w:t>
            </w:r>
            <w:r w:rsidRPr="00A554DF">
              <w:rPr>
                <w:vertAlign w:val="superscript"/>
              </w:rPr>
              <w:t>1</w:t>
            </w:r>
          </w:p>
        </w:tc>
        <w:tc>
          <w:tcPr>
            <w:tcW w:w="1559" w:type="dxa"/>
          </w:tcPr>
          <w:p w14:paraId="3F5AB59C" w14:textId="77777777" w:rsidR="004269AF" w:rsidRPr="00A554DF" w:rsidRDefault="004269AF" w:rsidP="00E61485">
            <w:pPr>
              <w:jc w:val="center"/>
            </w:pPr>
            <w:r w:rsidRPr="00A554DF">
              <w:t>-</w:t>
            </w:r>
          </w:p>
        </w:tc>
        <w:tc>
          <w:tcPr>
            <w:tcW w:w="1937" w:type="dxa"/>
          </w:tcPr>
          <w:p w14:paraId="15F5FE10" w14:textId="77777777" w:rsidR="004269AF" w:rsidRPr="00A554DF" w:rsidRDefault="004269AF" w:rsidP="00E61485">
            <w:pPr>
              <w:jc w:val="center"/>
            </w:pPr>
            <w:r w:rsidRPr="00A554DF">
              <w:t>-</w:t>
            </w:r>
          </w:p>
        </w:tc>
        <w:tc>
          <w:tcPr>
            <w:tcW w:w="1337" w:type="dxa"/>
          </w:tcPr>
          <w:p w14:paraId="19205DDE" w14:textId="77777777" w:rsidR="004269AF" w:rsidRPr="00A554DF" w:rsidRDefault="004269AF" w:rsidP="00E61485">
            <w:pPr>
              <w:jc w:val="center"/>
            </w:pPr>
            <w:r w:rsidRPr="00A554DF">
              <w:t>-</w:t>
            </w:r>
          </w:p>
        </w:tc>
      </w:tr>
      <w:tr w:rsidR="004269AF" w:rsidRPr="00A554DF" w14:paraId="45817E7D" w14:textId="77777777" w:rsidTr="00E61485">
        <w:trPr>
          <w:jc w:val="center"/>
        </w:trPr>
        <w:tc>
          <w:tcPr>
            <w:tcW w:w="1086" w:type="dxa"/>
            <w:vMerge/>
          </w:tcPr>
          <w:p w14:paraId="5195240D" w14:textId="77777777" w:rsidR="004269AF" w:rsidRPr="00A554DF" w:rsidRDefault="004269AF" w:rsidP="00E61485"/>
        </w:tc>
        <w:tc>
          <w:tcPr>
            <w:tcW w:w="2686" w:type="dxa"/>
          </w:tcPr>
          <w:p w14:paraId="6194F431" w14:textId="77777777" w:rsidR="004269AF" w:rsidRPr="00A554DF" w:rsidRDefault="004269AF" w:rsidP="00E61485">
            <w:r w:rsidRPr="00A554DF">
              <w:t>Learning disabilities ‘specialist’</w:t>
            </w:r>
            <w:r>
              <w:t xml:space="preserve"> care</w:t>
            </w:r>
            <w:r w:rsidRPr="00A554DF">
              <w:t xml:space="preserve"> home</w:t>
            </w:r>
            <w:r>
              <w:t>,</w:t>
            </w:r>
          </w:p>
          <w:p w14:paraId="2A68E41A" w14:textId="77777777" w:rsidR="004269AF" w:rsidRPr="00A554DF" w:rsidRDefault="004269AF" w:rsidP="00E61485">
            <w:r w:rsidRPr="00A554DF">
              <w:t>N (%)</w:t>
            </w:r>
            <w:r>
              <w:t xml:space="preserve"> </w:t>
            </w:r>
            <w:r>
              <w:rPr>
                <w:vertAlign w:val="superscript"/>
              </w:rPr>
              <w:t>f</w:t>
            </w:r>
          </w:p>
        </w:tc>
        <w:tc>
          <w:tcPr>
            <w:tcW w:w="3364" w:type="dxa"/>
          </w:tcPr>
          <w:p w14:paraId="15038D4B" w14:textId="77777777" w:rsidR="004269AF" w:rsidRPr="00A554DF" w:rsidRDefault="004269AF" w:rsidP="00E61485">
            <w:r w:rsidRPr="00A554DF">
              <w:t>No</w:t>
            </w:r>
          </w:p>
          <w:p w14:paraId="4450338A" w14:textId="77777777" w:rsidR="004269AF" w:rsidRPr="00A554DF" w:rsidRDefault="004269AF" w:rsidP="00E61485">
            <w:r w:rsidRPr="00A554DF">
              <w:t>Yes</w:t>
            </w:r>
          </w:p>
        </w:tc>
        <w:tc>
          <w:tcPr>
            <w:tcW w:w="1511" w:type="dxa"/>
          </w:tcPr>
          <w:p w14:paraId="53D5FEF0" w14:textId="77777777" w:rsidR="004269AF" w:rsidRPr="00A554DF" w:rsidRDefault="004269AF" w:rsidP="00E61485">
            <w:pPr>
              <w:jc w:val="center"/>
            </w:pPr>
            <w:r w:rsidRPr="00A554DF">
              <w:t>1,213 (89.8)</w:t>
            </w:r>
          </w:p>
          <w:p w14:paraId="53A213CE" w14:textId="77777777" w:rsidR="004269AF" w:rsidRPr="00A554DF" w:rsidRDefault="004269AF" w:rsidP="00E61485">
            <w:pPr>
              <w:jc w:val="center"/>
            </w:pPr>
            <w:r w:rsidRPr="00A554DF">
              <w:t>136 (10.1)</w:t>
            </w:r>
          </w:p>
        </w:tc>
        <w:tc>
          <w:tcPr>
            <w:tcW w:w="1418" w:type="dxa"/>
          </w:tcPr>
          <w:p w14:paraId="0BDE9EC8" w14:textId="77777777" w:rsidR="004269AF" w:rsidRPr="00A554DF" w:rsidRDefault="004269AF" w:rsidP="00E61485">
            <w:pPr>
              <w:jc w:val="center"/>
            </w:pPr>
            <w:r w:rsidRPr="00A554DF">
              <w:t>485 (85.7)</w:t>
            </w:r>
          </w:p>
          <w:p w14:paraId="767E0312" w14:textId="77777777" w:rsidR="004269AF" w:rsidRPr="00A554DF" w:rsidRDefault="004269AF" w:rsidP="00E61485">
            <w:pPr>
              <w:jc w:val="center"/>
            </w:pPr>
            <w:r w:rsidRPr="00A554DF">
              <w:t>81 (14.3)</w:t>
            </w:r>
          </w:p>
        </w:tc>
        <w:tc>
          <w:tcPr>
            <w:tcW w:w="1323" w:type="dxa"/>
          </w:tcPr>
          <w:p w14:paraId="5B48AE04" w14:textId="77777777" w:rsidR="004269AF" w:rsidRPr="00A554DF" w:rsidRDefault="004269AF" w:rsidP="00E61485">
            <w:pPr>
              <w:jc w:val="center"/>
              <w:rPr>
                <w:vertAlign w:val="superscript"/>
              </w:rPr>
            </w:pPr>
            <w:r w:rsidRPr="00A554DF">
              <w:t>P = 0.008</w:t>
            </w:r>
            <w:r w:rsidRPr="00A554DF">
              <w:rPr>
                <w:vertAlign w:val="superscript"/>
              </w:rPr>
              <w:t>1</w:t>
            </w:r>
          </w:p>
        </w:tc>
        <w:tc>
          <w:tcPr>
            <w:tcW w:w="1559" w:type="dxa"/>
          </w:tcPr>
          <w:p w14:paraId="0E48BFA0" w14:textId="77777777" w:rsidR="004269AF" w:rsidRPr="00A554DF" w:rsidRDefault="004269AF" w:rsidP="00E61485">
            <w:pPr>
              <w:jc w:val="center"/>
            </w:pPr>
            <w:r w:rsidRPr="00A554DF">
              <w:t>-</w:t>
            </w:r>
          </w:p>
        </w:tc>
        <w:tc>
          <w:tcPr>
            <w:tcW w:w="1937" w:type="dxa"/>
          </w:tcPr>
          <w:p w14:paraId="17EC0D62" w14:textId="77777777" w:rsidR="004269AF" w:rsidRPr="00A554DF" w:rsidRDefault="004269AF" w:rsidP="00E61485">
            <w:pPr>
              <w:jc w:val="center"/>
            </w:pPr>
            <w:r w:rsidRPr="00A554DF">
              <w:t>-</w:t>
            </w:r>
          </w:p>
        </w:tc>
        <w:tc>
          <w:tcPr>
            <w:tcW w:w="1337" w:type="dxa"/>
          </w:tcPr>
          <w:p w14:paraId="55CA1B2D" w14:textId="77777777" w:rsidR="004269AF" w:rsidRPr="00A554DF" w:rsidRDefault="004269AF" w:rsidP="00E61485">
            <w:pPr>
              <w:jc w:val="center"/>
            </w:pPr>
            <w:r w:rsidRPr="00A554DF">
              <w:t>-</w:t>
            </w:r>
          </w:p>
        </w:tc>
      </w:tr>
      <w:tr w:rsidR="004269AF" w:rsidRPr="00A554DF" w14:paraId="19ED6F18" w14:textId="77777777" w:rsidTr="00E61485">
        <w:trPr>
          <w:jc w:val="center"/>
        </w:trPr>
        <w:tc>
          <w:tcPr>
            <w:tcW w:w="1086" w:type="dxa"/>
            <w:vMerge/>
          </w:tcPr>
          <w:p w14:paraId="13DE65E4" w14:textId="77777777" w:rsidR="004269AF" w:rsidRPr="00A554DF" w:rsidRDefault="004269AF" w:rsidP="00E61485"/>
        </w:tc>
        <w:tc>
          <w:tcPr>
            <w:tcW w:w="2686" w:type="dxa"/>
          </w:tcPr>
          <w:p w14:paraId="55F7A58E" w14:textId="77777777" w:rsidR="004269AF" w:rsidRPr="00742FED" w:rsidRDefault="004269AF" w:rsidP="00E61485">
            <w:pPr>
              <w:rPr>
                <w:vertAlign w:val="superscript"/>
              </w:rPr>
            </w:pPr>
            <w:r w:rsidRPr="00A554DF">
              <w:t xml:space="preserve">Epilepsy ‘specialist’ </w:t>
            </w:r>
            <w:r>
              <w:t xml:space="preserve">care </w:t>
            </w:r>
            <w:r w:rsidRPr="00A554DF">
              <w:t>home</w:t>
            </w:r>
            <w:r>
              <w:t>,</w:t>
            </w:r>
            <w:r w:rsidRPr="00A554DF">
              <w:t xml:space="preserve"> N (%)</w:t>
            </w:r>
            <w:r>
              <w:t xml:space="preserve"> </w:t>
            </w:r>
            <w:r>
              <w:rPr>
                <w:vertAlign w:val="superscript"/>
              </w:rPr>
              <w:t>f</w:t>
            </w:r>
          </w:p>
        </w:tc>
        <w:tc>
          <w:tcPr>
            <w:tcW w:w="3364" w:type="dxa"/>
          </w:tcPr>
          <w:p w14:paraId="18972E9A" w14:textId="77777777" w:rsidR="004269AF" w:rsidRPr="00A554DF" w:rsidRDefault="004269AF" w:rsidP="00E61485">
            <w:r w:rsidRPr="00A554DF">
              <w:t>No</w:t>
            </w:r>
          </w:p>
          <w:p w14:paraId="7AE380A4" w14:textId="77777777" w:rsidR="004269AF" w:rsidRPr="00A554DF" w:rsidRDefault="004269AF" w:rsidP="00E61485">
            <w:r w:rsidRPr="00A554DF">
              <w:t>Yes</w:t>
            </w:r>
          </w:p>
        </w:tc>
        <w:tc>
          <w:tcPr>
            <w:tcW w:w="1511" w:type="dxa"/>
          </w:tcPr>
          <w:p w14:paraId="04CB0459" w14:textId="77777777" w:rsidR="004269AF" w:rsidRPr="00A554DF" w:rsidRDefault="004269AF" w:rsidP="00E61485">
            <w:pPr>
              <w:jc w:val="center"/>
            </w:pPr>
            <w:r w:rsidRPr="00A554DF">
              <w:t>1,343 (99.6)</w:t>
            </w:r>
          </w:p>
          <w:p w14:paraId="7B728C0A" w14:textId="77777777" w:rsidR="004269AF" w:rsidRPr="00A554DF" w:rsidRDefault="004269AF" w:rsidP="00E61485">
            <w:pPr>
              <w:jc w:val="center"/>
            </w:pPr>
            <w:r w:rsidRPr="00A554DF">
              <w:t>6 (0.4)</w:t>
            </w:r>
          </w:p>
        </w:tc>
        <w:tc>
          <w:tcPr>
            <w:tcW w:w="1418" w:type="dxa"/>
          </w:tcPr>
          <w:p w14:paraId="7473674C" w14:textId="77777777" w:rsidR="004269AF" w:rsidRPr="00A554DF" w:rsidRDefault="004269AF" w:rsidP="00E61485">
            <w:pPr>
              <w:jc w:val="center"/>
            </w:pPr>
            <w:r w:rsidRPr="00A554DF">
              <w:t>565 (99.8)</w:t>
            </w:r>
          </w:p>
          <w:p w14:paraId="0A4EBEA1" w14:textId="77777777" w:rsidR="004269AF" w:rsidRPr="00A554DF" w:rsidRDefault="004269AF" w:rsidP="00E61485">
            <w:pPr>
              <w:jc w:val="center"/>
            </w:pPr>
            <w:r w:rsidRPr="00A554DF">
              <w:t>1 (0.2)</w:t>
            </w:r>
          </w:p>
        </w:tc>
        <w:tc>
          <w:tcPr>
            <w:tcW w:w="1323" w:type="dxa"/>
          </w:tcPr>
          <w:p w14:paraId="09F3EF3F" w14:textId="77777777" w:rsidR="004269AF" w:rsidRPr="00A554DF" w:rsidRDefault="004269AF" w:rsidP="00E61485">
            <w:pPr>
              <w:jc w:val="center"/>
              <w:rPr>
                <w:vertAlign w:val="superscript"/>
              </w:rPr>
            </w:pPr>
            <w:r w:rsidRPr="00A554DF">
              <w:t>P = 0.38</w:t>
            </w:r>
            <w:r w:rsidRPr="00A554DF">
              <w:rPr>
                <w:vertAlign w:val="superscript"/>
              </w:rPr>
              <w:t>1</w:t>
            </w:r>
          </w:p>
        </w:tc>
        <w:tc>
          <w:tcPr>
            <w:tcW w:w="1559" w:type="dxa"/>
          </w:tcPr>
          <w:p w14:paraId="6E2E05AC" w14:textId="77777777" w:rsidR="004269AF" w:rsidRPr="00A554DF" w:rsidRDefault="004269AF" w:rsidP="00E61485">
            <w:pPr>
              <w:jc w:val="center"/>
            </w:pPr>
            <w:r w:rsidRPr="00A554DF">
              <w:t>-</w:t>
            </w:r>
          </w:p>
        </w:tc>
        <w:tc>
          <w:tcPr>
            <w:tcW w:w="1937" w:type="dxa"/>
          </w:tcPr>
          <w:p w14:paraId="769C83C1" w14:textId="77777777" w:rsidR="004269AF" w:rsidRPr="00A554DF" w:rsidRDefault="004269AF" w:rsidP="00E61485">
            <w:pPr>
              <w:jc w:val="center"/>
            </w:pPr>
            <w:r w:rsidRPr="00A554DF">
              <w:t>-</w:t>
            </w:r>
          </w:p>
        </w:tc>
        <w:tc>
          <w:tcPr>
            <w:tcW w:w="1337" w:type="dxa"/>
          </w:tcPr>
          <w:p w14:paraId="6D776F15" w14:textId="77777777" w:rsidR="004269AF" w:rsidRPr="00A554DF" w:rsidRDefault="004269AF" w:rsidP="00E61485">
            <w:pPr>
              <w:jc w:val="center"/>
            </w:pPr>
            <w:r w:rsidRPr="00A554DF">
              <w:t>-</w:t>
            </w:r>
          </w:p>
        </w:tc>
      </w:tr>
    </w:tbl>
    <w:p w14:paraId="44CBA5F0" w14:textId="77777777" w:rsidR="004269AF" w:rsidRDefault="004269AF" w:rsidP="004269AF">
      <w:pPr>
        <w:rPr>
          <w:b/>
          <w:bCs/>
        </w:rPr>
      </w:pPr>
    </w:p>
    <w:p w14:paraId="53A9C732" w14:textId="77777777" w:rsidR="004269AF" w:rsidRPr="00721647" w:rsidRDefault="004269AF" w:rsidP="004269AF">
      <w:pPr>
        <w:spacing w:line="360" w:lineRule="auto"/>
        <w:contextualSpacing/>
        <w:jc w:val="both"/>
        <w:rPr>
          <w:iCs/>
          <w:sz w:val="20"/>
          <w:szCs w:val="20"/>
        </w:rPr>
      </w:pPr>
      <w:r w:rsidRPr="00721647">
        <w:rPr>
          <w:b/>
          <w:bCs/>
          <w:i/>
          <w:iCs/>
          <w:sz w:val="20"/>
          <w:szCs w:val="20"/>
        </w:rPr>
        <w:t>Notes</w:t>
      </w:r>
      <w:r w:rsidRPr="00721647">
        <w:rPr>
          <w:i/>
          <w:iCs/>
          <w:sz w:val="20"/>
          <w:szCs w:val="20"/>
        </w:rPr>
        <w:t xml:space="preserve">: </w:t>
      </w:r>
      <w:r w:rsidRPr="00721647">
        <w:rPr>
          <w:iCs/>
          <w:sz w:val="20"/>
          <w:szCs w:val="20"/>
        </w:rPr>
        <w:t xml:space="preserve">AMPDS, </w:t>
      </w:r>
      <w:r w:rsidRPr="00721647">
        <w:rPr>
          <w:rFonts w:cstheme="minorHAnsi"/>
          <w:sz w:val="20"/>
          <w:szCs w:val="20"/>
        </w:rPr>
        <w:t xml:space="preserve">Advanced Medical Priority Dispatch System; </w:t>
      </w:r>
      <w:r w:rsidRPr="00721647">
        <w:rPr>
          <w:iCs/>
          <w:sz w:val="20"/>
          <w:szCs w:val="20"/>
        </w:rPr>
        <w:t>ARP, Ambulance Response Priority; CAD, Computer Aided Dispatch system; CQC, Care Quality Commission; NWAS, North-West Ambulance Service; STP, Sustainability and Transformation Partnership</w:t>
      </w:r>
      <w:r>
        <w:rPr>
          <w:iCs/>
          <w:sz w:val="20"/>
          <w:szCs w:val="20"/>
        </w:rPr>
        <w:t xml:space="preserve">. </w:t>
      </w:r>
      <w:r w:rsidRPr="00495D5E">
        <w:rPr>
          <w:iCs/>
          <w:sz w:val="20"/>
          <w:szCs w:val="20"/>
          <w:vertAlign w:val="superscript"/>
        </w:rPr>
        <w:t>1</w:t>
      </w:r>
      <w:r w:rsidRPr="00495D5E">
        <w:rPr>
          <w:iCs/>
          <w:sz w:val="20"/>
          <w:szCs w:val="20"/>
        </w:rPr>
        <w:t xml:space="preserve"> Chi-squared</w:t>
      </w:r>
      <w:r>
        <w:rPr>
          <w:iCs/>
          <w:sz w:val="20"/>
          <w:szCs w:val="20"/>
        </w:rPr>
        <w:t>,</w:t>
      </w:r>
      <w:r w:rsidRPr="00495D5E">
        <w:rPr>
          <w:iCs/>
          <w:sz w:val="20"/>
          <w:szCs w:val="20"/>
        </w:rPr>
        <w:t xml:space="preserve"> </w:t>
      </w:r>
      <w:r w:rsidRPr="00495D5E">
        <w:rPr>
          <w:iCs/>
          <w:sz w:val="20"/>
          <w:szCs w:val="20"/>
          <w:vertAlign w:val="superscript"/>
        </w:rPr>
        <w:t>2</w:t>
      </w:r>
      <w:r w:rsidRPr="00495D5E">
        <w:rPr>
          <w:iCs/>
          <w:sz w:val="20"/>
          <w:szCs w:val="20"/>
        </w:rPr>
        <w:t xml:space="preserve"> Mann-Whitney U test</w:t>
      </w:r>
      <w:r>
        <w:rPr>
          <w:iCs/>
          <w:sz w:val="20"/>
          <w:szCs w:val="20"/>
        </w:rPr>
        <w:t xml:space="preserve">. N/A, p-value not </w:t>
      </w:r>
      <w:r w:rsidRPr="00756DC4">
        <w:rPr>
          <w:iCs/>
          <w:sz w:val="20"/>
          <w:szCs w:val="20"/>
        </w:rPr>
        <w:t>compute</w:t>
      </w:r>
      <w:r>
        <w:rPr>
          <w:iCs/>
          <w:sz w:val="20"/>
          <w:szCs w:val="20"/>
        </w:rPr>
        <w:t xml:space="preserve">d for this variable due to </w:t>
      </w:r>
      <w:r w:rsidRPr="00756DC4">
        <w:rPr>
          <w:iCs/>
          <w:sz w:val="20"/>
          <w:szCs w:val="20"/>
        </w:rPr>
        <w:t xml:space="preserve">only 1 observation </w:t>
      </w:r>
      <w:r>
        <w:rPr>
          <w:iCs/>
          <w:sz w:val="20"/>
          <w:szCs w:val="20"/>
        </w:rPr>
        <w:t xml:space="preserve">being present </w:t>
      </w:r>
      <w:r w:rsidRPr="00756DC4">
        <w:rPr>
          <w:iCs/>
          <w:sz w:val="20"/>
          <w:szCs w:val="20"/>
        </w:rPr>
        <w:t xml:space="preserve">in two </w:t>
      </w:r>
      <w:r>
        <w:rPr>
          <w:iCs/>
          <w:sz w:val="20"/>
          <w:szCs w:val="20"/>
        </w:rPr>
        <w:t xml:space="preserve">of its </w:t>
      </w:r>
      <w:r w:rsidRPr="00756DC4">
        <w:rPr>
          <w:iCs/>
          <w:sz w:val="20"/>
          <w:szCs w:val="20"/>
        </w:rPr>
        <w:t>cells</w:t>
      </w:r>
      <w:r>
        <w:rPr>
          <w:iCs/>
          <w:sz w:val="20"/>
          <w:szCs w:val="20"/>
        </w:rPr>
        <w:t>.</w:t>
      </w:r>
    </w:p>
    <w:p w14:paraId="334BAF4B" w14:textId="2A91819D" w:rsidR="004269AF" w:rsidRDefault="004269AF" w:rsidP="004269AF">
      <w:pPr>
        <w:spacing w:line="360" w:lineRule="auto"/>
        <w:contextualSpacing/>
        <w:jc w:val="both"/>
        <w:rPr>
          <w:sz w:val="20"/>
          <w:szCs w:val="20"/>
        </w:rPr>
      </w:pPr>
      <w:r w:rsidRPr="00721647">
        <w:rPr>
          <w:sz w:val="20"/>
          <w:szCs w:val="20"/>
          <w:vertAlign w:val="superscript"/>
        </w:rPr>
        <w:t xml:space="preserve">a </w:t>
      </w:r>
      <w:r w:rsidRPr="00721647">
        <w:rPr>
          <w:sz w:val="20"/>
          <w:szCs w:val="20"/>
        </w:rPr>
        <w:t xml:space="preserve"> Following the ‘Ambulance Response Programme’ </w:t>
      </w:r>
      <w:r w:rsidRPr="00721647">
        <w:rPr>
          <w:rFonts w:cstheme="minorHAnsi"/>
          <w:sz w:val="20"/>
          <w:szCs w:val="20"/>
        </w:rPr>
        <w:fldChar w:fldCharType="begin"/>
      </w:r>
      <w:r>
        <w:rPr>
          <w:rFonts w:cstheme="minorHAnsi"/>
          <w:sz w:val="20"/>
          <w:szCs w:val="20"/>
        </w:rPr>
        <w:instrText xml:space="preserve"> ADDIN EN.CITE &lt;EndNote&gt;&lt;Cite&gt;&lt;Author&gt;NHS England&lt;/Author&gt;&lt;Year&gt;2024&lt;/Year&gt;&lt;RecNum&gt;310&lt;/RecNum&gt;&lt;DisplayText&gt;&lt;style face="superscript"&gt;1&lt;/style&gt;&lt;/DisplayText&gt;&lt;record&gt;&lt;rec-number&gt;310&lt;/rec-number&gt;&lt;foreign-keys&gt;&lt;key app="EN" db-id="zw9awpa2hf5z5eeafv5v52eqr2zpwvdwtr25" timestamp="1709742820"&gt;310&lt;/key&gt;&lt;/foreign-keys&gt;&lt;ref-type name="Web Page"&gt;12&lt;/ref-type&gt;&lt;contributors&gt;&lt;authors&gt;&lt;author&gt;NHS England,&lt;/author&gt;&lt;/authors&gt;&lt;/contributors&gt;&lt;titles&gt;&lt;title&gt;Ambulance Response Programme&lt;/title&gt;&lt;/titles&gt;&lt;volume&gt;2024&lt;/volume&gt;&lt;number&gt;6th March&lt;/number&gt;&lt;dates&gt;&lt;year&gt;2024&lt;/year&gt;&lt;/dates&gt;&lt;urls&gt;&lt;related-urls&gt;&lt;url&gt;https://www.england.nhs.uk/urgent-emergency-care/improving-ambulance-services/arp/&lt;/url&gt;&lt;/related-urls&gt;&lt;/urls&gt;&lt;/record&gt;&lt;/Cite&gt;&lt;/EndNote&gt;</w:instrText>
      </w:r>
      <w:r w:rsidRPr="00721647">
        <w:rPr>
          <w:rFonts w:cstheme="minorHAnsi"/>
          <w:sz w:val="20"/>
          <w:szCs w:val="20"/>
        </w:rPr>
        <w:fldChar w:fldCharType="separate"/>
      </w:r>
      <w:r w:rsidRPr="004269AF">
        <w:rPr>
          <w:rFonts w:cstheme="minorHAnsi"/>
          <w:noProof/>
          <w:sz w:val="20"/>
          <w:szCs w:val="20"/>
          <w:vertAlign w:val="superscript"/>
        </w:rPr>
        <w:t>1</w:t>
      </w:r>
      <w:r w:rsidRPr="00721647">
        <w:rPr>
          <w:rFonts w:cstheme="minorHAnsi"/>
          <w:sz w:val="20"/>
          <w:szCs w:val="20"/>
        </w:rPr>
        <w:fldChar w:fldCharType="end"/>
      </w:r>
      <w:r w:rsidRPr="00721647">
        <w:rPr>
          <w:sz w:val="20"/>
          <w:szCs w:val="20"/>
        </w:rPr>
        <w:t xml:space="preserve"> services introduced standardised pre-triage questions, with a view to better targeting resources according to need. Calls are categorised as category 1 (‘life-threatening’, 7-minute mean response time target from call connect to arrival of first ambulance resource), 2 (‘emergency’, respond 18 minutes on average), 3 (‘urgent’, respond to 90% in 120 minutes) or category 4 (‘non-urgent’, respond to 90% in 180 minutes).</w:t>
      </w:r>
      <w:r w:rsidRPr="00721647">
        <w:rPr>
          <w:sz w:val="20"/>
          <w:szCs w:val="20"/>
          <w:vertAlign w:val="superscript"/>
        </w:rPr>
        <w:t xml:space="preserve">  </w:t>
      </w:r>
      <w:r w:rsidRPr="00721647">
        <w:rPr>
          <w:sz w:val="20"/>
          <w:szCs w:val="20"/>
        </w:rPr>
        <w:t>A person described at the time of the call as 'fitting', being unconscious, or experiencing breathing difficulties should automatically results in category 1</w:t>
      </w:r>
      <w:r>
        <w:rPr>
          <w:sz w:val="20"/>
          <w:szCs w:val="20"/>
        </w:rPr>
        <w:t>.</w:t>
      </w:r>
    </w:p>
    <w:p w14:paraId="799099D3" w14:textId="4FFB2931" w:rsidR="004269AF" w:rsidRDefault="004269AF" w:rsidP="004269AF">
      <w:pPr>
        <w:spacing w:line="360" w:lineRule="auto"/>
        <w:contextualSpacing/>
        <w:jc w:val="both"/>
        <w:rPr>
          <w:sz w:val="20"/>
          <w:szCs w:val="20"/>
        </w:rPr>
      </w:pPr>
      <w:r w:rsidRPr="00721647">
        <w:rPr>
          <w:sz w:val="20"/>
          <w:szCs w:val="20"/>
          <w:vertAlign w:val="superscript"/>
        </w:rPr>
        <w:t>b</w:t>
      </w:r>
      <w:r w:rsidRPr="00721647">
        <w:rPr>
          <w:sz w:val="20"/>
          <w:szCs w:val="20"/>
        </w:rPr>
        <w:t xml:space="preserve"> The scripted AMPDS question presented within the text underpinning this is "Is s/he an epileptic? (diagnosed with a fitting disorder)". So-called ‘person first language’ is largely preferred over approaches like this that label a person by their diagnosis.</w:t>
      </w:r>
      <w:r w:rsidRPr="00721647">
        <w:rPr>
          <w:sz w:val="20"/>
          <w:szCs w:val="20"/>
        </w:rPr>
        <w:fldChar w:fldCharType="begin"/>
      </w:r>
      <w:r>
        <w:rPr>
          <w:sz w:val="20"/>
          <w:szCs w:val="20"/>
        </w:rPr>
        <w:instrText xml:space="preserve"> ADDIN EN.CITE &lt;EndNote&gt;&lt;Cite&gt;&lt;Author&gt;Noble&lt;/Author&gt;&lt;Year&gt;2017&lt;/Year&gt;&lt;RecNum&gt;300&lt;/RecNum&gt;&lt;DisplayText&gt;&lt;style face="superscript"&gt;2&lt;/style&gt;&lt;/DisplayText&gt;&lt;record&gt;&lt;rec-number&gt;300&lt;/rec-number&gt;&lt;foreign-keys&gt;&lt;key app="EN" db-id="zw9awpa2hf5z5eeafv5v52eqr2zpwvdwtr25" timestamp="1710164177"&gt;300&lt;/key&gt;&lt;/foreign-keys&gt;&lt;ref-type name="Journal Article"&gt;17&lt;/ref-type&gt;&lt;contributors&gt;&lt;authors&gt;&lt;author&gt;Noble, A.J.&lt;/author&gt;&lt;author&gt;Robinson, A.&lt;/author&gt;&lt;author&gt;Snape, D.&lt;/author&gt;&lt;author&gt;Marson, A. G.&lt;/author&gt;&lt;/authors&gt;&lt;/contributors&gt;&lt;titles&gt;&lt;title&gt;&amp;apos;Epileptic&amp;apos;, &amp;apos;epileptic person&amp;apos; or &amp;apos;person with epilepsy&amp;apos;? Bringing quantitative and qualitative evidence on the views of UK patients and carers to the terminology debate&lt;/title&gt;&lt;secondary-title&gt;Epilepsy &amp;amp; Behavior&lt;/secondary-title&gt;&lt;/titles&gt;&lt;periodical&gt;&lt;full-title&gt;Epilepsy &amp;amp; Behavior&lt;/full-title&gt;&lt;/periodical&gt;&lt;pages&gt;20-27&lt;/pages&gt;&lt;volume&gt;67&lt;/volume&gt;&lt;dates&gt;&lt;year&gt;2017&lt;/year&gt;&lt;/dates&gt;&lt;urls&gt;&lt;/urls&gt;&lt;/record&gt;&lt;/Cite&gt;&lt;/EndNote&gt;</w:instrText>
      </w:r>
      <w:r w:rsidRPr="00721647">
        <w:rPr>
          <w:sz w:val="20"/>
          <w:szCs w:val="20"/>
        </w:rPr>
        <w:fldChar w:fldCharType="separate"/>
      </w:r>
      <w:r w:rsidRPr="004269AF">
        <w:rPr>
          <w:noProof/>
          <w:sz w:val="20"/>
          <w:szCs w:val="20"/>
          <w:vertAlign w:val="superscript"/>
        </w:rPr>
        <w:t>2</w:t>
      </w:r>
      <w:r w:rsidRPr="00721647">
        <w:rPr>
          <w:sz w:val="20"/>
          <w:szCs w:val="20"/>
        </w:rPr>
        <w:fldChar w:fldCharType="end"/>
      </w:r>
    </w:p>
    <w:p w14:paraId="3B6A1BBA" w14:textId="725836DF" w:rsidR="004269AF" w:rsidRDefault="004269AF" w:rsidP="004269AF">
      <w:pPr>
        <w:spacing w:line="360" w:lineRule="auto"/>
        <w:contextualSpacing/>
        <w:jc w:val="both"/>
        <w:rPr>
          <w:sz w:val="20"/>
          <w:szCs w:val="20"/>
        </w:rPr>
      </w:pPr>
      <w:r w:rsidRPr="00721647">
        <w:rPr>
          <w:sz w:val="20"/>
          <w:szCs w:val="20"/>
          <w:vertAlign w:val="superscript"/>
        </w:rPr>
        <w:t xml:space="preserve">c </w:t>
      </w:r>
      <w:r>
        <w:rPr>
          <w:sz w:val="20"/>
          <w:szCs w:val="20"/>
        </w:rPr>
        <w:t>Cases</w:t>
      </w:r>
      <w:r w:rsidRPr="00721647">
        <w:rPr>
          <w:sz w:val="20"/>
          <w:szCs w:val="20"/>
        </w:rPr>
        <w:t xml:space="preserve"> were, by their postcode, classified according to an aggregated geographic area of relevance for the time periods examined – namely, Sustainability and Transformation Partnership (STP). STPs comprised local NHS organisations and Local Authorities drawing up shared proposals (‘place-based plans’) to improve health and care in the areas they serve. Integrated care boards succeeded them in July 2022.</w:t>
      </w:r>
      <w:r w:rsidRPr="00721647">
        <w:rPr>
          <w:sz w:val="20"/>
          <w:szCs w:val="20"/>
        </w:rPr>
        <w:fldChar w:fldCharType="begin"/>
      </w:r>
      <w:r>
        <w:rPr>
          <w:sz w:val="20"/>
          <w:szCs w:val="20"/>
        </w:rPr>
        <w:instrText xml:space="preserve"> ADDIN EN.CITE &lt;EndNote&gt;&lt;Cite&gt;&lt;Author&gt;NHS England&lt;/Author&gt;&lt;Year&gt;2022&lt;/Year&gt;&lt;RecNum&gt;301&lt;/RecNum&gt;&lt;DisplayText&gt;&lt;style face="superscript"&gt;3&lt;/style&gt;&lt;/DisplayText&gt;&lt;record&gt;&lt;rec-number&gt;301&lt;/rec-number&gt;&lt;foreign-keys&gt;&lt;key app="EN" db-id="zw9awpa2hf5z5eeafv5v52eqr2zpwvdwtr25" timestamp="1710164977"&gt;301&lt;/key&gt;&lt;/foreign-keys&gt;&lt;ref-type name="Web Page"&gt;12&lt;/ref-type&gt;&lt;contributors&gt;&lt;authors&gt;&lt;author&gt;NHS England,&lt;/author&gt;&lt;/authors&gt;&lt;/contributors&gt;&lt;titles&gt;&lt;title&gt;ODS Implementation of Integrated Care Boards from July 2022&lt;/title&gt;&lt;/titles&gt;&lt;volume&gt;2024&lt;/volume&gt;&lt;number&gt;11th March&lt;/number&gt;&lt;dates&gt;&lt;year&gt;2022&lt;/year&gt;&lt;/dates&gt;&lt;urls&gt;&lt;related-urls&gt;&lt;url&gt;https://digital.nhs.uk/services/organisation-data-service/upcoming-code-changes/implementation-of-icbs-from-april-2022&lt;/url&gt;&lt;/related-urls&gt;&lt;/urls&gt;&lt;/record&gt;&lt;/Cite&gt;&lt;/EndNote&gt;</w:instrText>
      </w:r>
      <w:r w:rsidRPr="00721647">
        <w:rPr>
          <w:sz w:val="20"/>
          <w:szCs w:val="20"/>
        </w:rPr>
        <w:fldChar w:fldCharType="separate"/>
      </w:r>
      <w:r w:rsidRPr="004269AF">
        <w:rPr>
          <w:noProof/>
          <w:sz w:val="20"/>
          <w:szCs w:val="20"/>
          <w:vertAlign w:val="superscript"/>
        </w:rPr>
        <w:t>3</w:t>
      </w:r>
      <w:r w:rsidRPr="00721647">
        <w:rPr>
          <w:sz w:val="20"/>
          <w:szCs w:val="20"/>
        </w:rPr>
        <w:fldChar w:fldCharType="end"/>
      </w:r>
      <w:r w:rsidRPr="00721647">
        <w:rPr>
          <w:sz w:val="20"/>
          <w:szCs w:val="20"/>
        </w:rPr>
        <w:t xml:space="preserve"> </w:t>
      </w:r>
    </w:p>
    <w:p w14:paraId="70B693F2" w14:textId="2459B3CE" w:rsidR="004269AF" w:rsidRPr="00472B03" w:rsidRDefault="004269AF" w:rsidP="004269AF">
      <w:pPr>
        <w:spacing w:line="360" w:lineRule="auto"/>
        <w:contextualSpacing/>
        <w:jc w:val="both"/>
        <w:rPr>
          <w:sz w:val="20"/>
          <w:szCs w:val="20"/>
        </w:rPr>
      </w:pPr>
      <w:r w:rsidRPr="00472B03">
        <w:rPr>
          <w:sz w:val="20"/>
          <w:szCs w:val="20"/>
          <w:vertAlign w:val="superscript"/>
        </w:rPr>
        <w:t xml:space="preserve">d </w:t>
      </w:r>
      <w:r w:rsidRPr="00472B03">
        <w:rPr>
          <w:sz w:val="20"/>
          <w:szCs w:val="20"/>
        </w:rPr>
        <w:t xml:space="preserve">For each case, an area-based measure of social deprivation was obtained to indicate the relative social deprivation of the postcode location for the case. It was obtained by linking the case’s postcode with its English Index of Multiple Deprivation (IMD) 2019 </w:t>
      </w:r>
      <w:r w:rsidRPr="00472B03">
        <w:rPr>
          <w:sz w:val="20"/>
          <w:szCs w:val="20"/>
        </w:rPr>
        <w:fldChar w:fldCharType="begin"/>
      </w:r>
      <w:r>
        <w:rPr>
          <w:sz w:val="20"/>
          <w:szCs w:val="20"/>
        </w:rPr>
        <w:instrText xml:space="preserve"> ADDIN EN.CITE &lt;EndNote&gt;&lt;Cite&gt;&lt;Author&gt;Ministry of Housing&lt;/Author&gt;&lt;Year&gt;2019&lt;/Year&gt;&lt;RecNum&gt;207&lt;/RecNum&gt;&lt;DisplayText&gt;&lt;style face="superscript"&gt;4&lt;/style&gt;&lt;/DisplayText&gt;&lt;record&gt;&lt;rec-number&gt;207&lt;/rec-number&gt;&lt;foreign-keys&gt;&lt;key app="EN" db-id="zw9awpa2hf5z5eeafv5v52eqr2zpwvdwtr25" timestamp="1628850140"&gt;207&lt;/key&gt;&lt;/foreign-keys&gt;&lt;ref-type name="Web Page"&gt;12&lt;/ref-type&gt;&lt;contributors&gt;&lt;authors&gt;&lt;author&gt;Ministry of Housing, Communities &amp;amp; Local Government, &lt;/author&gt;&lt;/authors&gt;&lt;/contributors&gt;&lt;titles&gt;&lt;title&gt;English indices of deprivation 2019 &lt;/title&gt;&lt;/titles&gt;&lt;volume&gt;2024&lt;/volume&gt;&lt;number&gt;18 March&lt;/number&gt;&lt;dates&gt;&lt;year&gt;2019&lt;/year&gt;&lt;/dates&gt;&lt;urls&gt;&lt;related-urls&gt;&lt;url&gt;https://www.gov.uk/government/statistics/english-indices-of-deprivation-2019&lt;/url&gt;&lt;/related-urls&gt;&lt;/urls&gt;&lt;/record&gt;&lt;/Cite&gt;&lt;/EndNote&gt;</w:instrText>
      </w:r>
      <w:r w:rsidRPr="00472B03">
        <w:rPr>
          <w:sz w:val="20"/>
          <w:szCs w:val="20"/>
        </w:rPr>
        <w:fldChar w:fldCharType="separate"/>
      </w:r>
      <w:r w:rsidRPr="004269AF">
        <w:rPr>
          <w:noProof/>
          <w:sz w:val="20"/>
          <w:szCs w:val="20"/>
          <w:vertAlign w:val="superscript"/>
        </w:rPr>
        <w:t>4</w:t>
      </w:r>
      <w:r w:rsidRPr="00472B03">
        <w:rPr>
          <w:sz w:val="20"/>
          <w:szCs w:val="20"/>
        </w:rPr>
        <w:fldChar w:fldCharType="end"/>
      </w:r>
      <w:r w:rsidRPr="00472B03">
        <w:rPr>
          <w:sz w:val="20"/>
          <w:szCs w:val="20"/>
        </w:rPr>
        <w:t xml:space="preserve"> score and classifying it by deprivation decile (1 is the most deprived decile; 10 is the least deprived).</w:t>
      </w:r>
    </w:p>
    <w:p w14:paraId="2756A1E7" w14:textId="211A9D48" w:rsidR="004269AF" w:rsidRDefault="004269AF" w:rsidP="004269AF">
      <w:pPr>
        <w:spacing w:line="360" w:lineRule="auto"/>
        <w:contextualSpacing/>
        <w:jc w:val="both"/>
        <w:rPr>
          <w:sz w:val="20"/>
          <w:szCs w:val="20"/>
        </w:rPr>
      </w:pPr>
      <w:r w:rsidRPr="00721647">
        <w:rPr>
          <w:sz w:val="20"/>
          <w:szCs w:val="20"/>
          <w:vertAlign w:val="superscript"/>
        </w:rPr>
        <w:t xml:space="preserve">e </w:t>
      </w:r>
      <w:r w:rsidRPr="00721647">
        <w:rPr>
          <w:sz w:val="20"/>
          <w:szCs w:val="20"/>
        </w:rPr>
        <w:t xml:space="preserve">During the periods the regulator assessed homes according to a 5 domains </w:t>
      </w:r>
      <w:r w:rsidRPr="00721647">
        <w:rPr>
          <w:sz w:val="20"/>
          <w:szCs w:val="20"/>
        </w:rPr>
        <w:fldChar w:fldCharType="begin"/>
      </w:r>
      <w:r>
        <w:rPr>
          <w:sz w:val="20"/>
          <w:szCs w:val="20"/>
        </w:rPr>
        <w:instrText xml:space="preserve"> ADDIN EN.CITE &lt;EndNote&gt;&lt;Cite&gt;&lt;Author&gt;Care Quality Commission&lt;/Author&gt;&lt;Year&gt;2022&lt;/Year&gt;&lt;RecNum&gt;302&lt;/RecNum&gt;&lt;DisplayText&gt;&lt;style face="superscript"&gt;5&lt;/style&gt;&lt;/DisplayText&gt;&lt;record&gt;&lt;rec-number&gt;302&lt;/rec-number&gt;&lt;foreign-keys&gt;&lt;key app="EN" db-id="zw9awpa2hf5z5eeafv5v52eqr2zpwvdwtr25" timestamp="1710166891"&gt;302&lt;/key&gt;&lt;/foreign-keys&gt;&lt;ref-type name="Web Page"&gt;12&lt;/ref-type&gt;&lt;contributors&gt;&lt;authors&gt;&lt;author&gt;Care Quality Commission,&lt;/author&gt;&lt;/authors&gt;&lt;/contributors&gt;&lt;titles&gt;&lt;title&gt;The five key questions we ask&lt;/title&gt;&lt;/titles&gt;&lt;volume&gt;2024&lt;/volume&gt;&lt;number&gt;11th March&lt;/number&gt;&lt;dates&gt;&lt;year&gt;2022&lt;/year&gt;&lt;/dates&gt;&lt;urls&gt;&lt;related-urls&gt;&lt;url&gt;https://www.cqc.org.uk/about-us/how-we-do-our-job/five-key-questions-we-ask&lt;/url&gt;&lt;/related-urls&gt;&lt;/urls&gt;&lt;/record&gt;&lt;/Cite&gt;&lt;/EndNote&gt;</w:instrText>
      </w:r>
      <w:r w:rsidRPr="00721647">
        <w:rPr>
          <w:sz w:val="20"/>
          <w:szCs w:val="20"/>
        </w:rPr>
        <w:fldChar w:fldCharType="separate"/>
      </w:r>
      <w:r w:rsidRPr="004269AF">
        <w:rPr>
          <w:noProof/>
          <w:sz w:val="20"/>
          <w:szCs w:val="20"/>
          <w:vertAlign w:val="superscript"/>
        </w:rPr>
        <w:t>5</w:t>
      </w:r>
      <w:r w:rsidRPr="00721647">
        <w:rPr>
          <w:sz w:val="20"/>
          <w:szCs w:val="20"/>
        </w:rPr>
        <w:fldChar w:fldCharType="end"/>
      </w:r>
      <w:r w:rsidRPr="00721647">
        <w:rPr>
          <w:sz w:val="20"/>
          <w:szCs w:val="20"/>
        </w:rPr>
        <w:t xml:space="preserve">: Safety, Effective, Caring, Responsive, and Well-led.  An overall quality rating can be generated with scoring options including, Outstanding (“service is performing exceptionally well”), Good (“service is performing well and meeting our expectations”), Requires improvement (“service is not performing as well as it </w:t>
      </w:r>
      <w:proofErr w:type="gramStart"/>
      <w:r w:rsidRPr="00721647">
        <w:rPr>
          <w:sz w:val="20"/>
          <w:szCs w:val="20"/>
        </w:rPr>
        <w:t>should</w:t>
      </w:r>
      <w:proofErr w:type="gramEnd"/>
      <w:r w:rsidRPr="00721647">
        <w:rPr>
          <w:sz w:val="20"/>
          <w:szCs w:val="20"/>
        </w:rPr>
        <w:t xml:space="preserve"> and we have told the service how it must improve”) and Inadequate (“service is performing badly and we've taken action against the person or organisation that runs it”)</w:t>
      </w:r>
      <w:r>
        <w:rPr>
          <w:sz w:val="20"/>
          <w:szCs w:val="20"/>
        </w:rPr>
        <w:t>.</w:t>
      </w:r>
      <w:r w:rsidRPr="00721647">
        <w:rPr>
          <w:sz w:val="20"/>
          <w:szCs w:val="20"/>
        </w:rPr>
        <w:t xml:space="preserve"> </w:t>
      </w:r>
    </w:p>
    <w:p w14:paraId="748D7B17" w14:textId="77777777" w:rsidR="004269AF" w:rsidRDefault="004269AF" w:rsidP="004269AF">
      <w:pPr>
        <w:spacing w:line="360" w:lineRule="auto"/>
        <w:jc w:val="both"/>
        <w:rPr>
          <w:sz w:val="20"/>
          <w:szCs w:val="20"/>
        </w:rPr>
        <w:sectPr w:rsidR="004269AF" w:rsidSect="004269AF">
          <w:pgSz w:w="16838" w:h="11906" w:orient="landscape"/>
          <w:pgMar w:top="1440" w:right="1440" w:bottom="1440" w:left="1440" w:header="708" w:footer="708" w:gutter="0"/>
          <w:cols w:space="708"/>
          <w:docGrid w:linePitch="360"/>
        </w:sectPr>
      </w:pPr>
      <w:r w:rsidRPr="00721647">
        <w:rPr>
          <w:sz w:val="20"/>
          <w:szCs w:val="20"/>
          <w:vertAlign w:val="superscript"/>
        </w:rPr>
        <w:lastRenderedPageBreak/>
        <w:t xml:space="preserve">f </w:t>
      </w:r>
      <w:r w:rsidRPr="00721647">
        <w:rPr>
          <w:sz w:val="20"/>
          <w:szCs w:val="20"/>
        </w:rPr>
        <w:t xml:space="preserve">Regulations require that care homes describe the range of peoples’ needs their home intends to meet. Homes must state any special ‘service user bands’ they intend to provide for. Whether the home has the specific knowledge, skills, </w:t>
      </w:r>
      <w:proofErr w:type="gramStart"/>
      <w:r w:rsidRPr="00721647">
        <w:rPr>
          <w:sz w:val="20"/>
          <w:szCs w:val="20"/>
        </w:rPr>
        <w:t>training</w:t>
      </w:r>
      <w:proofErr w:type="gramEnd"/>
      <w:r w:rsidRPr="00721647">
        <w:rPr>
          <w:sz w:val="20"/>
          <w:szCs w:val="20"/>
        </w:rPr>
        <w:t xml:space="preserve"> or facilities to do this is part of how is assess the home. Dementia and learning disability are amongst the service user bands that homes can state. There is no service user band for epilepsy. Therefore, we established a list of homes known in the region to provide for epilepsy on the basis of knowledge of a regional neurologists, epilepsy nurses, researchers and a charity that operate a national epilepsy service advice line (Epilepsy Action).</w:t>
      </w:r>
    </w:p>
    <w:p w14:paraId="2EAF5A6D" w14:textId="0FD1C4DC" w:rsidR="004279CE" w:rsidRDefault="004269AF" w:rsidP="004269AF">
      <w:pPr>
        <w:spacing w:line="360" w:lineRule="auto"/>
        <w:jc w:val="center"/>
        <w:rPr>
          <w:b/>
          <w:bCs/>
        </w:rPr>
      </w:pPr>
      <w:r>
        <w:rPr>
          <w:b/>
          <w:bCs/>
        </w:rPr>
        <w:lastRenderedPageBreak/>
        <w:t>REFERENCES</w:t>
      </w:r>
    </w:p>
    <w:p w14:paraId="47BD54D6" w14:textId="36751D75" w:rsidR="004269AF" w:rsidRPr="004269AF" w:rsidRDefault="004269AF" w:rsidP="004269AF">
      <w:pPr>
        <w:pStyle w:val="EndNoteBibliography"/>
        <w:spacing w:after="0"/>
        <w:ind w:left="720" w:hanging="720"/>
      </w:pPr>
      <w:r>
        <w:rPr>
          <w:b/>
          <w:bCs/>
        </w:rPr>
        <w:fldChar w:fldCharType="begin"/>
      </w:r>
      <w:r>
        <w:rPr>
          <w:b/>
          <w:bCs/>
        </w:rPr>
        <w:instrText xml:space="preserve"> ADDIN EN.REFLIST </w:instrText>
      </w:r>
      <w:r>
        <w:rPr>
          <w:b/>
          <w:bCs/>
        </w:rPr>
        <w:fldChar w:fldCharType="separate"/>
      </w:r>
      <w:r w:rsidRPr="004269AF">
        <w:t xml:space="preserve">1. NHS England. Ambulance Response Programme 2024 [Available from: </w:t>
      </w:r>
      <w:hyperlink r:id="rId4" w:history="1">
        <w:r w:rsidRPr="004269AF">
          <w:rPr>
            <w:rStyle w:val="Hyperlink"/>
          </w:rPr>
          <w:t>https://www.england.nhs.uk/urgent-emergency-care/improving-ambulance-services/arp/</w:t>
        </w:r>
      </w:hyperlink>
      <w:r w:rsidRPr="004269AF">
        <w:t xml:space="preserve"> accessed 6th March 2024.</w:t>
      </w:r>
    </w:p>
    <w:p w14:paraId="217BFA30" w14:textId="77777777" w:rsidR="004269AF" w:rsidRPr="004269AF" w:rsidRDefault="004269AF" w:rsidP="004269AF">
      <w:pPr>
        <w:pStyle w:val="EndNoteBibliography"/>
        <w:spacing w:after="0"/>
        <w:ind w:left="720" w:hanging="720"/>
      </w:pPr>
      <w:r w:rsidRPr="004269AF">
        <w:t xml:space="preserve">2. Noble AJ, Robinson A, Snape D, et al. 'Epileptic', 'epileptic person' or 'person with epilepsy'? Bringing quantitative and qualitative evidence on the views of UK patients and carers to the terminology debate. </w:t>
      </w:r>
      <w:r w:rsidRPr="004269AF">
        <w:rPr>
          <w:i/>
        </w:rPr>
        <w:t>Epilepsy &amp; Behavior</w:t>
      </w:r>
      <w:r w:rsidRPr="004269AF">
        <w:t xml:space="preserve"> 2017;67:20-27.</w:t>
      </w:r>
    </w:p>
    <w:p w14:paraId="64A27133" w14:textId="3F086B07" w:rsidR="004269AF" w:rsidRPr="004269AF" w:rsidRDefault="004269AF" w:rsidP="004269AF">
      <w:pPr>
        <w:pStyle w:val="EndNoteBibliography"/>
        <w:spacing w:after="0"/>
        <w:ind w:left="720" w:hanging="720"/>
      </w:pPr>
      <w:r w:rsidRPr="004269AF">
        <w:t xml:space="preserve">3. NHS England. ODS Implementation of Integrated Care Boards from July 2022 2022 [Available from: </w:t>
      </w:r>
      <w:hyperlink r:id="rId5" w:history="1">
        <w:r w:rsidRPr="004269AF">
          <w:rPr>
            <w:rStyle w:val="Hyperlink"/>
          </w:rPr>
          <w:t>https://digital.nhs.uk/services/organisation-data-service/upcoming-code-changes/implementation-of-icbs-from-april-2022</w:t>
        </w:r>
      </w:hyperlink>
      <w:r w:rsidRPr="004269AF">
        <w:t xml:space="preserve"> accessed 11th March 2024.</w:t>
      </w:r>
    </w:p>
    <w:p w14:paraId="73A6119D" w14:textId="06CA43F6" w:rsidR="004269AF" w:rsidRPr="004269AF" w:rsidRDefault="004269AF" w:rsidP="004269AF">
      <w:pPr>
        <w:pStyle w:val="EndNoteBibliography"/>
        <w:spacing w:after="0"/>
        <w:ind w:left="720" w:hanging="720"/>
      </w:pPr>
      <w:r w:rsidRPr="004269AF">
        <w:t xml:space="preserve">4. Ministry of Housing CLG. English indices of deprivation 2019 2019 [Available from: </w:t>
      </w:r>
      <w:hyperlink r:id="rId6" w:history="1">
        <w:r w:rsidRPr="004269AF">
          <w:rPr>
            <w:rStyle w:val="Hyperlink"/>
          </w:rPr>
          <w:t>https://www.gov.uk/government/statistics/english-indices-of-deprivation-2019</w:t>
        </w:r>
      </w:hyperlink>
      <w:r w:rsidRPr="004269AF">
        <w:t xml:space="preserve"> accessed 18 March 2024.</w:t>
      </w:r>
    </w:p>
    <w:p w14:paraId="3BB13632" w14:textId="32D5FF51" w:rsidR="004269AF" w:rsidRPr="004269AF" w:rsidRDefault="004269AF" w:rsidP="004269AF">
      <w:pPr>
        <w:pStyle w:val="EndNoteBibliography"/>
        <w:ind w:left="720" w:hanging="720"/>
      </w:pPr>
      <w:r w:rsidRPr="004269AF">
        <w:t xml:space="preserve">5. Care Quality Commission. The five key questions we ask 2022 [Available from: </w:t>
      </w:r>
      <w:hyperlink r:id="rId7" w:history="1">
        <w:r w:rsidRPr="004269AF">
          <w:rPr>
            <w:rStyle w:val="Hyperlink"/>
          </w:rPr>
          <w:t>https://www.cqc.org.uk/about-us/how-we-do-our-job/five-key-questions-we-ask</w:t>
        </w:r>
      </w:hyperlink>
      <w:r w:rsidRPr="004269AF">
        <w:t xml:space="preserve"> accessed 11th March 2024.</w:t>
      </w:r>
    </w:p>
    <w:p w14:paraId="465CAAA9" w14:textId="7838F238" w:rsidR="004269AF" w:rsidRPr="004269AF" w:rsidRDefault="004269AF" w:rsidP="004269AF">
      <w:pPr>
        <w:spacing w:line="360" w:lineRule="auto"/>
        <w:rPr>
          <w:b/>
          <w:bCs/>
        </w:rPr>
      </w:pPr>
      <w:r>
        <w:rPr>
          <w:b/>
          <w:bCs/>
        </w:rPr>
        <w:fldChar w:fldCharType="end"/>
      </w:r>
    </w:p>
    <w:sectPr w:rsidR="004269AF" w:rsidRPr="004269AF" w:rsidSect="004269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9awpa2hf5z5eeafv5v52eqr2zpwvdwtr25&quot;&gt;Adam&amp;apos;s EndNote Library Copy_6_3_24&lt;record-ids&gt;&lt;item&gt;207&lt;/item&gt;&lt;item&gt;300&lt;/item&gt;&lt;item&gt;301&lt;/item&gt;&lt;item&gt;302&lt;/item&gt;&lt;/record-ids&gt;&lt;/item&gt;&lt;/Libraries&gt;"/>
  </w:docVars>
  <w:rsids>
    <w:rsidRoot w:val="004269AF"/>
    <w:rsid w:val="004269AF"/>
    <w:rsid w:val="004279CE"/>
    <w:rsid w:val="00961C33"/>
    <w:rsid w:val="00A736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FBDD6"/>
  <w15:chartTrackingRefBased/>
  <w15:docId w15:val="{8F5A3139-537C-4FCB-A666-FBD3DB9D3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9AF"/>
  </w:style>
  <w:style w:type="paragraph" w:styleId="Heading1">
    <w:name w:val="heading 1"/>
    <w:basedOn w:val="Normal"/>
    <w:next w:val="Normal"/>
    <w:link w:val="Heading1Char"/>
    <w:uiPriority w:val="9"/>
    <w:qFormat/>
    <w:rsid w:val="004269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69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69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69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69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69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69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69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69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9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69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69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69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69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69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69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69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69AF"/>
    <w:rPr>
      <w:rFonts w:eastAsiaTheme="majorEastAsia" w:cstheme="majorBidi"/>
      <w:color w:val="272727" w:themeColor="text1" w:themeTint="D8"/>
    </w:rPr>
  </w:style>
  <w:style w:type="paragraph" w:styleId="Title">
    <w:name w:val="Title"/>
    <w:basedOn w:val="Normal"/>
    <w:next w:val="Normal"/>
    <w:link w:val="TitleChar"/>
    <w:uiPriority w:val="10"/>
    <w:qFormat/>
    <w:rsid w:val="004269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69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69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69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69AF"/>
    <w:pPr>
      <w:spacing w:before="160"/>
      <w:jc w:val="center"/>
    </w:pPr>
    <w:rPr>
      <w:i/>
      <w:iCs/>
      <w:color w:val="404040" w:themeColor="text1" w:themeTint="BF"/>
    </w:rPr>
  </w:style>
  <w:style w:type="character" w:customStyle="1" w:styleId="QuoteChar">
    <w:name w:val="Quote Char"/>
    <w:basedOn w:val="DefaultParagraphFont"/>
    <w:link w:val="Quote"/>
    <w:uiPriority w:val="29"/>
    <w:rsid w:val="004269AF"/>
    <w:rPr>
      <w:i/>
      <w:iCs/>
      <w:color w:val="404040" w:themeColor="text1" w:themeTint="BF"/>
    </w:rPr>
  </w:style>
  <w:style w:type="paragraph" w:styleId="ListParagraph">
    <w:name w:val="List Paragraph"/>
    <w:basedOn w:val="Normal"/>
    <w:uiPriority w:val="34"/>
    <w:qFormat/>
    <w:rsid w:val="004269AF"/>
    <w:pPr>
      <w:ind w:left="720"/>
      <w:contextualSpacing/>
    </w:pPr>
  </w:style>
  <w:style w:type="character" w:styleId="IntenseEmphasis">
    <w:name w:val="Intense Emphasis"/>
    <w:basedOn w:val="DefaultParagraphFont"/>
    <w:uiPriority w:val="21"/>
    <w:qFormat/>
    <w:rsid w:val="004269AF"/>
    <w:rPr>
      <w:i/>
      <w:iCs/>
      <w:color w:val="0F4761" w:themeColor="accent1" w:themeShade="BF"/>
    </w:rPr>
  </w:style>
  <w:style w:type="paragraph" w:styleId="IntenseQuote">
    <w:name w:val="Intense Quote"/>
    <w:basedOn w:val="Normal"/>
    <w:next w:val="Normal"/>
    <w:link w:val="IntenseQuoteChar"/>
    <w:uiPriority w:val="30"/>
    <w:qFormat/>
    <w:rsid w:val="004269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69AF"/>
    <w:rPr>
      <w:i/>
      <w:iCs/>
      <w:color w:val="0F4761" w:themeColor="accent1" w:themeShade="BF"/>
    </w:rPr>
  </w:style>
  <w:style w:type="character" w:styleId="IntenseReference">
    <w:name w:val="Intense Reference"/>
    <w:basedOn w:val="DefaultParagraphFont"/>
    <w:uiPriority w:val="32"/>
    <w:qFormat/>
    <w:rsid w:val="004269AF"/>
    <w:rPr>
      <w:b/>
      <w:bCs/>
      <w:smallCaps/>
      <w:color w:val="0F4761" w:themeColor="accent1" w:themeShade="BF"/>
      <w:spacing w:val="5"/>
    </w:rPr>
  </w:style>
  <w:style w:type="table" w:customStyle="1" w:styleId="TableGrid1">
    <w:name w:val="Table Grid1"/>
    <w:basedOn w:val="TableNormal"/>
    <w:next w:val="TableGrid"/>
    <w:uiPriority w:val="39"/>
    <w:rsid w:val="004269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69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69A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269AF"/>
    <w:rPr>
      <w:rFonts w:ascii="Aptos" w:hAnsi="Aptos"/>
      <w:noProof/>
      <w:lang w:val="en-US"/>
    </w:rPr>
  </w:style>
  <w:style w:type="paragraph" w:customStyle="1" w:styleId="EndNoteBibliography">
    <w:name w:val="EndNote Bibliography"/>
    <w:basedOn w:val="Normal"/>
    <w:link w:val="EndNoteBibliographyChar"/>
    <w:rsid w:val="004269A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269AF"/>
    <w:rPr>
      <w:rFonts w:ascii="Aptos" w:hAnsi="Aptos"/>
      <w:noProof/>
      <w:lang w:val="en-US"/>
    </w:rPr>
  </w:style>
  <w:style w:type="character" w:styleId="Hyperlink">
    <w:name w:val="Hyperlink"/>
    <w:basedOn w:val="DefaultParagraphFont"/>
    <w:uiPriority w:val="99"/>
    <w:unhideWhenUsed/>
    <w:rsid w:val="004269AF"/>
    <w:rPr>
      <w:color w:val="467886" w:themeColor="hyperlink"/>
      <w:u w:val="single"/>
    </w:rPr>
  </w:style>
  <w:style w:type="character" w:styleId="UnresolvedMention">
    <w:name w:val="Unresolved Mention"/>
    <w:basedOn w:val="DefaultParagraphFont"/>
    <w:uiPriority w:val="99"/>
    <w:semiHidden/>
    <w:unhideWhenUsed/>
    <w:rsid w:val="004269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qc.org.uk/about-us/how-we-do-our-job/five-key-questions-we-as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ov.uk/government/statistics/english-indices-of-deprivation-2019" TargetMode="External"/><Relationship Id="rId5" Type="http://schemas.openxmlformats.org/officeDocument/2006/relationships/hyperlink" Target="https://digital.nhs.uk/services/organisation-data-service/upcoming-code-changes/implementation-of-icbs-from-april-2022" TargetMode="External"/><Relationship Id="rId4" Type="http://schemas.openxmlformats.org/officeDocument/2006/relationships/hyperlink" Target="https://www.england.nhs.uk/urgent-emergency-care/improving-ambulance-services/arp/"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17</Words>
  <Characters>10929</Characters>
  <Application>Microsoft Office Word</Application>
  <DocSecurity>0</DocSecurity>
  <Lines>91</Lines>
  <Paragraphs>25</Paragraphs>
  <ScaleCrop>false</ScaleCrop>
  <Company>The University of Liverpool</Company>
  <LinksUpToDate>false</LinksUpToDate>
  <CharactersWithSpaces>1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dam</dc:creator>
  <cp:keywords/>
  <dc:description/>
  <cp:lastModifiedBy>Noble, Adam</cp:lastModifiedBy>
  <cp:revision>1</cp:revision>
  <dcterms:created xsi:type="dcterms:W3CDTF">2024-05-23T10:46:00Z</dcterms:created>
  <dcterms:modified xsi:type="dcterms:W3CDTF">2024-05-23T10:47:00Z</dcterms:modified>
</cp:coreProperties>
</file>